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xl/workbook.xml" ContentType="application/vnd.openxmlformats-officedocument.spreadsheetml.sheet.main+xml"/>
  <Override PartName="/xl/worksheets/sheet1.xml" ContentType="application/vnd.openxmlformats-officedocument.spreadsheetml.worksheet+xml"/>
  <Override PartName="/xl/worksheets/sheet2.xml" ContentType="application/vnd.openxmlformats-officedocument.spreadsheetml.worksheet+xml"/>
  <Override PartName="/xl/worksheets/sheet3.xml" ContentType="application/vnd.openxmlformats-officedocument.spreadsheetml.worksheet+xml"/>
  <Override PartName="/xl/theme/theme1.xml" ContentType="application/vnd.openxmlformats-officedocument.theme+xml"/>
  <Override PartName="/xl/styles.xml" ContentType="application/vnd.openxmlformats-officedocument.spreadsheetml.styles+xml"/>
  <Override PartName="/xl/sharedStrings.xml" ContentType="application/vnd.openxmlformats-officedocument.spreadsheetml.sharedStrings+xml"/>
  <Override PartName="/xl/calcChain.xml" ContentType="application/vnd.openxmlformats-officedocument.spreadsheetml.calcChain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xl/workbook.xml"/></Relationships>
</file>

<file path=xl/workbook.xml><?xml version="1.0" encoding="utf-8"?>
<workbook xmlns="http://schemas.openxmlformats.org/spreadsheetml/2006/main" xmlns:r="http://schemas.openxmlformats.org/officeDocument/2006/relationships" xmlns:mc="http://schemas.openxmlformats.org/markup-compatibility/2006" xmlns:x15="http://schemas.microsoft.com/office/spreadsheetml/2010/11/main" xmlns:xr="http://schemas.microsoft.com/office/spreadsheetml/2014/revision" xmlns:xr6="http://schemas.microsoft.com/office/spreadsheetml/2016/revision6" xmlns:xr10="http://schemas.microsoft.com/office/spreadsheetml/2016/revision10" xmlns:xr2="http://schemas.microsoft.com/office/spreadsheetml/2015/revision2" mc:Ignorable="x15 xr xr6 xr10 xr2">
  <fileVersion appName="xl" lastEdited="7" lowestEdited="6" rupBuild="21901"/>
  <workbookPr filterPrivacy="1"/>
  <xr:revisionPtr revIDLastSave="0" documentId="13_ncr:1_{2926ABBE-F01B-4502-9394-77CE3903DBC2}" xr6:coauthVersionLast="43" xr6:coauthVersionMax="43" xr10:uidLastSave="{00000000-0000-0000-0000-000000000000}"/>
  <bookViews>
    <workbookView xWindow="-120" yWindow="-120" windowWidth="29040" windowHeight="15840" xr2:uid="{00000000-000D-0000-FFFF-FFFF00000000}"/>
  </bookViews>
  <sheets>
    <sheet name="Sheet1" sheetId="1" r:id="rId1"/>
    <sheet name="Sheet2" sheetId="2" r:id="rId2"/>
    <sheet name="Sheet3" sheetId="3" r:id="rId3"/>
  </sheets>
  <calcPr calcId="181029"/>
  <extLst>
    <ext xmlns:x15="http://schemas.microsoft.com/office/spreadsheetml/2010/11/main" uri="{140A7094-0E35-4892-8432-C4D2E57EDEB5}">
      <x15:workbookPr chartTrackingRefBase="1"/>
    </ext>
    <ext xmlns:xcalcf="http://schemas.microsoft.com/office/spreadsheetml/2018/calcfeatures" uri="{B58B0392-4F1F-4190-BB64-5DF3571DCE5F}">
      <xcalcf:calcFeatures>
        <xcalcf:feature name="microsoft.com:RD"/>
      </xcalcf:calcFeatures>
    </ext>
  </extLst>
</workbook>
</file>

<file path=xl/calcChain.xml><?xml version="1.0" encoding="utf-8"?>
<calcChain xmlns="http://schemas.openxmlformats.org/spreadsheetml/2006/main">
  <c r="AI181" i="1" l="1"/>
  <c r="AC147" i="1"/>
  <c r="W259" i="1"/>
  <c r="E71" i="1" l="1"/>
  <c r="Q60" i="1"/>
  <c r="K15" i="1"/>
</calcChain>
</file>

<file path=xl/sharedStrings.xml><?xml version="1.0" encoding="utf-8"?>
<sst xmlns="http://schemas.openxmlformats.org/spreadsheetml/2006/main" count="1443" uniqueCount="110">
  <si>
    <t>Ks</t>
    <phoneticPr fontId="1" type="noConversion"/>
  </si>
  <si>
    <t>Ka</t>
  </si>
  <si>
    <t>Seita.4G041500.1</t>
    <phoneticPr fontId="1" type="noConversion"/>
  </si>
  <si>
    <t>Sobic.010G072300.1</t>
  </si>
  <si>
    <t>Seita.4G041500.1</t>
  </si>
  <si>
    <t>Bradi1g46670.5</t>
  </si>
  <si>
    <t>LOC_Os06g09450.2</t>
  </si>
  <si>
    <t>Bradi1g20890.1</t>
  </si>
  <si>
    <t>LOC_Os07g42490.1</t>
  </si>
  <si>
    <t>Bradi1g60320.3</t>
  </si>
  <si>
    <t>LOC_Os03g28330.4</t>
  </si>
  <si>
    <t>Seita.9G371700.1</t>
  </si>
  <si>
    <t>GRMZM2G152908_T01</t>
  </si>
  <si>
    <t>Sobic.001G344500.2</t>
  </si>
  <si>
    <t>Sobic.010G072300.1</t>
    <phoneticPr fontId="1" type="noConversion"/>
  </si>
  <si>
    <t>Ka/Ks</t>
  </si>
  <si>
    <t>SUS I - Monocots</t>
    <phoneticPr fontId="1" type="noConversion"/>
  </si>
  <si>
    <t>SUS I gene pairs</t>
    <phoneticPr fontId="1" type="noConversion"/>
  </si>
  <si>
    <t>GRMZM2G318780_T02</t>
  </si>
  <si>
    <t>Sobic.001G378300.1</t>
  </si>
  <si>
    <t>Seita.9G410800.1</t>
  </si>
  <si>
    <t>LOC_Os03g22120.1</t>
  </si>
  <si>
    <t>Bradi1g62957.1</t>
  </si>
  <si>
    <t>SUS II - Monocots</t>
    <phoneticPr fontId="1" type="noConversion"/>
  </si>
  <si>
    <t>SUS II gene pairs</t>
    <phoneticPr fontId="1" type="noConversion"/>
  </si>
  <si>
    <t>GRMZM2G060659_T02</t>
  </si>
  <si>
    <t>Sobic.010G276700.1</t>
  </si>
  <si>
    <t>Seita.4G288800.1</t>
  </si>
  <si>
    <t>LOC_Os04g17650.1</t>
  </si>
  <si>
    <t>LOC_Os04g24430.1</t>
  </si>
  <si>
    <t>Bradi1g29570.2</t>
  </si>
  <si>
    <t>Bradi3g60687.2</t>
  </si>
  <si>
    <t>LOC_Os02g58480.1</t>
  </si>
  <si>
    <t>Seita.1G378600.1</t>
  </si>
  <si>
    <t>GRMZM2G045171_T01</t>
  </si>
  <si>
    <t>Sobic.004G357600.1</t>
  </si>
  <si>
    <t>SUS III - Monocots</t>
    <phoneticPr fontId="1" type="noConversion"/>
  </si>
  <si>
    <t>SUS III gene pairs</t>
    <phoneticPr fontId="1" type="noConversion"/>
  </si>
  <si>
    <t>AT5G20830.1</t>
  </si>
  <si>
    <t>Carubv10000208m</t>
  </si>
  <si>
    <t>Brara.C00954.1</t>
  </si>
  <si>
    <t>Brara.J01546.1</t>
  </si>
  <si>
    <t>AT3G43190.1</t>
  </si>
  <si>
    <t>Carubv10016702m</t>
  </si>
  <si>
    <t>Glyma.15G182600.1</t>
  </si>
  <si>
    <t>Phvul.009G223800.1</t>
  </si>
  <si>
    <t>Medtr2g044070.2</t>
  </si>
  <si>
    <t>Medtr4g124660.2</t>
  </si>
  <si>
    <t>Phvul.003G127500.1</t>
  </si>
  <si>
    <t>Glyma.13G114000.1</t>
  </si>
  <si>
    <t>Glyma.17G045800.1</t>
  </si>
  <si>
    <t>GSVIVT01015018001</t>
  </si>
  <si>
    <t>PGSC0003DMT400035264</t>
  </si>
  <si>
    <t>Solyc07g042520.2.1</t>
  </si>
  <si>
    <t>DCAR_024777</t>
  </si>
  <si>
    <t>DCAR_028527</t>
  </si>
  <si>
    <t>DCAR_024776</t>
  </si>
  <si>
    <t>Solyc07g042550.2.1</t>
  </si>
  <si>
    <t>PGSC0003DMT400007506</t>
  </si>
  <si>
    <t>Solyc12g009300.1.1</t>
  </si>
  <si>
    <t>SUS III - Dicots</t>
    <phoneticPr fontId="1" type="noConversion"/>
  </si>
  <si>
    <t>SUS I - Dicots</t>
    <phoneticPr fontId="1" type="noConversion"/>
  </si>
  <si>
    <t>AT5G49190.1</t>
  </si>
  <si>
    <t>Carubv10025867m</t>
  </si>
  <si>
    <t>Brara.F03015.1</t>
  </si>
  <si>
    <t>GSVIVT01035106001</t>
  </si>
  <si>
    <t>Glyma.15G151000.1</t>
  </si>
  <si>
    <t>Phvul.009G250800.1</t>
  </si>
  <si>
    <t>DCAR_002483</t>
  </si>
  <si>
    <t>PGSC0003DMT400017087</t>
  </si>
  <si>
    <t>Solyc09g098590.2.1</t>
  </si>
  <si>
    <t>DCAR_002856</t>
  </si>
  <si>
    <t>DCAR_002857</t>
  </si>
  <si>
    <t>GSVIVT01028043001</t>
  </si>
  <si>
    <t>AT4G02280.1</t>
  </si>
  <si>
    <t>Carubv10000249m</t>
  </si>
  <si>
    <t>Brara.I00137.1</t>
  </si>
  <si>
    <t>Medtr1g088170.1</t>
  </si>
  <si>
    <t>Medtr7g108930.1</t>
  </si>
  <si>
    <t>Phvul.001G209600.1</t>
  </si>
  <si>
    <t>Glyma.03G216300.1</t>
  </si>
  <si>
    <t>Glyma.19G212800.1</t>
  </si>
  <si>
    <t>SUS II - Dicots</t>
    <phoneticPr fontId="1" type="noConversion"/>
  </si>
  <si>
    <t>Glyma.09G167000.1</t>
  </si>
  <si>
    <t>Glyma.11G212700.1</t>
  </si>
  <si>
    <t>Phvul.004G142800.2</t>
  </si>
  <si>
    <t>AT5G37180.1</t>
  </si>
  <si>
    <t>Carubv10019738m</t>
  </si>
  <si>
    <t>Solyc03g098290.2.1</t>
  </si>
  <si>
    <t>DCAR_010214</t>
  </si>
  <si>
    <t>AT1G73370.1</t>
  </si>
  <si>
    <t>Carubv10006192m</t>
  </si>
  <si>
    <t>Brara.E01375.1</t>
  </si>
  <si>
    <t>PGSC0003DMT400043117</t>
  </si>
  <si>
    <t>Solyc02g081300.2.1</t>
  </si>
  <si>
    <t>DCAR_014142</t>
  </si>
  <si>
    <t>GSVIVT01029388001</t>
  </si>
  <si>
    <t>GSVIVT01035210001</t>
  </si>
  <si>
    <t>Glyma.16G217200.1</t>
  </si>
  <si>
    <t>Phvul.006G087300.1</t>
  </si>
  <si>
    <t>Medtr3g064610.1</t>
  </si>
  <si>
    <t>Medtr5g076830.1</t>
  </si>
  <si>
    <t>Phvul.008G241300.1</t>
  </si>
  <si>
    <t>Glyma.02G240400.1</t>
  </si>
  <si>
    <t>Glyma.14G209900.1</t>
  </si>
  <si>
    <t xml:space="preserve">Average Ka/Ks: </t>
  </si>
  <si>
    <t>GRMZM2G089713_T01</t>
  </si>
  <si>
    <t>PGSC0003DMT400035260</t>
  </si>
  <si>
    <t>Glyma.09G073600.2</t>
  </si>
  <si>
    <r>
      <t xml:space="preserve">Table S3. Estimates of </t>
    </r>
    <r>
      <rPr>
        <i/>
        <sz val="11"/>
        <color theme="1"/>
        <rFont val="Times New Roman"/>
        <family val="1"/>
      </rPr>
      <t>Ka/Ks</t>
    </r>
    <r>
      <rPr>
        <sz val="11"/>
        <color theme="1"/>
        <rFont val="Times New Roman"/>
        <family val="1"/>
      </rPr>
      <t xml:space="preserve"> (ω) values of SUS genes. </t>
    </r>
    <phoneticPr fontId="1" type="noConversion"/>
  </si>
</sst>
</file>

<file path=xl/styles.xml><?xml version="1.0" encoding="utf-8"?>
<styleSheet xmlns="http://schemas.openxmlformats.org/spreadsheetml/2006/main" xmlns:mc="http://schemas.openxmlformats.org/markup-compatibility/2006" xmlns:x14ac="http://schemas.microsoft.com/office/spreadsheetml/2009/9/ac" xmlns:x16r2="http://schemas.microsoft.com/office/spreadsheetml/2015/02/main" xmlns:xr="http://schemas.microsoft.com/office/spreadsheetml/2014/revision" mc:Ignorable="x14ac x16r2 xr">
  <numFmts count="2">
    <numFmt numFmtId="176" formatCode="0.0000_ "/>
    <numFmt numFmtId="177" formatCode="0.0000_);[Red]\(0.0000\)"/>
  </numFmts>
  <fonts count="4" x14ac:knownFonts="1">
    <font>
      <sz val="11"/>
      <color theme="1"/>
      <name val="等线"/>
      <family val="2"/>
      <scheme val="minor"/>
    </font>
    <font>
      <sz val="9"/>
      <name val="等线"/>
      <family val="3"/>
      <charset val="134"/>
      <scheme val="minor"/>
    </font>
    <font>
      <sz val="11"/>
      <color theme="1"/>
      <name val="Times New Roman"/>
      <family val="1"/>
    </font>
    <font>
      <i/>
      <sz val="11"/>
      <color theme="1"/>
      <name val="Times New Roman"/>
      <family val="1"/>
    </font>
  </fonts>
  <fills count="2">
    <fill>
      <patternFill patternType="none"/>
    </fill>
    <fill>
      <patternFill patternType="gray125"/>
    </fill>
  </fills>
  <borders count="5">
    <border>
      <left/>
      <right/>
      <top/>
      <bottom/>
      <diagonal/>
    </border>
    <border>
      <left style="thin">
        <color auto="1"/>
      </left>
      <right style="thin">
        <color auto="1"/>
      </right>
      <top style="thin">
        <color auto="1"/>
      </top>
      <bottom style="thin">
        <color auto="1"/>
      </bottom>
      <diagonal/>
    </border>
    <border>
      <left style="thin">
        <color auto="1"/>
      </left>
      <right/>
      <top style="thin">
        <color auto="1"/>
      </top>
      <bottom/>
      <diagonal/>
    </border>
    <border>
      <left/>
      <right/>
      <top style="thin">
        <color auto="1"/>
      </top>
      <bottom/>
      <diagonal/>
    </border>
    <border>
      <left/>
      <right style="thin">
        <color auto="1"/>
      </right>
      <top style="thin">
        <color auto="1"/>
      </top>
      <bottom/>
      <diagonal/>
    </border>
  </borders>
  <cellStyleXfs count="1">
    <xf numFmtId="0" fontId="0" fillId="0" borderId="0"/>
  </cellStyleXfs>
  <cellXfs count="12">
    <xf numFmtId="0" fontId="0" fillId="0" borderId="0" xfId="0"/>
    <xf numFmtId="0" fontId="2" fillId="0" borderId="0" xfId="0" applyFont="1"/>
    <xf numFmtId="176" fontId="2" fillId="0" borderId="1" xfId="0" applyNumberFormat="1" applyFont="1" applyBorder="1" applyAlignment="1">
      <alignment horizontal="center" vertical="center"/>
    </xf>
    <xf numFmtId="176" fontId="2" fillId="0" borderId="0" xfId="0" applyNumberFormat="1" applyFont="1" applyAlignment="1">
      <alignment horizontal="center"/>
    </xf>
    <xf numFmtId="177" fontId="2" fillId="0" borderId="1" xfId="0" applyNumberFormat="1" applyFont="1" applyBorder="1" applyAlignment="1">
      <alignment horizontal="center" vertical="center"/>
    </xf>
    <xf numFmtId="177" fontId="2" fillId="0" borderId="0" xfId="0" applyNumberFormat="1" applyFont="1"/>
    <xf numFmtId="177" fontId="2" fillId="0" borderId="0" xfId="0" applyNumberFormat="1" applyFont="1" applyAlignment="1">
      <alignment horizontal="center"/>
    </xf>
    <xf numFmtId="0" fontId="2" fillId="0" borderId="2" xfId="0" applyFont="1" applyBorder="1" applyAlignment="1">
      <alignment horizontal="center"/>
    </xf>
    <xf numFmtId="0" fontId="2" fillId="0" borderId="3" xfId="0" applyFont="1" applyBorder="1" applyAlignment="1">
      <alignment horizontal="center"/>
    </xf>
    <xf numFmtId="0" fontId="2" fillId="0" borderId="4" xfId="0" applyFont="1" applyBorder="1" applyAlignment="1">
      <alignment horizontal="center"/>
    </xf>
    <xf numFmtId="0" fontId="2" fillId="0" borderId="1" xfId="0" applyFont="1" applyBorder="1" applyAlignment="1">
      <alignment horizontal="center"/>
    </xf>
    <xf numFmtId="176" fontId="2" fillId="0" borderId="0" xfId="0" applyNumberFormat="1" applyFont="1" applyAlignment="1">
      <alignment horizontal="center"/>
    </xf>
  </cellXfs>
  <cellStyles count="1">
    <cellStyle name="常规" xfId="0" builtinId="0"/>
  </cellStyles>
  <dxfs count="0"/>
  <tableStyles count="0" defaultTableStyle="TableStyleMedium2" defaultPivotStyle="PivotStyleLight16"/>
  <extLst>
    <ext xmlns:x14="http://schemas.microsoft.com/office/spreadsheetml/2009/9/main" uri="{EB79DEF2-80B8-43e5-95BD-54CBDDF9020C}">
      <x14:slicerStyles defaultSlicerStyle="SlicerStyleLight1"/>
    </ext>
    <ext xmlns:x15="http://schemas.microsoft.com/office/spreadsheetml/2010/11/main" uri="{9260A510-F301-46a8-8635-F512D64BE5F5}">
      <x15:timelineStyles defaultTimelineStyle="TimeSlicerStyleLight1"/>
    </ext>
  </extLst>
</styleSheet>
</file>

<file path=xl/_rels/workbook.xml.rels><?xml version="1.0" encoding="UTF-8" standalone="yes"?>
<Relationships xmlns="http://schemas.openxmlformats.org/package/2006/relationships"><Relationship Id="rId3" Type="http://schemas.openxmlformats.org/officeDocument/2006/relationships/worksheet" Target="worksheets/sheet3.xml"/><Relationship Id="rId7" Type="http://schemas.openxmlformats.org/officeDocument/2006/relationships/calcChain" Target="calcChain.xml"/><Relationship Id="rId2" Type="http://schemas.openxmlformats.org/officeDocument/2006/relationships/worksheet" Target="worksheets/sheet2.xml"/><Relationship Id="rId1" Type="http://schemas.openxmlformats.org/officeDocument/2006/relationships/worksheet" Target="worksheets/sheet1.xml"/><Relationship Id="rId6" Type="http://schemas.openxmlformats.org/officeDocument/2006/relationships/sharedStrings" Target="sharedStrings.xml"/><Relationship Id="rId5" Type="http://schemas.openxmlformats.org/officeDocument/2006/relationships/styles" Target="styles.xml"/><Relationship Id="rId4" Type="http://schemas.openxmlformats.org/officeDocument/2006/relationships/theme" Target="theme/theme1.xml"/></Relationships>
</file>

<file path=xl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Gothic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Tahoma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xl/worksheets/sheet1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00000000-0001-0000-0000-000000000000}">
  <dimension ref="A1:AI259"/>
  <sheetViews>
    <sheetView tabSelected="1" workbookViewId="0"/>
  </sheetViews>
  <sheetFormatPr defaultRowHeight="15" x14ac:dyDescent="0.25"/>
  <cols>
    <col min="1" max="1" width="19.25" style="1" customWidth="1"/>
    <col min="2" max="2" width="19.625" style="1" customWidth="1"/>
    <col min="3" max="3" width="8.125" style="3" customWidth="1"/>
    <col min="4" max="5" width="8" style="3" customWidth="1"/>
    <col min="6" max="6" width="9" style="1"/>
    <col min="7" max="7" width="19.125" style="1" customWidth="1"/>
    <col min="8" max="8" width="16.875" style="1" customWidth="1"/>
    <col min="9" max="9" width="7.75" style="3" customWidth="1"/>
    <col min="10" max="11" width="7.125" style="3" customWidth="1"/>
    <col min="12" max="12" width="9" style="1"/>
    <col min="13" max="13" width="19.25" style="1" customWidth="1"/>
    <col min="14" max="14" width="18.75" style="1" customWidth="1"/>
    <col min="15" max="15" width="7.625" style="3" customWidth="1"/>
    <col min="16" max="16" width="7.375" style="3" customWidth="1"/>
    <col min="17" max="17" width="8.25" style="3" customWidth="1"/>
    <col min="18" max="18" width="9" style="1"/>
    <col min="19" max="19" width="21.5" style="1" customWidth="1"/>
    <col min="20" max="20" width="21.375" style="1" customWidth="1"/>
    <col min="21" max="21" width="8.375" style="6" customWidth="1"/>
    <col min="22" max="22" width="8.125" style="6" customWidth="1"/>
    <col min="23" max="23" width="7.75" style="6" customWidth="1"/>
    <col min="24" max="24" width="9" style="1"/>
    <col min="25" max="26" width="21.25" style="1" customWidth="1"/>
    <col min="27" max="27" width="7.75" style="6" customWidth="1"/>
    <col min="28" max="28" width="7.125" style="6" customWidth="1"/>
    <col min="29" max="29" width="7.75" style="6" customWidth="1"/>
    <col min="30" max="30" width="9" style="1"/>
    <col min="31" max="32" width="22" style="1" customWidth="1"/>
    <col min="33" max="34" width="8.125" style="6" customWidth="1"/>
    <col min="35" max="35" width="7.875" style="6" customWidth="1"/>
    <col min="36" max="16384" width="9" style="1"/>
  </cols>
  <sheetData>
    <row r="1" spans="1:35" x14ac:dyDescent="0.25">
      <c r="A1" s="1" t="s">
        <v>109</v>
      </c>
    </row>
    <row r="2" spans="1:35" x14ac:dyDescent="0.25">
      <c r="A2" s="7" t="s">
        <v>16</v>
      </c>
      <c r="B2" s="8"/>
      <c r="C2" s="8"/>
      <c r="D2" s="8"/>
      <c r="E2" s="9"/>
      <c r="G2" s="7" t="s">
        <v>23</v>
      </c>
      <c r="H2" s="8"/>
      <c r="I2" s="8"/>
      <c r="J2" s="8"/>
      <c r="K2" s="9"/>
      <c r="M2" s="7" t="s">
        <v>36</v>
      </c>
      <c r="N2" s="8"/>
      <c r="O2" s="8"/>
      <c r="P2" s="8"/>
      <c r="Q2" s="9"/>
      <c r="S2" s="7" t="s">
        <v>61</v>
      </c>
      <c r="T2" s="8"/>
      <c r="U2" s="8"/>
      <c r="V2" s="8"/>
      <c r="W2" s="9"/>
      <c r="Y2" s="7" t="s">
        <v>82</v>
      </c>
      <c r="Z2" s="8"/>
      <c r="AA2" s="8"/>
      <c r="AB2" s="8"/>
      <c r="AC2" s="9"/>
      <c r="AE2" s="7" t="s">
        <v>60</v>
      </c>
      <c r="AF2" s="8"/>
      <c r="AG2" s="8"/>
      <c r="AH2" s="8"/>
      <c r="AI2" s="9"/>
    </row>
    <row r="3" spans="1:35" x14ac:dyDescent="0.25">
      <c r="A3" s="10" t="s">
        <v>17</v>
      </c>
      <c r="B3" s="10"/>
      <c r="C3" s="2" t="s">
        <v>1</v>
      </c>
      <c r="D3" s="2" t="s">
        <v>0</v>
      </c>
      <c r="E3" s="2" t="s">
        <v>15</v>
      </c>
      <c r="G3" s="10" t="s">
        <v>24</v>
      </c>
      <c r="H3" s="10"/>
      <c r="I3" s="2" t="s">
        <v>1</v>
      </c>
      <c r="J3" s="2" t="s">
        <v>0</v>
      </c>
      <c r="K3" s="2" t="s">
        <v>15</v>
      </c>
      <c r="M3" s="10" t="s">
        <v>37</v>
      </c>
      <c r="N3" s="10"/>
      <c r="O3" s="2" t="s">
        <v>1</v>
      </c>
      <c r="P3" s="2" t="s">
        <v>0</v>
      </c>
      <c r="Q3" s="2" t="s">
        <v>15</v>
      </c>
      <c r="S3" s="10" t="s">
        <v>17</v>
      </c>
      <c r="T3" s="10"/>
      <c r="U3" s="4" t="s">
        <v>1</v>
      </c>
      <c r="V3" s="4" t="s">
        <v>0</v>
      </c>
      <c r="W3" s="4" t="s">
        <v>15</v>
      </c>
      <c r="Y3" s="10" t="s">
        <v>24</v>
      </c>
      <c r="Z3" s="10"/>
      <c r="AA3" s="4" t="s">
        <v>1</v>
      </c>
      <c r="AB3" s="4" t="s">
        <v>0</v>
      </c>
      <c r="AC3" s="4" t="s">
        <v>15</v>
      </c>
      <c r="AE3" s="10" t="s">
        <v>37</v>
      </c>
      <c r="AF3" s="10"/>
      <c r="AG3" s="4" t="s">
        <v>1</v>
      </c>
      <c r="AH3" s="4" t="s">
        <v>0</v>
      </c>
      <c r="AI3" s="4" t="s">
        <v>15</v>
      </c>
    </row>
    <row r="4" spans="1:35" x14ac:dyDescent="0.25">
      <c r="A4" s="1" t="s">
        <v>2</v>
      </c>
      <c r="B4" s="1" t="s">
        <v>3</v>
      </c>
      <c r="C4" s="3">
        <v>1.03E-2</v>
      </c>
      <c r="D4" s="3">
        <v>0.26100000000000001</v>
      </c>
      <c r="E4" s="3">
        <v>3.9463601532567047E-2</v>
      </c>
      <c r="G4" s="1" t="s">
        <v>18</v>
      </c>
      <c r="H4" s="1" t="s">
        <v>19</v>
      </c>
      <c r="I4" s="3">
        <v>1.3100000000000001E-2</v>
      </c>
      <c r="J4" s="3">
        <v>0.23169999999999999</v>
      </c>
      <c r="K4" s="3">
        <v>5.6538627535606394E-2</v>
      </c>
      <c r="M4" s="1" t="s">
        <v>25</v>
      </c>
      <c r="N4" s="1" t="s">
        <v>26</v>
      </c>
      <c r="O4" s="3">
        <v>1.06E-2</v>
      </c>
      <c r="P4" s="3">
        <v>0.20880000000000001</v>
      </c>
      <c r="Q4" s="3">
        <v>5.0766283524904213E-2</v>
      </c>
      <c r="S4" s="1" t="s">
        <v>38</v>
      </c>
      <c r="T4" s="1" t="s">
        <v>39</v>
      </c>
      <c r="U4" s="5">
        <v>1.43E-2</v>
      </c>
      <c r="V4" s="5">
        <v>0.31640000000000001</v>
      </c>
      <c r="W4" s="5">
        <v>4.5195954487989888E-2</v>
      </c>
      <c r="Y4" s="1" t="s">
        <v>62</v>
      </c>
      <c r="Z4" s="1" t="s">
        <v>63</v>
      </c>
      <c r="AA4" s="5">
        <v>1.35E-2</v>
      </c>
      <c r="AB4" s="5">
        <v>0.21870000000000001</v>
      </c>
      <c r="AC4" s="5">
        <v>6.1728395061728392E-2</v>
      </c>
      <c r="AE4" s="1" t="s">
        <v>83</v>
      </c>
      <c r="AF4" s="1" t="s">
        <v>84</v>
      </c>
      <c r="AG4" s="5">
        <v>0.19700000000000001</v>
      </c>
      <c r="AH4" s="5">
        <v>1.6619999999999999</v>
      </c>
      <c r="AI4" s="5">
        <v>0.11853188929001204</v>
      </c>
    </row>
    <row r="5" spans="1:35" x14ac:dyDescent="0.25">
      <c r="A5" s="1" t="s">
        <v>4</v>
      </c>
      <c r="B5" s="1" t="s">
        <v>106</v>
      </c>
      <c r="C5" s="3">
        <v>1.43E-2</v>
      </c>
      <c r="D5" s="3">
        <v>0.48409999999999997</v>
      </c>
      <c r="E5" s="3">
        <v>2.9539351373683125E-2</v>
      </c>
      <c r="G5" s="1" t="s">
        <v>18</v>
      </c>
      <c r="H5" s="1" t="s">
        <v>20</v>
      </c>
      <c r="I5" s="3">
        <v>1.9400000000000001E-2</v>
      </c>
      <c r="J5" s="3">
        <v>0.37619999999999998</v>
      </c>
      <c r="K5" s="3">
        <v>5.1568314726209465E-2</v>
      </c>
      <c r="M5" s="1" t="s">
        <v>25</v>
      </c>
      <c r="N5" s="1" t="s">
        <v>27</v>
      </c>
      <c r="O5" s="3">
        <v>1.77E-2</v>
      </c>
      <c r="P5" s="3">
        <v>0.36180000000000001</v>
      </c>
      <c r="Q5" s="3">
        <v>4.8922056384742951E-2</v>
      </c>
      <c r="S5" s="1" t="s">
        <v>38</v>
      </c>
      <c r="T5" s="1" t="s">
        <v>40</v>
      </c>
      <c r="U5" s="5">
        <v>2.9899999999999999E-2</v>
      </c>
      <c r="V5" s="5">
        <v>0.4587</v>
      </c>
      <c r="W5" s="5">
        <v>6.5184216263352954E-2</v>
      </c>
      <c r="Y5" s="1" t="s">
        <v>62</v>
      </c>
      <c r="Z5" s="1" t="s">
        <v>64</v>
      </c>
      <c r="AA5" s="5">
        <v>2.9399999999999999E-2</v>
      </c>
      <c r="AB5" s="5">
        <v>0.33400000000000002</v>
      </c>
      <c r="AC5" s="5">
        <v>8.8023952095808378E-2</v>
      </c>
      <c r="AE5" s="1" t="s">
        <v>83</v>
      </c>
      <c r="AF5" s="1" t="s">
        <v>85</v>
      </c>
      <c r="AG5" s="5">
        <v>3.9600000000000003E-2</v>
      </c>
      <c r="AH5" s="5">
        <v>0.21870000000000001</v>
      </c>
      <c r="AI5" s="5">
        <v>0.18106995884773663</v>
      </c>
    </row>
    <row r="6" spans="1:35" x14ac:dyDescent="0.25">
      <c r="A6" s="1" t="s">
        <v>4</v>
      </c>
      <c r="B6" s="1" t="s">
        <v>5</v>
      </c>
      <c r="C6" s="3">
        <v>2.64E-2</v>
      </c>
      <c r="D6" s="3">
        <v>0.48520000000000002</v>
      </c>
      <c r="E6" s="3">
        <v>5.4410552349546573E-2</v>
      </c>
      <c r="G6" s="1" t="s">
        <v>18</v>
      </c>
      <c r="H6" s="1" t="s">
        <v>21</v>
      </c>
      <c r="I6" s="3">
        <v>2.93E-2</v>
      </c>
      <c r="J6" s="3">
        <v>0.78820000000000001</v>
      </c>
      <c r="K6" s="3">
        <v>3.7173306267444813E-2</v>
      </c>
      <c r="M6" s="1" t="s">
        <v>25</v>
      </c>
      <c r="N6" s="1" t="s">
        <v>28</v>
      </c>
      <c r="O6" s="3">
        <v>4.0300000000000002E-2</v>
      </c>
      <c r="P6" s="3">
        <v>0.68410000000000004</v>
      </c>
      <c r="Q6" s="3">
        <v>5.8909516152609268E-2</v>
      </c>
      <c r="S6" s="1" t="s">
        <v>38</v>
      </c>
      <c r="T6" s="1" t="s">
        <v>41</v>
      </c>
      <c r="U6" s="5">
        <v>3.1099999999999999E-2</v>
      </c>
      <c r="V6" s="5">
        <v>0.39350000000000002</v>
      </c>
      <c r="W6" s="5">
        <v>7.9034307496823372E-2</v>
      </c>
      <c r="Y6" s="1" t="s">
        <v>62</v>
      </c>
      <c r="Z6" s="1" t="s">
        <v>65</v>
      </c>
      <c r="AA6" s="5">
        <v>0.10680000000000001</v>
      </c>
      <c r="AB6" s="5">
        <v>1.3009999999999999</v>
      </c>
      <c r="AC6" s="5">
        <v>8.2090699461952354E-2</v>
      </c>
      <c r="AE6" s="1" t="s">
        <v>83</v>
      </c>
      <c r="AF6" s="1" t="s">
        <v>87</v>
      </c>
      <c r="AG6" s="5">
        <v>0.20399999999999999</v>
      </c>
      <c r="AH6" s="5">
        <v>1.9927999999999999</v>
      </c>
      <c r="AI6" s="5">
        <v>0.10236852669610598</v>
      </c>
    </row>
    <row r="7" spans="1:35" x14ac:dyDescent="0.25">
      <c r="A7" s="1" t="s">
        <v>4</v>
      </c>
      <c r="B7" s="1" t="s">
        <v>6</v>
      </c>
      <c r="C7" s="3">
        <v>2.86E-2</v>
      </c>
      <c r="D7" s="3">
        <v>0.48730000000000001</v>
      </c>
      <c r="E7" s="3">
        <v>5.8690744920993229E-2</v>
      </c>
      <c r="G7" s="1" t="s">
        <v>18</v>
      </c>
      <c r="H7" s="1" t="s">
        <v>22</v>
      </c>
      <c r="I7" s="3">
        <v>3.9800000000000002E-2</v>
      </c>
      <c r="J7" s="3">
        <v>0.71519999999999995</v>
      </c>
      <c r="K7" s="3">
        <v>5.5648769574944079E-2</v>
      </c>
      <c r="M7" s="1" t="s">
        <v>25</v>
      </c>
      <c r="N7" s="1" t="s">
        <v>29</v>
      </c>
      <c r="O7" s="3">
        <v>3.7199999999999997E-2</v>
      </c>
      <c r="P7" s="3">
        <v>0.68969999999999998</v>
      </c>
      <c r="Q7" s="3">
        <v>5.3936494127881686E-2</v>
      </c>
      <c r="S7" s="1" t="s">
        <v>38</v>
      </c>
      <c r="T7" s="1" t="s">
        <v>42</v>
      </c>
      <c r="U7" s="5">
        <v>6.1699999999999998E-2</v>
      </c>
      <c r="V7" s="5">
        <v>0.78859999999999997</v>
      </c>
      <c r="W7" s="5">
        <v>7.8239918843520162E-2</v>
      </c>
      <c r="Y7" s="1" t="s">
        <v>62</v>
      </c>
      <c r="Z7" s="1" t="s">
        <v>66</v>
      </c>
      <c r="AA7" s="5">
        <v>0.13969999999999999</v>
      </c>
      <c r="AB7" s="5">
        <v>1.788</v>
      </c>
      <c r="AC7" s="5">
        <v>7.813199105145413E-2</v>
      </c>
      <c r="AE7" s="1" t="s">
        <v>83</v>
      </c>
      <c r="AF7" s="1" t="s">
        <v>88</v>
      </c>
      <c r="AG7" s="5">
        <v>0.1772</v>
      </c>
      <c r="AH7" s="5">
        <v>1.639</v>
      </c>
      <c r="AI7" s="5">
        <v>0.10811470408785845</v>
      </c>
    </row>
    <row r="8" spans="1:35" x14ac:dyDescent="0.25">
      <c r="A8" s="1" t="s">
        <v>4</v>
      </c>
      <c r="B8" s="1" t="s">
        <v>7</v>
      </c>
      <c r="C8" s="3">
        <v>0.1366</v>
      </c>
      <c r="D8" s="3">
        <v>1.361</v>
      </c>
      <c r="E8" s="3">
        <v>0.10036737692872888</v>
      </c>
      <c r="G8" s="1" t="s">
        <v>19</v>
      </c>
      <c r="H8" s="1" t="s">
        <v>20</v>
      </c>
      <c r="I8" s="3">
        <v>2.1600000000000001E-2</v>
      </c>
      <c r="J8" s="3">
        <v>0.26219999999999999</v>
      </c>
      <c r="K8" s="3">
        <v>8.2379862700228804E-2</v>
      </c>
      <c r="M8" s="1" t="s">
        <v>25</v>
      </c>
      <c r="N8" s="1" t="s">
        <v>30</v>
      </c>
      <c r="O8" s="3">
        <v>3.32E-2</v>
      </c>
      <c r="P8" s="3">
        <v>0.67989999999999995</v>
      </c>
      <c r="Q8" s="3">
        <v>4.883071039858803E-2</v>
      </c>
      <c r="S8" s="1" t="s">
        <v>38</v>
      </c>
      <c r="T8" s="1" t="s">
        <v>43</v>
      </c>
      <c r="U8" s="5">
        <v>5.9700000000000003E-2</v>
      </c>
      <c r="V8" s="5">
        <v>0.85719999999999996</v>
      </c>
      <c r="W8" s="5">
        <v>6.9645356976201597E-2</v>
      </c>
      <c r="Y8" s="1" t="s">
        <v>62</v>
      </c>
      <c r="Z8" s="1" t="s">
        <v>67</v>
      </c>
      <c r="AA8" s="5">
        <v>0.16420000000000001</v>
      </c>
      <c r="AB8" s="5">
        <v>2.0788000000000002</v>
      </c>
      <c r="AC8" s="5">
        <v>7.8987877621704825E-2</v>
      </c>
      <c r="AE8" s="1" t="s">
        <v>83</v>
      </c>
      <c r="AF8" s="1" t="s">
        <v>89</v>
      </c>
      <c r="AG8" s="5">
        <v>0.20699999999999999</v>
      </c>
      <c r="AH8" s="5">
        <v>1.8105</v>
      </c>
      <c r="AI8" s="5">
        <v>0.11433305716652858</v>
      </c>
    </row>
    <row r="9" spans="1:35" x14ac:dyDescent="0.25">
      <c r="A9" s="1" t="s">
        <v>4</v>
      </c>
      <c r="B9" s="1" t="s">
        <v>8</v>
      </c>
      <c r="C9" s="3">
        <v>0.1323</v>
      </c>
      <c r="D9" s="3">
        <v>1.2236</v>
      </c>
      <c r="E9" s="3">
        <v>0.10812356979405034</v>
      </c>
      <c r="G9" s="1" t="s">
        <v>19</v>
      </c>
      <c r="H9" s="1" t="s">
        <v>21</v>
      </c>
      <c r="I9" s="3">
        <v>3.0499999999999999E-2</v>
      </c>
      <c r="J9" s="3">
        <v>0.63229999999999997</v>
      </c>
      <c r="K9" s="3">
        <v>4.8236596552269494E-2</v>
      </c>
      <c r="M9" s="1" t="s">
        <v>25</v>
      </c>
      <c r="N9" s="1" t="s">
        <v>31</v>
      </c>
      <c r="O9" s="3">
        <v>7.1099999999999997E-2</v>
      </c>
      <c r="P9" s="3">
        <v>1.2824</v>
      </c>
      <c r="Q9" s="3">
        <v>5.5442919525888958E-2</v>
      </c>
      <c r="S9" s="1" t="s">
        <v>38</v>
      </c>
      <c r="T9" s="1" t="s">
        <v>108</v>
      </c>
      <c r="U9" s="5">
        <v>0.1245</v>
      </c>
      <c r="V9" s="5">
        <v>1.4297</v>
      </c>
      <c r="W9" s="5">
        <v>8.7081205847380577E-2</v>
      </c>
      <c r="Y9" s="1" t="s">
        <v>62</v>
      </c>
      <c r="Z9" s="1" t="s">
        <v>68</v>
      </c>
      <c r="AA9" s="5">
        <v>0.15140000000000001</v>
      </c>
      <c r="AB9" s="5">
        <v>1.4406000000000001</v>
      </c>
      <c r="AC9" s="5">
        <v>0.10509509926419547</v>
      </c>
      <c r="AE9" s="1" t="s">
        <v>83</v>
      </c>
      <c r="AF9" s="1" t="s">
        <v>90</v>
      </c>
      <c r="AG9" s="5">
        <v>0.20349999999999999</v>
      </c>
      <c r="AH9" s="5">
        <v>1.8843000000000001</v>
      </c>
      <c r="AI9" s="5">
        <v>0.10799766491535318</v>
      </c>
    </row>
    <row r="10" spans="1:35" x14ac:dyDescent="0.25">
      <c r="A10" s="1" t="s">
        <v>4</v>
      </c>
      <c r="B10" s="1" t="s">
        <v>9</v>
      </c>
      <c r="C10" s="3">
        <v>0.1333</v>
      </c>
      <c r="D10" s="3">
        <v>1.1015999999999999</v>
      </c>
      <c r="E10" s="3">
        <v>0.12100580973129994</v>
      </c>
      <c r="G10" s="1" t="s">
        <v>19</v>
      </c>
      <c r="H10" s="1" t="s">
        <v>22</v>
      </c>
      <c r="I10" s="3">
        <v>4.5499999999999999E-2</v>
      </c>
      <c r="J10" s="3">
        <v>0.58430000000000004</v>
      </c>
      <c r="K10" s="3">
        <v>7.7870956700325164E-2</v>
      </c>
      <c r="M10" s="1" t="s">
        <v>25</v>
      </c>
      <c r="N10" s="1" t="s">
        <v>32</v>
      </c>
      <c r="O10" s="3">
        <v>9.2899999999999996E-2</v>
      </c>
      <c r="P10" s="3">
        <v>1.3464</v>
      </c>
      <c r="Q10" s="3">
        <v>6.8998811645870461E-2</v>
      </c>
      <c r="S10" s="1" t="s">
        <v>38</v>
      </c>
      <c r="T10" s="1" t="s">
        <v>44</v>
      </c>
      <c r="U10" s="5">
        <v>0.1176</v>
      </c>
      <c r="V10" s="5">
        <v>1.4504999999999999</v>
      </c>
      <c r="W10" s="5">
        <v>8.1075491209927616E-2</v>
      </c>
      <c r="Y10" s="1" t="s">
        <v>62</v>
      </c>
      <c r="Z10" s="1" t="s">
        <v>69</v>
      </c>
      <c r="AA10" s="5">
        <v>0.1613</v>
      </c>
      <c r="AB10" s="5">
        <v>2.1863000000000001</v>
      </c>
      <c r="AC10" s="5">
        <v>7.3777615148881662E-2</v>
      </c>
      <c r="AE10" s="1" t="s">
        <v>83</v>
      </c>
      <c r="AF10" s="1" t="s">
        <v>91</v>
      </c>
      <c r="AG10" s="5">
        <v>0.22950000000000001</v>
      </c>
      <c r="AH10" s="5">
        <v>2.3056999999999999</v>
      </c>
      <c r="AI10" s="5">
        <v>9.9535932688554457E-2</v>
      </c>
    </row>
    <row r="11" spans="1:35" x14ac:dyDescent="0.25">
      <c r="A11" s="1" t="s">
        <v>4</v>
      </c>
      <c r="B11" s="1" t="s">
        <v>10</v>
      </c>
      <c r="C11" s="3">
        <v>0.13719999999999999</v>
      </c>
      <c r="D11" s="3">
        <v>1.0865</v>
      </c>
      <c r="E11" s="3">
        <v>0.12627703635526921</v>
      </c>
      <c r="G11" s="1" t="s">
        <v>20</v>
      </c>
      <c r="H11" s="1" t="s">
        <v>21</v>
      </c>
      <c r="I11" s="3">
        <v>3.3399999999999999E-2</v>
      </c>
      <c r="J11" s="3">
        <v>0.57599999999999996</v>
      </c>
      <c r="K11" s="3">
        <v>5.7986111111111113E-2</v>
      </c>
      <c r="M11" s="1" t="s">
        <v>25</v>
      </c>
      <c r="N11" s="1" t="s">
        <v>33</v>
      </c>
      <c r="O11" s="3">
        <v>0.1055</v>
      </c>
      <c r="P11" s="3">
        <v>1.2367999999999999</v>
      </c>
      <c r="Q11" s="3">
        <v>8.530077619663648E-2</v>
      </c>
      <c r="S11" s="1" t="s">
        <v>38</v>
      </c>
      <c r="T11" s="1" t="s">
        <v>45</v>
      </c>
      <c r="U11" s="5">
        <v>0.12189999999999999</v>
      </c>
      <c r="V11" s="5">
        <v>1.4333</v>
      </c>
      <c r="W11" s="5">
        <v>8.5048489499755797E-2</v>
      </c>
      <c r="Y11" s="1" t="s">
        <v>62</v>
      </c>
      <c r="Z11" s="1" t="s">
        <v>70</v>
      </c>
      <c r="AA11" s="5">
        <v>0.1628</v>
      </c>
      <c r="AB11" s="5">
        <v>2.2324999999999999</v>
      </c>
      <c r="AC11" s="5">
        <v>7.2922732362821957E-2</v>
      </c>
      <c r="AE11" s="1" t="s">
        <v>83</v>
      </c>
      <c r="AF11" s="1" t="s">
        <v>93</v>
      </c>
      <c r="AG11" s="5">
        <v>0.1842</v>
      </c>
      <c r="AH11" s="5">
        <v>1.9133</v>
      </c>
      <c r="AI11" s="5">
        <v>9.6273454241363091E-2</v>
      </c>
    </row>
    <row r="12" spans="1:35" x14ac:dyDescent="0.25">
      <c r="A12" s="1" t="s">
        <v>4</v>
      </c>
      <c r="B12" s="1" t="s">
        <v>11</v>
      </c>
      <c r="C12" s="3">
        <v>0.13039999999999999</v>
      </c>
      <c r="D12" s="3">
        <v>1.1783999999999999</v>
      </c>
      <c r="E12" s="3">
        <v>0.11065852002715547</v>
      </c>
      <c r="G12" s="1" t="s">
        <v>20</v>
      </c>
      <c r="H12" s="1" t="s">
        <v>22</v>
      </c>
      <c r="I12" s="3">
        <v>4.1500000000000002E-2</v>
      </c>
      <c r="J12" s="3">
        <v>0.49969999999999998</v>
      </c>
      <c r="K12" s="3">
        <v>8.3049829897938771E-2</v>
      </c>
      <c r="M12" s="1" t="s">
        <v>25</v>
      </c>
      <c r="N12" s="1" t="s">
        <v>34</v>
      </c>
      <c r="O12" s="3">
        <v>0.14369999999999999</v>
      </c>
      <c r="P12" s="3">
        <v>1.1684000000000001</v>
      </c>
      <c r="Q12" s="3">
        <v>0.12298870249914411</v>
      </c>
      <c r="S12" s="1" t="s">
        <v>38</v>
      </c>
      <c r="T12" s="1" t="s">
        <v>46</v>
      </c>
      <c r="U12" s="5">
        <v>0.13009999999999999</v>
      </c>
      <c r="V12" s="5">
        <v>1.6806000000000001</v>
      </c>
      <c r="W12" s="5">
        <v>7.7412828751636312E-2</v>
      </c>
      <c r="Y12" s="1" t="s">
        <v>62</v>
      </c>
      <c r="Z12" s="1" t="s">
        <v>71</v>
      </c>
      <c r="AA12" s="5">
        <v>0.1542</v>
      </c>
      <c r="AB12" s="5">
        <v>2.0407999999999999</v>
      </c>
      <c r="AC12" s="5">
        <v>7.5558604468835749E-2</v>
      </c>
      <c r="AE12" s="1" t="s">
        <v>83</v>
      </c>
      <c r="AF12" s="1" t="s">
        <v>94</v>
      </c>
      <c r="AG12" s="5">
        <v>0.184</v>
      </c>
      <c r="AH12" s="5">
        <v>2.0695000000000001</v>
      </c>
      <c r="AI12" s="5">
        <v>8.8910364822420873E-2</v>
      </c>
    </row>
    <row r="13" spans="1:35" x14ac:dyDescent="0.25">
      <c r="A13" s="1" t="s">
        <v>4</v>
      </c>
      <c r="B13" s="1" t="s">
        <v>12</v>
      </c>
      <c r="C13" s="3">
        <v>0.13120000000000001</v>
      </c>
      <c r="D13" s="3">
        <v>1.5138</v>
      </c>
      <c r="E13" s="3">
        <v>8.6669309023649097E-2</v>
      </c>
      <c r="G13" s="1" t="s">
        <v>21</v>
      </c>
      <c r="H13" s="1" t="s">
        <v>22</v>
      </c>
      <c r="I13" s="3">
        <v>3.8399999999999997E-2</v>
      </c>
      <c r="J13" s="3">
        <v>0.48039999999999999</v>
      </c>
      <c r="K13" s="3">
        <v>7.993338884263114E-2</v>
      </c>
      <c r="M13" s="1" t="s">
        <v>25</v>
      </c>
      <c r="N13" s="1" t="s">
        <v>35</v>
      </c>
      <c r="O13" s="3">
        <v>0.1411</v>
      </c>
      <c r="P13" s="3">
        <v>1.2918000000000001</v>
      </c>
      <c r="Q13" s="3">
        <v>0.10922743458739742</v>
      </c>
      <c r="S13" s="1" t="s">
        <v>38</v>
      </c>
      <c r="T13" s="1" t="s">
        <v>47</v>
      </c>
      <c r="U13" s="5">
        <v>0.13350000000000001</v>
      </c>
      <c r="V13" s="5">
        <v>1.3972</v>
      </c>
      <c r="W13" s="5">
        <v>9.5548239335814494E-2</v>
      </c>
      <c r="Y13" s="1" t="s">
        <v>62</v>
      </c>
      <c r="Z13" s="1" t="s">
        <v>72</v>
      </c>
      <c r="AA13" s="5">
        <v>0.16389999999999999</v>
      </c>
      <c r="AB13" s="5">
        <v>2.5992999999999999</v>
      </c>
      <c r="AC13" s="5">
        <v>6.3055438002539141E-2</v>
      </c>
      <c r="AE13" s="1" t="s">
        <v>83</v>
      </c>
      <c r="AF13" s="1" t="s">
        <v>95</v>
      </c>
      <c r="AG13" s="5">
        <v>0.18859999999999999</v>
      </c>
      <c r="AH13" s="5">
        <v>2.5042</v>
      </c>
      <c r="AI13" s="5">
        <v>7.5313473364747224E-2</v>
      </c>
    </row>
    <row r="14" spans="1:35" x14ac:dyDescent="0.25">
      <c r="A14" s="1" t="s">
        <v>4</v>
      </c>
      <c r="B14" s="1" t="s">
        <v>13</v>
      </c>
      <c r="C14" s="3">
        <v>0.13159999999999999</v>
      </c>
      <c r="D14" s="3">
        <v>1.2297</v>
      </c>
      <c r="E14" s="3">
        <v>0.10701797186305602</v>
      </c>
      <c r="M14" s="1" t="s">
        <v>26</v>
      </c>
      <c r="N14" s="1" t="s">
        <v>27</v>
      </c>
      <c r="O14" s="3">
        <v>1.5299999999999999E-2</v>
      </c>
      <c r="P14" s="3">
        <v>0.30030000000000001</v>
      </c>
      <c r="Q14" s="3">
        <v>5.0949050949050945E-2</v>
      </c>
      <c r="S14" s="1" t="s">
        <v>38</v>
      </c>
      <c r="T14" s="1" t="s">
        <v>48</v>
      </c>
      <c r="U14" s="5">
        <v>0.12640000000000001</v>
      </c>
      <c r="V14" s="5">
        <v>1.7765</v>
      </c>
      <c r="W14" s="5">
        <v>7.1151139881790046E-2</v>
      </c>
      <c r="Y14" s="1" t="s">
        <v>62</v>
      </c>
      <c r="Z14" s="1" t="s">
        <v>73</v>
      </c>
      <c r="AA14" s="5">
        <v>0.12709999999999999</v>
      </c>
      <c r="AB14" s="5">
        <v>1.8101</v>
      </c>
      <c r="AC14" s="5">
        <v>7.0217115076515096E-2</v>
      </c>
      <c r="AE14" s="1" t="s">
        <v>83</v>
      </c>
      <c r="AF14" s="1" t="s">
        <v>96</v>
      </c>
      <c r="AG14" s="5">
        <v>0.15709999999999999</v>
      </c>
      <c r="AH14" s="5">
        <v>1.3069</v>
      </c>
      <c r="AI14" s="5">
        <v>0.12020812609993113</v>
      </c>
    </row>
    <row r="15" spans="1:35" x14ac:dyDescent="0.25">
      <c r="A15" s="1" t="s">
        <v>14</v>
      </c>
      <c r="B15" s="1" t="s">
        <v>106</v>
      </c>
      <c r="C15" s="3">
        <v>1.52E-2</v>
      </c>
      <c r="D15" s="3">
        <v>0.38700000000000001</v>
      </c>
      <c r="E15" s="3">
        <v>3.9276485788113692E-2</v>
      </c>
      <c r="I15" s="11" t="s">
        <v>105</v>
      </c>
      <c r="J15" s="11"/>
      <c r="K15" s="3">
        <f>AVERAGE(K4:K13)</f>
        <v>6.3038576390870932E-2</v>
      </c>
      <c r="M15" s="1" t="s">
        <v>26</v>
      </c>
      <c r="N15" s="1" t="s">
        <v>28</v>
      </c>
      <c r="O15" s="3">
        <v>3.6400000000000002E-2</v>
      </c>
      <c r="P15" s="3">
        <v>0.72089999999999999</v>
      </c>
      <c r="Q15" s="3">
        <v>5.0492440005548624E-2</v>
      </c>
      <c r="S15" s="1" t="s">
        <v>38</v>
      </c>
      <c r="T15" s="1" t="s">
        <v>49</v>
      </c>
      <c r="U15" s="5">
        <v>0.11849999999999999</v>
      </c>
      <c r="V15" s="5">
        <v>1.7713000000000001</v>
      </c>
      <c r="W15" s="5">
        <v>6.6900016936713144E-2</v>
      </c>
      <c r="Y15" s="1" t="s">
        <v>62</v>
      </c>
      <c r="Z15" s="1" t="s">
        <v>77</v>
      </c>
      <c r="AA15" s="5">
        <v>0.154</v>
      </c>
      <c r="AB15" s="5">
        <v>2.1707999999999998</v>
      </c>
      <c r="AC15" s="5">
        <v>7.0941588354523688E-2</v>
      </c>
      <c r="AE15" s="1" t="s">
        <v>83</v>
      </c>
      <c r="AF15" s="1" t="s">
        <v>97</v>
      </c>
      <c r="AG15" s="5">
        <v>0.1741</v>
      </c>
      <c r="AH15" s="5">
        <v>2.1284000000000001</v>
      </c>
      <c r="AI15" s="5">
        <v>8.1798534110129675E-2</v>
      </c>
    </row>
    <row r="16" spans="1:35" x14ac:dyDescent="0.25">
      <c r="A16" s="1" t="s">
        <v>3</v>
      </c>
      <c r="B16" s="1" t="s">
        <v>5</v>
      </c>
      <c r="C16" s="3">
        <v>2.81E-2</v>
      </c>
      <c r="D16" s="3">
        <v>0.52929999999999999</v>
      </c>
      <c r="E16" s="3">
        <v>5.3088985452484416E-2</v>
      </c>
      <c r="M16" s="1" t="s">
        <v>26</v>
      </c>
      <c r="N16" s="1" t="s">
        <v>29</v>
      </c>
      <c r="O16" s="3">
        <v>3.3000000000000002E-2</v>
      </c>
      <c r="P16" s="3">
        <v>0.72430000000000005</v>
      </c>
      <c r="Q16" s="3">
        <v>4.5561231533894797E-2</v>
      </c>
      <c r="S16" s="1" t="s">
        <v>38</v>
      </c>
      <c r="T16" s="1" t="s">
        <v>50</v>
      </c>
      <c r="U16" s="5">
        <v>0.1215</v>
      </c>
      <c r="V16" s="5">
        <v>1.7112000000000001</v>
      </c>
      <c r="W16" s="5">
        <v>7.1002805049088361E-2</v>
      </c>
      <c r="Y16" s="1" t="s">
        <v>62</v>
      </c>
      <c r="Z16" s="1" t="s">
        <v>78</v>
      </c>
      <c r="AA16" s="5">
        <v>0.1356</v>
      </c>
      <c r="AB16" s="5">
        <v>2.0045999999999999</v>
      </c>
      <c r="AC16" s="5">
        <v>6.7644417838970364E-2</v>
      </c>
      <c r="AE16" s="1" t="s">
        <v>83</v>
      </c>
      <c r="AF16" s="1" t="s">
        <v>98</v>
      </c>
      <c r="AG16" s="5">
        <v>1.5100000000000001E-2</v>
      </c>
      <c r="AH16" s="5">
        <v>8.8300000000000003E-2</v>
      </c>
      <c r="AI16" s="5">
        <v>0.1710079275198188</v>
      </c>
    </row>
    <row r="17" spans="1:35" x14ac:dyDescent="0.25">
      <c r="A17" s="1" t="s">
        <v>3</v>
      </c>
      <c r="B17" s="1" t="s">
        <v>6</v>
      </c>
      <c r="C17" s="3">
        <v>2.8199999999999999E-2</v>
      </c>
      <c r="D17" s="3">
        <v>0.5091</v>
      </c>
      <c r="E17" s="3">
        <v>5.5391868002357098E-2</v>
      </c>
      <c r="M17" s="1" t="s">
        <v>26</v>
      </c>
      <c r="N17" s="1" t="s">
        <v>30</v>
      </c>
      <c r="O17" s="3">
        <v>3.1199999999999999E-2</v>
      </c>
      <c r="P17" s="3">
        <v>0.6532</v>
      </c>
      <c r="Q17" s="3">
        <v>4.7764849969381504E-2</v>
      </c>
      <c r="S17" s="1" t="s">
        <v>38</v>
      </c>
      <c r="T17" s="1" t="s">
        <v>52</v>
      </c>
      <c r="U17" s="5">
        <v>0.22720000000000001</v>
      </c>
      <c r="V17" s="5">
        <v>1.8485</v>
      </c>
      <c r="W17" s="5">
        <v>0.12291046794698404</v>
      </c>
      <c r="Y17" s="1" t="s">
        <v>62</v>
      </c>
      <c r="Z17" s="1" t="s">
        <v>79</v>
      </c>
      <c r="AA17" s="5">
        <v>0.1366</v>
      </c>
      <c r="AB17" s="5">
        <v>2.2909999999999999</v>
      </c>
      <c r="AC17" s="5">
        <v>5.9624618070711483E-2</v>
      </c>
      <c r="AE17" s="1" t="s">
        <v>83</v>
      </c>
      <c r="AF17" s="1" t="s">
        <v>99</v>
      </c>
      <c r="AG17" s="5">
        <v>0.2107</v>
      </c>
      <c r="AH17" s="5">
        <v>1.8672</v>
      </c>
      <c r="AI17" s="5">
        <v>0.11284275921165382</v>
      </c>
    </row>
    <row r="18" spans="1:35" x14ac:dyDescent="0.25">
      <c r="A18" s="1" t="s">
        <v>3</v>
      </c>
      <c r="B18" s="1" t="s">
        <v>7</v>
      </c>
      <c r="C18" s="3">
        <v>0.13719999999999999</v>
      </c>
      <c r="D18" s="3">
        <v>1.2945</v>
      </c>
      <c r="E18" s="3">
        <v>0.1059868675164156</v>
      </c>
      <c r="M18" s="1" t="s">
        <v>26</v>
      </c>
      <c r="N18" s="1" t="s">
        <v>31</v>
      </c>
      <c r="O18" s="3">
        <v>6.9900000000000004E-2</v>
      </c>
      <c r="P18" s="3">
        <v>1.3636999999999999</v>
      </c>
      <c r="Q18" s="3">
        <v>5.1257607978294352E-2</v>
      </c>
      <c r="S18" s="1" t="s">
        <v>38</v>
      </c>
      <c r="T18" s="1" t="s">
        <v>53</v>
      </c>
      <c r="U18" s="5">
        <v>0.22969999999999999</v>
      </c>
      <c r="V18" s="5">
        <v>1.7385999999999999</v>
      </c>
      <c r="W18" s="5">
        <v>0.13211779592775796</v>
      </c>
      <c r="Y18" s="1" t="s">
        <v>62</v>
      </c>
      <c r="Z18" s="1" t="s">
        <v>80</v>
      </c>
      <c r="AA18" s="5">
        <v>0.13930000000000001</v>
      </c>
      <c r="AB18" s="5">
        <v>2.1865000000000001</v>
      </c>
      <c r="AC18" s="5">
        <v>6.3709124171049625E-2</v>
      </c>
      <c r="AE18" s="1" t="s">
        <v>83</v>
      </c>
      <c r="AF18" s="1" t="s">
        <v>100</v>
      </c>
      <c r="AG18" s="5">
        <v>0.19620000000000001</v>
      </c>
      <c r="AH18" s="5">
        <v>2.5619000000000001</v>
      </c>
      <c r="AI18" s="5">
        <v>7.6583785471720206E-2</v>
      </c>
    </row>
    <row r="19" spans="1:35" x14ac:dyDescent="0.25">
      <c r="A19" s="1" t="s">
        <v>3</v>
      </c>
      <c r="B19" s="1" t="s">
        <v>8</v>
      </c>
      <c r="C19" s="3">
        <v>0.13370000000000001</v>
      </c>
      <c r="D19" s="3">
        <v>1.1482000000000001</v>
      </c>
      <c r="E19" s="3">
        <v>0.11644312837484759</v>
      </c>
      <c r="M19" s="1" t="s">
        <v>26</v>
      </c>
      <c r="N19" s="1" t="s">
        <v>32</v>
      </c>
      <c r="O19" s="3">
        <v>8.6900000000000005E-2</v>
      </c>
      <c r="P19" s="3">
        <v>1.4392</v>
      </c>
      <c r="Q19" s="3">
        <v>6.038076709282935E-2</v>
      </c>
      <c r="S19" s="1" t="s">
        <v>38</v>
      </c>
      <c r="T19" s="1" t="s">
        <v>54</v>
      </c>
      <c r="U19" s="5">
        <v>0.16489999999999999</v>
      </c>
      <c r="V19" s="5">
        <v>2.3277999999999999</v>
      </c>
      <c r="W19" s="5">
        <v>7.0839419194088843E-2</v>
      </c>
      <c r="Y19" s="1" t="s">
        <v>62</v>
      </c>
      <c r="Z19" s="1" t="s">
        <v>81</v>
      </c>
      <c r="AA19" s="5">
        <v>0.13639999999999999</v>
      </c>
      <c r="AB19" s="5">
        <v>2.3525999999999998</v>
      </c>
      <c r="AC19" s="5">
        <v>5.7978406868996003E-2</v>
      </c>
      <c r="AE19" s="1" t="s">
        <v>83</v>
      </c>
      <c r="AF19" s="1" t="s">
        <v>101</v>
      </c>
      <c r="AG19" s="5">
        <v>0.19389999999999999</v>
      </c>
      <c r="AH19" s="5">
        <v>1.5287999999999999</v>
      </c>
      <c r="AI19" s="5">
        <v>0.12683150183150182</v>
      </c>
    </row>
    <row r="20" spans="1:35" x14ac:dyDescent="0.25">
      <c r="A20" s="1" t="s">
        <v>3</v>
      </c>
      <c r="B20" s="1" t="s">
        <v>9</v>
      </c>
      <c r="C20" s="3">
        <v>0.13300000000000001</v>
      </c>
      <c r="D20" s="3">
        <v>0.99990000000000001</v>
      </c>
      <c r="E20" s="3">
        <v>0.13301330133013303</v>
      </c>
      <c r="M20" s="1" t="s">
        <v>26</v>
      </c>
      <c r="N20" s="1" t="s">
        <v>33</v>
      </c>
      <c r="O20" s="3">
        <v>0.1019</v>
      </c>
      <c r="P20" s="3">
        <v>1.4531000000000001</v>
      </c>
      <c r="Q20" s="3">
        <v>7.0125937650540218E-2</v>
      </c>
      <c r="S20" s="1" t="s">
        <v>38</v>
      </c>
      <c r="T20" s="1" t="s">
        <v>55</v>
      </c>
      <c r="U20" s="5">
        <v>0.1648</v>
      </c>
      <c r="V20" s="5">
        <v>1.8814</v>
      </c>
      <c r="W20" s="5">
        <v>8.7594344636972465E-2</v>
      </c>
      <c r="Y20" s="1" t="s">
        <v>63</v>
      </c>
      <c r="Z20" s="1" t="s">
        <v>64</v>
      </c>
      <c r="AA20" s="5">
        <v>2.8400000000000002E-2</v>
      </c>
      <c r="AB20" s="5">
        <v>0.3508</v>
      </c>
      <c r="AC20" s="5">
        <v>8.0957810718358045E-2</v>
      </c>
      <c r="AE20" s="1" t="s">
        <v>83</v>
      </c>
      <c r="AF20" s="1" t="s">
        <v>102</v>
      </c>
      <c r="AG20" s="5">
        <v>0.19070000000000001</v>
      </c>
      <c r="AH20" s="5">
        <v>2.1086999999999998</v>
      </c>
      <c r="AI20" s="5">
        <v>9.0434865082752419E-2</v>
      </c>
    </row>
    <row r="21" spans="1:35" x14ac:dyDescent="0.25">
      <c r="A21" s="1" t="s">
        <v>3</v>
      </c>
      <c r="B21" s="1" t="s">
        <v>10</v>
      </c>
      <c r="C21" s="3">
        <v>0.1351</v>
      </c>
      <c r="D21" s="3">
        <v>1.0253000000000001</v>
      </c>
      <c r="E21" s="3">
        <v>0.13176631229883934</v>
      </c>
      <c r="M21" s="1" t="s">
        <v>26</v>
      </c>
      <c r="N21" s="1" t="s">
        <v>34</v>
      </c>
      <c r="O21" s="3">
        <v>0.1414</v>
      </c>
      <c r="P21" s="3">
        <v>1.3832</v>
      </c>
      <c r="Q21" s="3">
        <v>0.10222672064777327</v>
      </c>
      <c r="S21" s="1" t="s">
        <v>38</v>
      </c>
      <c r="T21" s="1" t="s">
        <v>56</v>
      </c>
      <c r="U21" s="5">
        <v>0.1923</v>
      </c>
      <c r="V21" s="5">
        <v>2.1454</v>
      </c>
      <c r="W21" s="5">
        <v>8.9633634753425936E-2</v>
      </c>
      <c r="Y21" s="1" t="s">
        <v>63</v>
      </c>
      <c r="Z21" s="1" t="s">
        <v>65</v>
      </c>
      <c r="AA21" s="5">
        <v>0.106</v>
      </c>
      <c r="AB21" s="5">
        <v>1.2612000000000001</v>
      </c>
      <c r="AC21" s="5">
        <v>8.4046939422771957E-2</v>
      </c>
      <c r="AE21" s="1" t="s">
        <v>83</v>
      </c>
      <c r="AF21" s="1" t="s">
        <v>103</v>
      </c>
      <c r="AG21" s="5">
        <v>0.19220000000000001</v>
      </c>
      <c r="AH21" s="5">
        <v>1.8246</v>
      </c>
      <c r="AI21" s="5">
        <v>0.10533815630823194</v>
      </c>
    </row>
    <row r="22" spans="1:35" x14ac:dyDescent="0.25">
      <c r="A22" s="1" t="s">
        <v>3</v>
      </c>
      <c r="B22" s="1" t="s">
        <v>11</v>
      </c>
      <c r="C22" s="3">
        <v>0.12859999999999999</v>
      </c>
      <c r="D22" s="3">
        <v>1.1306</v>
      </c>
      <c r="E22" s="3">
        <v>0.11374491420484698</v>
      </c>
      <c r="M22" s="1" t="s">
        <v>26</v>
      </c>
      <c r="N22" s="1" t="s">
        <v>35</v>
      </c>
      <c r="O22" s="3">
        <v>0.13869999999999999</v>
      </c>
      <c r="P22" s="3">
        <v>1.5085</v>
      </c>
      <c r="Q22" s="3">
        <v>9.1945641365594952E-2</v>
      </c>
      <c r="S22" s="1" t="s">
        <v>39</v>
      </c>
      <c r="T22" s="1" t="s">
        <v>40</v>
      </c>
      <c r="U22" s="5">
        <v>3.2399999999999998E-2</v>
      </c>
      <c r="V22" s="5">
        <v>0.43559999999999999</v>
      </c>
      <c r="W22" s="5">
        <v>7.43801652892562E-2</v>
      </c>
      <c r="Y22" s="1" t="s">
        <v>63</v>
      </c>
      <c r="Z22" s="1" t="s">
        <v>66</v>
      </c>
      <c r="AA22" s="5">
        <v>0.1399</v>
      </c>
      <c r="AB22" s="5">
        <v>1.5886</v>
      </c>
      <c r="AC22" s="5">
        <v>8.8064962860380208E-2</v>
      </c>
      <c r="AE22" s="1" t="s">
        <v>83</v>
      </c>
      <c r="AF22" s="1" t="s">
        <v>104</v>
      </c>
      <c r="AG22" s="5">
        <v>0.1875</v>
      </c>
      <c r="AH22" s="5">
        <v>1.6494</v>
      </c>
      <c r="AI22" s="5">
        <v>0.11367770098217533</v>
      </c>
    </row>
    <row r="23" spans="1:35" x14ac:dyDescent="0.25">
      <c r="A23" s="1" t="s">
        <v>3</v>
      </c>
      <c r="B23" s="1" t="s">
        <v>12</v>
      </c>
      <c r="C23" s="3">
        <v>0.1323</v>
      </c>
      <c r="D23" s="3">
        <v>1.5412999999999999</v>
      </c>
      <c r="E23" s="3">
        <v>8.5836631415039263E-2</v>
      </c>
      <c r="M23" s="1" t="s">
        <v>27</v>
      </c>
      <c r="N23" s="1" t="s">
        <v>28</v>
      </c>
      <c r="O23" s="3">
        <v>3.8800000000000001E-2</v>
      </c>
      <c r="P23" s="3">
        <v>0.65349999999999997</v>
      </c>
      <c r="Q23" s="3">
        <v>5.9372609028309112E-2</v>
      </c>
      <c r="S23" s="1" t="s">
        <v>39</v>
      </c>
      <c r="T23" s="1" t="s">
        <v>41</v>
      </c>
      <c r="U23" s="5">
        <v>3.1199999999999999E-2</v>
      </c>
      <c r="V23" s="5">
        <v>0.39410000000000001</v>
      </c>
      <c r="W23" s="5">
        <v>7.916772392793707E-2</v>
      </c>
      <c r="Y23" s="1" t="s">
        <v>63</v>
      </c>
      <c r="Z23" s="1" t="s">
        <v>67</v>
      </c>
      <c r="AA23" s="5">
        <v>0.1638</v>
      </c>
      <c r="AB23" s="5">
        <v>1.7753000000000001</v>
      </c>
      <c r="AC23" s="5">
        <v>9.2266095871120363E-2</v>
      </c>
      <c r="AE23" s="1" t="s">
        <v>84</v>
      </c>
      <c r="AF23" s="1" t="s">
        <v>85</v>
      </c>
      <c r="AG23" s="5">
        <v>0.1976</v>
      </c>
      <c r="AH23" s="5">
        <v>1.851</v>
      </c>
      <c r="AI23" s="5">
        <v>0.10675310642895731</v>
      </c>
    </row>
    <row r="24" spans="1:35" x14ac:dyDescent="0.25">
      <c r="A24" s="1" t="s">
        <v>3</v>
      </c>
      <c r="B24" s="1" t="s">
        <v>13</v>
      </c>
      <c r="C24" s="3">
        <v>0.13120000000000001</v>
      </c>
      <c r="D24" s="3">
        <v>1.2417</v>
      </c>
      <c r="E24" s="3">
        <v>0.10566159297736974</v>
      </c>
      <c r="M24" s="1" t="s">
        <v>27</v>
      </c>
      <c r="N24" s="1" t="s">
        <v>29</v>
      </c>
      <c r="O24" s="3">
        <v>3.44E-2</v>
      </c>
      <c r="P24" s="3">
        <v>0.64959999999999996</v>
      </c>
      <c r="Q24" s="3">
        <v>5.2955665024630547E-2</v>
      </c>
      <c r="S24" s="1" t="s">
        <v>39</v>
      </c>
      <c r="T24" s="1" t="s">
        <v>42</v>
      </c>
      <c r="U24" s="5">
        <v>5.9799999999999999E-2</v>
      </c>
      <c r="V24" s="5">
        <v>0.83399999999999996</v>
      </c>
      <c r="W24" s="5">
        <v>7.1702637889688253E-2</v>
      </c>
      <c r="Y24" s="1" t="s">
        <v>63</v>
      </c>
      <c r="Z24" s="1" t="s">
        <v>68</v>
      </c>
      <c r="AA24" s="5">
        <v>0.15029999999999999</v>
      </c>
      <c r="AB24" s="5">
        <v>1.3617999999999999</v>
      </c>
      <c r="AC24" s="5">
        <v>0.11036862975473638</v>
      </c>
      <c r="AE24" s="1" t="s">
        <v>84</v>
      </c>
      <c r="AF24" s="1" t="s">
        <v>86</v>
      </c>
      <c r="AG24" s="5">
        <v>0.19309999999999999</v>
      </c>
      <c r="AH24" s="5">
        <v>2.7130999999999998</v>
      </c>
      <c r="AI24" s="5">
        <v>7.1173196712247977E-2</v>
      </c>
    </row>
    <row r="25" spans="1:35" x14ac:dyDescent="0.25">
      <c r="A25" s="1" t="s">
        <v>106</v>
      </c>
      <c r="B25" s="1" t="s">
        <v>5</v>
      </c>
      <c r="C25" s="3">
        <v>3.1099999999999999E-2</v>
      </c>
      <c r="D25" s="3">
        <v>0.73919999999999997</v>
      </c>
      <c r="E25" s="3">
        <v>4.2072510822510824E-2</v>
      </c>
      <c r="M25" s="1" t="s">
        <v>27</v>
      </c>
      <c r="N25" s="1" t="s">
        <v>30</v>
      </c>
      <c r="O25" s="3">
        <v>3.32E-2</v>
      </c>
      <c r="P25" s="3">
        <v>0.58089999999999997</v>
      </c>
      <c r="Q25" s="3">
        <v>5.7152694095369258E-2</v>
      </c>
      <c r="S25" s="1" t="s">
        <v>39</v>
      </c>
      <c r="T25" s="1" t="s">
        <v>43</v>
      </c>
      <c r="U25" s="5">
        <v>5.9900000000000002E-2</v>
      </c>
      <c r="V25" s="5">
        <v>0.81089999999999995</v>
      </c>
      <c r="W25" s="5">
        <v>7.3868541127142681E-2</v>
      </c>
      <c r="Y25" s="1" t="s">
        <v>63</v>
      </c>
      <c r="Z25" s="1" t="s">
        <v>69</v>
      </c>
      <c r="AA25" s="5">
        <v>0.1613</v>
      </c>
      <c r="AB25" s="5">
        <v>1.6940999999999999</v>
      </c>
      <c r="AC25" s="5">
        <v>9.5212797355528012E-2</v>
      </c>
      <c r="AE25" s="1" t="s">
        <v>84</v>
      </c>
      <c r="AF25" s="1" t="s">
        <v>87</v>
      </c>
      <c r="AG25" s="5">
        <v>0.2064</v>
      </c>
      <c r="AH25" s="5">
        <v>2.6263000000000001</v>
      </c>
      <c r="AI25" s="5">
        <v>7.8589650839584205E-2</v>
      </c>
    </row>
    <row r="26" spans="1:35" x14ac:dyDescent="0.25">
      <c r="A26" s="1" t="s">
        <v>106</v>
      </c>
      <c r="B26" s="1" t="s">
        <v>6</v>
      </c>
      <c r="C26" s="3">
        <v>3.27E-2</v>
      </c>
      <c r="D26" s="3">
        <v>0.70530000000000004</v>
      </c>
      <c r="E26" s="3">
        <v>4.6363249680986811E-2</v>
      </c>
      <c r="M26" s="1" t="s">
        <v>27</v>
      </c>
      <c r="N26" s="1" t="s">
        <v>31</v>
      </c>
      <c r="O26" s="3">
        <v>7.1499999999999994E-2</v>
      </c>
      <c r="P26" s="3">
        <v>1.2895000000000001</v>
      </c>
      <c r="Q26" s="3">
        <v>5.5447848003101971E-2</v>
      </c>
      <c r="S26" s="1" t="s">
        <v>39</v>
      </c>
      <c r="T26" s="1" t="s">
        <v>108</v>
      </c>
      <c r="U26" s="5">
        <v>0.1255</v>
      </c>
      <c r="V26" s="5">
        <v>1.2005999999999999</v>
      </c>
      <c r="W26" s="5">
        <v>0.10453106779943362</v>
      </c>
      <c r="Y26" s="1" t="s">
        <v>63</v>
      </c>
      <c r="Z26" s="1" t="s">
        <v>70</v>
      </c>
      <c r="AA26" s="5">
        <v>0.16420000000000001</v>
      </c>
      <c r="AB26" s="5">
        <v>1.7</v>
      </c>
      <c r="AC26" s="5">
        <v>9.6588235294117655E-2</v>
      </c>
      <c r="AE26" s="1" t="s">
        <v>84</v>
      </c>
      <c r="AF26" s="1" t="s">
        <v>88</v>
      </c>
      <c r="AG26" s="5">
        <v>0.1774</v>
      </c>
      <c r="AH26" s="5">
        <v>1.8904000000000001</v>
      </c>
      <c r="AI26" s="5">
        <v>9.3842573000423188E-2</v>
      </c>
    </row>
    <row r="27" spans="1:35" x14ac:dyDescent="0.25">
      <c r="A27" s="1" t="s">
        <v>106</v>
      </c>
      <c r="B27" s="1" t="s">
        <v>7</v>
      </c>
      <c r="C27" s="3">
        <v>0.1376</v>
      </c>
      <c r="D27" s="3">
        <v>1.5648</v>
      </c>
      <c r="E27" s="3">
        <v>8.7934560327198361E-2</v>
      </c>
      <c r="M27" s="1" t="s">
        <v>27</v>
      </c>
      <c r="N27" s="1" t="s">
        <v>32</v>
      </c>
      <c r="O27" s="3">
        <v>8.6499999999999994E-2</v>
      </c>
      <c r="P27" s="3">
        <v>1.2177</v>
      </c>
      <c r="Q27" s="3">
        <v>7.1035558840436885E-2</v>
      </c>
      <c r="S27" s="1" t="s">
        <v>39</v>
      </c>
      <c r="T27" s="1" t="s">
        <v>44</v>
      </c>
      <c r="U27" s="5">
        <v>0.1179</v>
      </c>
      <c r="V27" s="5">
        <v>1.2937000000000001</v>
      </c>
      <c r="W27" s="5">
        <v>9.1133956867898269E-2</v>
      </c>
      <c r="Y27" s="1" t="s">
        <v>63</v>
      </c>
      <c r="Z27" s="1" t="s">
        <v>71</v>
      </c>
      <c r="AA27" s="5">
        <v>0.15459999999999999</v>
      </c>
      <c r="AB27" s="5">
        <v>1.8297000000000001</v>
      </c>
      <c r="AC27" s="5">
        <v>8.449472591135157E-2</v>
      </c>
      <c r="AE27" s="1" t="s">
        <v>84</v>
      </c>
      <c r="AF27" s="1" t="s">
        <v>89</v>
      </c>
      <c r="AG27" s="5">
        <v>0.18909999999999999</v>
      </c>
      <c r="AH27" s="5">
        <v>2.0688</v>
      </c>
      <c r="AI27" s="5">
        <v>9.1405645784996131E-2</v>
      </c>
    </row>
    <row r="28" spans="1:35" x14ac:dyDescent="0.25">
      <c r="A28" s="1" t="s">
        <v>106</v>
      </c>
      <c r="B28" s="1" t="s">
        <v>8</v>
      </c>
      <c r="C28" s="3">
        <v>0.13639999999999999</v>
      </c>
      <c r="D28" s="3">
        <v>1.4358</v>
      </c>
      <c r="E28" s="3">
        <v>9.4999303524167703E-2</v>
      </c>
      <c r="M28" s="1" t="s">
        <v>27</v>
      </c>
      <c r="N28" s="1" t="s">
        <v>33</v>
      </c>
      <c r="O28" s="3">
        <v>0.1026</v>
      </c>
      <c r="P28" s="3">
        <v>1.2639</v>
      </c>
      <c r="Q28" s="3">
        <v>8.1177308331355322E-2</v>
      </c>
      <c r="S28" s="1" t="s">
        <v>39</v>
      </c>
      <c r="T28" s="1" t="s">
        <v>45</v>
      </c>
      <c r="U28" s="5">
        <v>0.1203</v>
      </c>
      <c r="V28" s="5">
        <v>1.2705</v>
      </c>
      <c r="W28" s="5">
        <v>9.4687131050767426E-2</v>
      </c>
      <c r="Y28" s="1" t="s">
        <v>63</v>
      </c>
      <c r="Z28" s="1" t="s">
        <v>72</v>
      </c>
      <c r="AA28" s="5">
        <v>0.16589999999999999</v>
      </c>
      <c r="AB28" s="5">
        <v>2.1305999999999998</v>
      </c>
      <c r="AC28" s="5">
        <v>7.7865390030977186E-2</v>
      </c>
      <c r="AE28" s="1" t="s">
        <v>84</v>
      </c>
      <c r="AF28" s="1" t="s">
        <v>90</v>
      </c>
      <c r="AG28" s="5">
        <v>0.20799999999999999</v>
      </c>
      <c r="AH28" s="5">
        <v>2.3149999999999999</v>
      </c>
      <c r="AI28" s="5">
        <v>8.9848812095032399E-2</v>
      </c>
    </row>
    <row r="29" spans="1:35" x14ac:dyDescent="0.25">
      <c r="A29" s="1" t="s">
        <v>106</v>
      </c>
      <c r="B29" s="1" t="s">
        <v>9</v>
      </c>
      <c r="C29" s="3">
        <v>0.1371</v>
      </c>
      <c r="D29" s="3">
        <v>1.1647000000000001</v>
      </c>
      <c r="E29" s="3">
        <v>0.11771271572078647</v>
      </c>
      <c r="M29" s="1" t="s">
        <v>27</v>
      </c>
      <c r="N29" s="1" t="s">
        <v>34</v>
      </c>
      <c r="O29" s="3">
        <v>0.1409</v>
      </c>
      <c r="P29" s="3">
        <v>1.3102</v>
      </c>
      <c r="Q29" s="3">
        <v>0.10754083346054037</v>
      </c>
      <c r="S29" s="1" t="s">
        <v>39</v>
      </c>
      <c r="T29" s="1" t="s">
        <v>46</v>
      </c>
      <c r="U29" s="5">
        <v>0.1303</v>
      </c>
      <c r="V29" s="5">
        <v>1.6079000000000001</v>
      </c>
      <c r="W29" s="5">
        <v>8.1037377946389696E-2</v>
      </c>
      <c r="Y29" s="1" t="s">
        <v>63</v>
      </c>
      <c r="Z29" s="1" t="s">
        <v>73</v>
      </c>
      <c r="AA29" s="5">
        <v>0.12659999999999999</v>
      </c>
      <c r="AB29" s="5">
        <v>1.5592999999999999</v>
      </c>
      <c r="AC29" s="5">
        <v>8.1190277688706472E-2</v>
      </c>
      <c r="AE29" s="1" t="s">
        <v>84</v>
      </c>
      <c r="AF29" s="1" t="s">
        <v>91</v>
      </c>
      <c r="AG29" s="5">
        <v>0.19700000000000001</v>
      </c>
      <c r="AH29" s="5">
        <v>2.9045000000000001</v>
      </c>
      <c r="AI29" s="5">
        <v>6.7825787571010501E-2</v>
      </c>
    </row>
    <row r="30" spans="1:35" x14ac:dyDescent="0.25">
      <c r="A30" s="1" t="s">
        <v>106</v>
      </c>
      <c r="B30" s="1" t="s">
        <v>10</v>
      </c>
      <c r="C30" s="3">
        <v>0.1386</v>
      </c>
      <c r="D30" s="3">
        <v>1.1143000000000001</v>
      </c>
      <c r="E30" s="3">
        <v>0.12438302073050345</v>
      </c>
      <c r="M30" s="1" t="s">
        <v>27</v>
      </c>
      <c r="N30" s="1" t="s">
        <v>35</v>
      </c>
      <c r="O30" s="3">
        <v>0.1376</v>
      </c>
      <c r="P30" s="3">
        <v>1.4103000000000001</v>
      </c>
      <c r="Q30" s="3">
        <v>9.7567893356023533E-2</v>
      </c>
      <c r="S30" s="1" t="s">
        <v>39</v>
      </c>
      <c r="T30" s="1" t="s">
        <v>47</v>
      </c>
      <c r="U30" s="5">
        <v>0.13109999999999999</v>
      </c>
      <c r="V30" s="5">
        <v>1.3701000000000001</v>
      </c>
      <c r="W30" s="5">
        <v>9.5686446244799633E-2</v>
      </c>
      <c r="Y30" s="1" t="s">
        <v>63</v>
      </c>
      <c r="Z30" s="1" t="s">
        <v>77</v>
      </c>
      <c r="AA30" s="5">
        <v>0.15429999999999999</v>
      </c>
      <c r="AB30" s="5">
        <v>1.8369</v>
      </c>
      <c r="AC30" s="5">
        <v>8.4000217758179535E-2</v>
      </c>
      <c r="AE30" s="1" t="s">
        <v>84</v>
      </c>
      <c r="AF30" s="1" t="s">
        <v>92</v>
      </c>
      <c r="AG30" s="5">
        <v>0.1928</v>
      </c>
      <c r="AH30" s="5">
        <v>2.7587999999999999</v>
      </c>
      <c r="AI30" s="5">
        <v>6.9885457445266058E-2</v>
      </c>
    </row>
    <row r="31" spans="1:35" x14ac:dyDescent="0.25">
      <c r="A31" s="1" t="s">
        <v>106</v>
      </c>
      <c r="B31" s="1" t="s">
        <v>11</v>
      </c>
      <c r="C31" s="3">
        <v>0.13239999999999999</v>
      </c>
      <c r="D31" s="3">
        <v>1.0427</v>
      </c>
      <c r="E31" s="3">
        <v>0.12697803778651578</v>
      </c>
      <c r="M31" s="1" t="s">
        <v>28</v>
      </c>
      <c r="N31" s="1" t="s">
        <v>29</v>
      </c>
      <c r="O31" s="3">
        <v>1.0200000000000001E-2</v>
      </c>
      <c r="P31" s="3">
        <v>2.5000000000000001E-2</v>
      </c>
      <c r="Q31" s="3">
        <v>0.40800000000000003</v>
      </c>
      <c r="S31" s="1" t="s">
        <v>39</v>
      </c>
      <c r="T31" s="1" t="s">
        <v>48</v>
      </c>
      <c r="U31" s="5">
        <v>0.1244</v>
      </c>
      <c r="V31" s="5">
        <v>1.5529999999999999</v>
      </c>
      <c r="W31" s="5">
        <v>8.0103026400515129E-2</v>
      </c>
      <c r="Y31" s="1" t="s">
        <v>63</v>
      </c>
      <c r="Z31" s="1" t="s">
        <v>78</v>
      </c>
      <c r="AA31" s="5">
        <v>0.13650000000000001</v>
      </c>
      <c r="AB31" s="5">
        <v>1.6545000000000001</v>
      </c>
      <c r="AC31" s="5">
        <v>8.2502266545784228E-2</v>
      </c>
      <c r="AE31" s="1" t="s">
        <v>84</v>
      </c>
      <c r="AF31" s="1" t="s">
        <v>93</v>
      </c>
      <c r="AG31" s="5">
        <v>0.18310000000000001</v>
      </c>
      <c r="AH31" s="5">
        <v>1.6958</v>
      </c>
      <c r="AI31" s="5">
        <v>0.10797263828281638</v>
      </c>
    </row>
    <row r="32" spans="1:35" x14ac:dyDescent="0.25">
      <c r="A32" s="1" t="s">
        <v>106</v>
      </c>
      <c r="B32" s="1" t="s">
        <v>12</v>
      </c>
      <c r="C32" s="3">
        <v>0.13389999999999999</v>
      </c>
      <c r="D32" s="3">
        <v>1.069</v>
      </c>
      <c r="E32" s="3">
        <v>0.12525724976613659</v>
      </c>
      <c r="M32" s="1" t="s">
        <v>28</v>
      </c>
      <c r="N32" s="1" t="s">
        <v>30</v>
      </c>
      <c r="O32" s="3">
        <v>3.5799999999999998E-2</v>
      </c>
      <c r="P32" s="3">
        <v>0.67800000000000005</v>
      </c>
      <c r="Q32" s="3">
        <v>5.2802359882005892E-2</v>
      </c>
      <c r="S32" s="1" t="s">
        <v>39</v>
      </c>
      <c r="T32" s="1" t="s">
        <v>49</v>
      </c>
      <c r="U32" s="5">
        <v>0.1174</v>
      </c>
      <c r="V32" s="5">
        <v>1.5156000000000001</v>
      </c>
      <c r="W32" s="5">
        <v>7.7461071522829245E-2</v>
      </c>
      <c r="Y32" s="1" t="s">
        <v>63</v>
      </c>
      <c r="Z32" s="1" t="s">
        <v>79</v>
      </c>
      <c r="AA32" s="5">
        <v>0.13900000000000001</v>
      </c>
      <c r="AB32" s="5">
        <v>2.0110999999999999</v>
      </c>
      <c r="AC32" s="5">
        <v>6.9116403958032924E-2</v>
      </c>
      <c r="AE32" s="1" t="s">
        <v>84</v>
      </c>
      <c r="AF32" s="1" t="s">
        <v>94</v>
      </c>
      <c r="AG32" s="5">
        <v>0.1825</v>
      </c>
      <c r="AH32" s="5">
        <v>1.6601999999999999</v>
      </c>
      <c r="AI32" s="5">
        <v>0.10992651487772558</v>
      </c>
    </row>
    <row r="33" spans="1:35" x14ac:dyDescent="0.25">
      <c r="A33" s="1" t="s">
        <v>106</v>
      </c>
      <c r="B33" s="1" t="s">
        <v>13</v>
      </c>
      <c r="C33" s="3">
        <v>0.13439999999999999</v>
      </c>
      <c r="D33" s="3">
        <v>1.0394000000000001</v>
      </c>
      <c r="E33" s="3">
        <v>0.12930536848181642</v>
      </c>
      <c r="M33" s="1" t="s">
        <v>28</v>
      </c>
      <c r="N33" s="1" t="s">
        <v>31</v>
      </c>
      <c r="O33" s="3">
        <v>7.9399999999999998E-2</v>
      </c>
      <c r="P33" s="3">
        <v>1.4173</v>
      </c>
      <c r="Q33" s="3">
        <v>5.6022013687998307E-2</v>
      </c>
      <c r="S33" s="1" t="s">
        <v>39</v>
      </c>
      <c r="T33" s="1" t="s">
        <v>50</v>
      </c>
      <c r="U33" s="5">
        <v>0.12039999999999999</v>
      </c>
      <c r="V33" s="5">
        <v>1.4722</v>
      </c>
      <c r="W33" s="5">
        <v>8.178236652628719E-2</v>
      </c>
      <c r="Y33" s="1" t="s">
        <v>63</v>
      </c>
      <c r="Z33" s="1" t="s">
        <v>80</v>
      </c>
      <c r="AA33" s="5">
        <v>0.14130000000000001</v>
      </c>
      <c r="AB33" s="5">
        <v>1.8807</v>
      </c>
      <c r="AC33" s="5">
        <v>7.5131599936193977E-2</v>
      </c>
      <c r="AE33" s="1" t="s">
        <v>84</v>
      </c>
      <c r="AF33" s="1" t="s">
        <v>95</v>
      </c>
      <c r="AG33" s="5">
        <v>0.17319999999999999</v>
      </c>
      <c r="AH33" s="5">
        <v>1.6620999999999999</v>
      </c>
      <c r="AI33" s="5">
        <v>0.10420552313338548</v>
      </c>
    </row>
    <row r="34" spans="1:35" x14ac:dyDescent="0.25">
      <c r="A34" s="1" t="s">
        <v>5</v>
      </c>
      <c r="B34" s="1" t="s">
        <v>6</v>
      </c>
      <c r="C34" s="3">
        <v>2.5600000000000001E-2</v>
      </c>
      <c r="D34" s="3">
        <v>0.51790000000000003</v>
      </c>
      <c r="E34" s="3">
        <v>4.9430391967561306E-2</v>
      </c>
      <c r="M34" s="1" t="s">
        <v>28</v>
      </c>
      <c r="N34" s="1" t="s">
        <v>32</v>
      </c>
      <c r="O34" s="3">
        <v>9.9199999999999997E-2</v>
      </c>
      <c r="P34" s="3">
        <v>1.4177</v>
      </c>
      <c r="Q34" s="3">
        <v>6.9972490653875993E-2</v>
      </c>
      <c r="S34" s="1" t="s">
        <v>39</v>
      </c>
      <c r="T34" s="1" t="s">
        <v>51</v>
      </c>
      <c r="U34" s="5">
        <v>0.13270000000000001</v>
      </c>
      <c r="V34" s="5">
        <v>2.3681000000000001</v>
      </c>
      <c r="W34" s="5">
        <v>5.603648494573709E-2</v>
      </c>
      <c r="Y34" s="1" t="s">
        <v>63</v>
      </c>
      <c r="Z34" s="1" t="s">
        <v>81</v>
      </c>
      <c r="AA34" s="5">
        <v>0.13969999999999999</v>
      </c>
      <c r="AB34" s="5">
        <v>1.9608000000000001</v>
      </c>
      <c r="AC34" s="5">
        <v>7.1246430028559765E-2</v>
      </c>
      <c r="AE34" s="1" t="s">
        <v>84</v>
      </c>
      <c r="AF34" s="1" t="s">
        <v>96</v>
      </c>
      <c r="AG34" s="5">
        <v>0.18140000000000001</v>
      </c>
      <c r="AH34" s="5">
        <v>1.9748000000000001</v>
      </c>
      <c r="AI34" s="5">
        <v>9.1857403281344938E-2</v>
      </c>
    </row>
    <row r="35" spans="1:35" x14ac:dyDescent="0.25">
      <c r="A35" s="1" t="s">
        <v>5</v>
      </c>
      <c r="B35" s="1" t="s">
        <v>7</v>
      </c>
      <c r="C35" s="3">
        <v>0.13830000000000001</v>
      </c>
      <c r="D35" s="3">
        <v>1.7923</v>
      </c>
      <c r="E35" s="3">
        <v>7.7163421302237356E-2</v>
      </c>
      <c r="M35" s="1" t="s">
        <v>28</v>
      </c>
      <c r="N35" s="1" t="s">
        <v>33</v>
      </c>
      <c r="O35" s="3">
        <v>0.10979999999999999</v>
      </c>
      <c r="P35" s="3">
        <v>1.5920000000000001</v>
      </c>
      <c r="Q35" s="3">
        <v>6.8969849246231146E-2</v>
      </c>
      <c r="S35" s="1" t="s">
        <v>39</v>
      </c>
      <c r="T35" s="1" t="s">
        <v>52</v>
      </c>
      <c r="U35" s="5">
        <v>0.22689999999999999</v>
      </c>
      <c r="V35" s="5">
        <v>1.9273</v>
      </c>
      <c r="W35" s="5">
        <v>0.11772946609246095</v>
      </c>
      <c r="Y35" s="1" t="s">
        <v>64</v>
      </c>
      <c r="Z35" s="1" t="s">
        <v>65</v>
      </c>
      <c r="AA35" s="5">
        <v>0.11020000000000001</v>
      </c>
      <c r="AB35" s="5">
        <v>1.3174999999999999</v>
      </c>
      <c r="AC35" s="5">
        <v>8.3643263757115754E-2</v>
      </c>
      <c r="AE35" s="1" t="s">
        <v>84</v>
      </c>
      <c r="AF35" s="1" t="s">
        <v>97</v>
      </c>
      <c r="AG35" s="5">
        <v>0.1542</v>
      </c>
      <c r="AH35" s="5">
        <v>1.0832999999999999</v>
      </c>
      <c r="AI35" s="5">
        <v>0.14234284131819441</v>
      </c>
    </row>
    <row r="36" spans="1:35" x14ac:dyDescent="0.25">
      <c r="A36" s="1" t="s">
        <v>5</v>
      </c>
      <c r="B36" s="1" t="s">
        <v>8</v>
      </c>
      <c r="C36" s="3">
        <v>0.13239999999999999</v>
      </c>
      <c r="D36" s="3">
        <v>1.4985999999999999</v>
      </c>
      <c r="E36" s="3">
        <v>8.8349125850794075E-2</v>
      </c>
      <c r="M36" s="1" t="s">
        <v>28</v>
      </c>
      <c r="N36" s="1" t="s">
        <v>34</v>
      </c>
      <c r="O36" s="3">
        <v>0.15329999999999999</v>
      </c>
      <c r="P36" s="3">
        <v>1.7016</v>
      </c>
      <c r="Q36" s="3">
        <v>9.0091678420310295E-2</v>
      </c>
      <c r="S36" s="1" t="s">
        <v>39</v>
      </c>
      <c r="T36" s="1" t="s">
        <v>53</v>
      </c>
      <c r="U36" s="5">
        <v>0.22969999999999999</v>
      </c>
      <c r="V36" s="5">
        <v>1.8384</v>
      </c>
      <c r="W36" s="5">
        <v>0.1249456048738033</v>
      </c>
      <c r="Y36" s="1" t="s">
        <v>64</v>
      </c>
      <c r="Z36" s="1" t="s">
        <v>66</v>
      </c>
      <c r="AA36" s="5">
        <v>0.14460000000000001</v>
      </c>
      <c r="AB36" s="5">
        <v>1.7771999999999999</v>
      </c>
      <c r="AC36" s="5">
        <v>8.1363943281566514E-2</v>
      </c>
      <c r="AE36" s="1" t="s">
        <v>84</v>
      </c>
      <c r="AF36" s="1" t="s">
        <v>98</v>
      </c>
      <c r="AG36" s="5">
        <v>0.1966</v>
      </c>
      <c r="AH36" s="5">
        <v>1.7487999999999999</v>
      </c>
      <c r="AI36" s="5">
        <v>0.11241994510521501</v>
      </c>
    </row>
    <row r="37" spans="1:35" x14ac:dyDescent="0.25">
      <c r="A37" s="1" t="s">
        <v>5</v>
      </c>
      <c r="B37" s="1" t="s">
        <v>9</v>
      </c>
      <c r="C37" s="3">
        <v>0.13780000000000001</v>
      </c>
      <c r="D37" s="3">
        <v>1.2305999999999999</v>
      </c>
      <c r="E37" s="3">
        <v>0.11197789696083213</v>
      </c>
      <c r="M37" s="1" t="s">
        <v>28</v>
      </c>
      <c r="N37" s="1" t="s">
        <v>35</v>
      </c>
      <c r="O37" s="3">
        <v>0.1464</v>
      </c>
      <c r="P37" s="3">
        <v>1.903</v>
      </c>
      <c r="Q37" s="3">
        <v>7.6931161324224909E-2</v>
      </c>
      <c r="S37" s="1" t="s">
        <v>39</v>
      </c>
      <c r="T37" s="1" t="s">
        <v>54</v>
      </c>
      <c r="U37" s="5">
        <v>0.1593</v>
      </c>
      <c r="V37" s="5">
        <v>2.5139</v>
      </c>
      <c r="W37" s="5">
        <v>6.336767572298023E-2</v>
      </c>
      <c r="Y37" s="1" t="s">
        <v>64</v>
      </c>
      <c r="Z37" s="1" t="s">
        <v>67</v>
      </c>
      <c r="AA37" s="5">
        <v>0.16689999999999999</v>
      </c>
      <c r="AB37" s="5">
        <v>2.1692999999999998</v>
      </c>
      <c r="AC37" s="5">
        <v>7.6937260867560975E-2</v>
      </c>
      <c r="AE37" s="1" t="s">
        <v>84</v>
      </c>
      <c r="AF37" s="1" t="s">
        <v>99</v>
      </c>
      <c r="AG37" s="5">
        <v>3.8899999999999997E-2</v>
      </c>
      <c r="AH37" s="5">
        <v>0.27279999999999999</v>
      </c>
      <c r="AI37" s="5">
        <v>0.14259530791788855</v>
      </c>
    </row>
    <row r="38" spans="1:35" x14ac:dyDescent="0.25">
      <c r="A38" s="1" t="s">
        <v>5</v>
      </c>
      <c r="B38" s="1" t="s">
        <v>10</v>
      </c>
      <c r="C38" s="3">
        <v>0.13650000000000001</v>
      </c>
      <c r="D38" s="3">
        <v>1.2895000000000001</v>
      </c>
      <c r="E38" s="3">
        <v>0.1058549825513765</v>
      </c>
      <c r="M38" s="1" t="s">
        <v>29</v>
      </c>
      <c r="N38" s="1" t="s">
        <v>30</v>
      </c>
      <c r="O38" s="3">
        <v>3.1399999999999997E-2</v>
      </c>
      <c r="P38" s="3">
        <v>0.67400000000000004</v>
      </c>
      <c r="Q38" s="3">
        <v>4.6587537091988124E-2</v>
      </c>
      <c r="S38" s="1" t="s">
        <v>39</v>
      </c>
      <c r="T38" s="1" t="s">
        <v>55</v>
      </c>
      <c r="U38" s="5">
        <v>0.16259999999999999</v>
      </c>
      <c r="V38" s="5">
        <v>2.3374999999999999</v>
      </c>
      <c r="W38" s="5">
        <v>6.9561497326203203E-2</v>
      </c>
      <c r="Y38" s="1" t="s">
        <v>64</v>
      </c>
      <c r="Z38" s="1" t="s">
        <v>68</v>
      </c>
      <c r="AA38" s="5">
        <v>0.15240000000000001</v>
      </c>
      <c r="AB38" s="5">
        <v>1.5245</v>
      </c>
      <c r="AC38" s="5">
        <v>9.9967202361429988E-2</v>
      </c>
      <c r="AE38" s="1" t="s">
        <v>84</v>
      </c>
      <c r="AF38" s="1" t="s">
        <v>100</v>
      </c>
      <c r="AG38" s="5">
        <v>7.3200000000000001E-2</v>
      </c>
      <c r="AH38" s="5">
        <v>0.47849999999999998</v>
      </c>
      <c r="AI38" s="5">
        <v>0.1529780564263323</v>
      </c>
    </row>
    <row r="39" spans="1:35" x14ac:dyDescent="0.25">
      <c r="A39" s="1" t="s">
        <v>5</v>
      </c>
      <c r="B39" s="1" t="s">
        <v>11</v>
      </c>
      <c r="C39" s="3">
        <v>0.1293</v>
      </c>
      <c r="D39" s="3">
        <v>1.1856</v>
      </c>
      <c r="E39" s="3">
        <v>0.10905870445344129</v>
      </c>
      <c r="M39" s="1" t="s">
        <v>29</v>
      </c>
      <c r="N39" s="1" t="s">
        <v>31</v>
      </c>
      <c r="O39" s="3">
        <v>7.6100000000000001E-2</v>
      </c>
      <c r="P39" s="3">
        <v>1.4065000000000001</v>
      </c>
      <c r="Q39" s="3">
        <v>5.4105936722360463E-2</v>
      </c>
      <c r="S39" s="1" t="s">
        <v>39</v>
      </c>
      <c r="T39" s="1" t="s">
        <v>56</v>
      </c>
      <c r="U39" s="5">
        <v>0.19289999999999999</v>
      </c>
      <c r="V39" s="5">
        <v>2.2138</v>
      </c>
      <c r="W39" s="5">
        <v>8.7135242569337787E-2</v>
      </c>
      <c r="Y39" s="1" t="s">
        <v>64</v>
      </c>
      <c r="Z39" s="1" t="s">
        <v>71</v>
      </c>
      <c r="AA39" s="5">
        <v>0.15690000000000001</v>
      </c>
      <c r="AB39" s="5">
        <v>2.3923999999999999</v>
      </c>
      <c r="AC39" s="5">
        <v>6.5582678481859225E-2</v>
      </c>
      <c r="AE39" s="1" t="s">
        <v>84</v>
      </c>
      <c r="AF39" s="1" t="s">
        <v>101</v>
      </c>
      <c r="AG39" s="5">
        <v>9.98E-2</v>
      </c>
      <c r="AH39" s="5">
        <v>0.64710000000000001</v>
      </c>
      <c r="AI39" s="5">
        <v>0.15422654921959511</v>
      </c>
    </row>
    <row r="40" spans="1:35" x14ac:dyDescent="0.25">
      <c r="A40" s="1" t="s">
        <v>5</v>
      </c>
      <c r="B40" s="1" t="s">
        <v>12</v>
      </c>
      <c r="C40" s="3">
        <v>0.13170000000000001</v>
      </c>
      <c r="D40" s="3">
        <v>1.6068</v>
      </c>
      <c r="E40" s="3">
        <v>8.1964152352501873E-2</v>
      </c>
      <c r="M40" s="1" t="s">
        <v>29</v>
      </c>
      <c r="N40" s="1" t="s">
        <v>32</v>
      </c>
      <c r="O40" s="3">
        <v>9.6299999999999997E-2</v>
      </c>
      <c r="P40" s="3">
        <v>1.3371</v>
      </c>
      <c r="Q40" s="3">
        <v>7.2021539151895894E-2</v>
      </c>
      <c r="S40" s="1" t="s">
        <v>39</v>
      </c>
      <c r="T40" s="1" t="s">
        <v>107</v>
      </c>
      <c r="U40" s="5">
        <v>0.16400000000000001</v>
      </c>
      <c r="V40" s="5">
        <v>2.0369000000000002</v>
      </c>
      <c r="W40" s="5">
        <v>8.0514507339584665E-2</v>
      </c>
      <c r="Y40" s="1" t="s">
        <v>64</v>
      </c>
      <c r="Z40" s="1" t="s">
        <v>72</v>
      </c>
      <c r="AA40" s="5">
        <v>0.16539999999999999</v>
      </c>
      <c r="AB40" s="5">
        <v>2.5110000000000001</v>
      </c>
      <c r="AC40" s="5">
        <v>6.5870171246515327E-2</v>
      </c>
      <c r="AE40" s="1" t="s">
        <v>84</v>
      </c>
      <c r="AF40" s="1" t="s">
        <v>102</v>
      </c>
      <c r="AG40" s="5">
        <v>8.8499999999999995E-2</v>
      </c>
      <c r="AH40" s="5">
        <v>0.57809999999999995</v>
      </c>
      <c r="AI40" s="5">
        <v>0.15308770108977687</v>
      </c>
    </row>
    <row r="41" spans="1:35" x14ac:dyDescent="0.25">
      <c r="A41" s="1" t="s">
        <v>5</v>
      </c>
      <c r="B41" s="1" t="s">
        <v>13</v>
      </c>
      <c r="C41" s="3">
        <v>0.13059999999999999</v>
      </c>
      <c r="D41" s="3">
        <v>1.2756000000000001</v>
      </c>
      <c r="E41" s="3">
        <v>0.10238319222326747</v>
      </c>
      <c r="M41" s="1" t="s">
        <v>29</v>
      </c>
      <c r="N41" s="1" t="s">
        <v>33</v>
      </c>
      <c r="O41" s="3">
        <v>0.1042</v>
      </c>
      <c r="P41" s="3">
        <v>1.5961000000000001</v>
      </c>
      <c r="Q41" s="3">
        <v>6.5284130067038398E-2</v>
      </c>
      <c r="S41" s="1" t="s">
        <v>39</v>
      </c>
      <c r="T41" s="1" t="s">
        <v>57</v>
      </c>
      <c r="U41" s="5">
        <v>0.16070000000000001</v>
      </c>
      <c r="V41" s="5">
        <v>1.9356</v>
      </c>
      <c r="W41" s="5">
        <v>8.302335193221741E-2</v>
      </c>
      <c r="Y41" s="1" t="s">
        <v>64</v>
      </c>
      <c r="Z41" s="1" t="s">
        <v>73</v>
      </c>
      <c r="AA41" s="5">
        <v>0.1258</v>
      </c>
      <c r="AB41" s="5">
        <v>2.069</v>
      </c>
      <c r="AC41" s="5">
        <v>6.0802319961333978E-2</v>
      </c>
      <c r="AE41" s="1" t="s">
        <v>84</v>
      </c>
      <c r="AF41" s="1" t="s">
        <v>103</v>
      </c>
      <c r="AG41" s="5">
        <v>8.8700000000000001E-2</v>
      </c>
      <c r="AH41" s="5">
        <v>0.5181</v>
      </c>
      <c r="AI41" s="5">
        <v>0.1712024705655279</v>
      </c>
    </row>
    <row r="42" spans="1:35" x14ac:dyDescent="0.25">
      <c r="A42" s="1" t="s">
        <v>6</v>
      </c>
      <c r="B42" s="1" t="s">
        <v>7</v>
      </c>
      <c r="C42" s="3">
        <v>0.13089999999999999</v>
      </c>
      <c r="D42" s="3">
        <v>1.5207999999999999</v>
      </c>
      <c r="E42" s="3">
        <v>8.6073119410836396E-2</v>
      </c>
      <c r="M42" s="1" t="s">
        <v>29</v>
      </c>
      <c r="N42" s="1" t="s">
        <v>34</v>
      </c>
      <c r="O42" s="3">
        <v>0.14849999999999999</v>
      </c>
      <c r="P42" s="3">
        <v>1.7549999999999999</v>
      </c>
      <c r="Q42" s="3">
        <v>8.461538461538462E-2</v>
      </c>
      <c r="S42" s="1" t="s">
        <v>39</v>
      </c>
      <c r="T42" s="1" t="s">
        <v>58</v>
      </c>
      <c r="U42" s="5">
        <v>0.1542</v>
      </c>
      <c r="V42" s="5">
        <v>2.8780000000000001</v>
      </c>
      <c r="W42" s="5">
        <v>5.357887421820709E-2</v>
      </c>
      <c r="Y42" s="1" t="s">
        <v>64</v>
      </c>
      <c r="Z42" s="1" t="s">
        <v>76</v>
      </c>
      <c r="AA42" s="5">
        <v>0.1646</v>
      </c>
      <c r="AB42" s="5">
        <v>2.4815999999999998</v>
      </c>
      <c r="AC42" s="5">
        <v>6.6328175370728562E-2</v>
      </c>
      <c r="AE42" s="1" t="s">
        <v>84</v>
      </c>
      <c r="AF42" s="1" t="s">
        <v>104</v>
      </c>
      <c r="AG42" s="5">
        <v>8.5900000000000004E-2</v>
      </c>
      <c r="AH42" s="5">
        <v>0.55210000000000004</v>
      </c>
      <c r="AI42" s="5">
        <v>0.15558775584133308</v>
      </c>
    </row>
    <row r="43" spans="1:35" x14ac:dyDescent="0.25">
      <c r="A43" s="1" t="s">
        <v>6</v>
      </c>
      <c r="B43" s="1" t="s">
        <v>8</v>
      </c>
      <c r="C43" s="3">
        <v>0.13120000000000001</v>
      </c>
      <c r="D43" s="3">
        <v>1.194</v>
      </c>
      <c r="E43" s="3">
        <v>0.10988274706867673</v>
      </c>
      <c r="M43" s="1" t="s">
        <v>29</v>
      </c>
      <c r="N43" s="1" t="s">
        <v>35</v>
      </c>
      <c r="O43" s="3">
        <v>0.14199999999999999</v>
      </c>
      <c r="P43" s="3">
        <v>1.9342999999999999</v>
      </c>
      <c r="Q43" s="3">
        <v>7.3411570077030447E-2</v>
      </c>
      <c r="S43" s="1" t="s">
        <v>39</v>
      </c>
      <c r="T43" s="1" t="s">
        <v>59</v>
      </c>
      <c r="U43" s="5">
        <v>0.15640000000000001</v>
      </c>
      <c r="V43" s="5">
        <v>2.5977999999999999</v>
      </c>
      <c r="W43" s="5">
        <v>6.0204788667333906E-2</v>
      </c>
      <c r="Y43" s="1" t="s">
        <v>64</v>
      </c>
      <c r="Z43" s="1" t="s">
        <v>77</v>
      </c>
      <c r="AA43" s="5">
        <v>0.15160000000000001</v>
      </c>
      <c r="AB43" s="5">
        <v>2.3593999999999999</v>
      </c>
      <c r="AC43" s="5">
        <v>6.4253623802661697E-2</v>
      </c>
      <c r="AE43" s="1" t="s">
        <v>85</v>
      </c>
      <c r="AF43" s="1" t="s">
        <v>87</v>
      </c>
      <c r="AG43" s="5">
        <v>0.20330000000000001</v>
      </c>
      <c r="AH43" s="5">
        <v>1.8839999999999999</v>
      </c>
      <c r="AI43" s="5">
        <v>0.10790870488322718</v>
      </c>
    </row>
    <row r="44" spans="1:35" x14ac:dyDescent="0.25">
      <c r="A44" s="1" t="s">
        <v>6</v>
      </c>
      <c r="B44" s="1" t="s">
        <v>9</v>
      </c>
      <c r="C44" s="3">
        <v>0.13059999999999999</v>
      </c>
      <c r="D44" s="3">
        <v>1.0648</v>
      </c>
      <c r="E44" s="3">
        <v>0.12265214124718257</v>
      </c>
      <c r="M44" s="1" t="s">
        <v>30</v>
      </c>
      <c r="N44" s="1" t="s">
        <v>31</v>
      </c>
      <c r="O44" s="3">
        <v>7.2099999999999997E-2</v>
      </c>
      <c r="P44" s="3">
        <v>1.1725000000000001</v>
      </c>
      <c r="Q44" s="3">
        <v>6.1492537313432828E-2</v>
      </c>
      <c r="S44" s="1" t="s">
        <v>40</v>
      </c>
      <c r="T44" s="1" t="s">
        <v>41</v>
      </c>
      <c r="U44" s="5">
        <v>1.55E-2</v>
      </c>
      <c r="V44" s="5">
        <v>0.32779999999999998</v>
      </c>
      <c r="W44" s="5">
        <v>4.7284929835265409E-2</v>
      </c>
      <c r="Y44" s="1" t="s">
        <v>64</v>
      </c>
      <c r="Z44" s="1" t="s">
        <v>78</v>
      </c>
      <c r="AA44" s="5">
        <v>0.1336</v>
      </c>
      <c r="AB44" s="5">
        <v>1.8461000000000001</v>
      </c>
      <c r="AC44" s="5">
        <v>7.2368777422674821E-2</v>
      </c>
      <c r="AE44" s="1" t="s">
        <v>85</v>
      </c>
      <c r="AF44" s="1" t="s">
        <v>88</v>
      </c>
      <c r="AG44" s="5">
        <v>0.1857</v>
      </c>
      <c r="AH44" s="5">
        <v>2.0548999999999999</v>
      </c>
      <c r="AI44" s="5">
        <v>9.0369361039466647E-2</v>
      </c>
    </row>
    <row r="45" spans="1:35" x14ac:dyDescent="0.25">
      <c r="A45" s="1" t="s">
        <v>6</v>
      </c>
      <c r="B45" s="1" t="s">
        <v>10</v>
      </c>
      <c r="C45" s="3">
        <v>0.1288</v>
      </c>
      <c r="D45" s="3">
        <v>1.1172</v>
      </c>
      <c r="E45" s="3">
        <v>0.11528822055137845</v>
      </c>
      <c r="M45" s="1" t="s">
        <v>30</v>
      </c>
      <c r="N45" s="1" t="s">
        <v>32</v>
      </c>
      <c r="O45" s="3">
        <v>9.2100000000000001E-2</v>
      </c>
      <c r="P45" s="3">
        <v>1.1072</v>
      </c>
      <c r="Q45" s="3">
        <v>8.3182803468208097E-2</v>
      </c>
      <c r="S45" s="1" t="s">
        <v>40</v>
      </c>
      <c r="T45" s="1" t="s">
        <v>42</v>
      </c>
      <c r="U45" s="5">
        <v>6.3399999999999998E-2</v>
      </c>
      <c r="V45" s="5">
        <v>0.89529999999999998</v>
      </c>
      <c r="W45" s="5">
        <v>7.0814252205964476E-2</v>
      </c>
      <c r="Y45" s="1" t="s">
        <v>64</v>
      </c>
      <c r="Z45" s="1" t="s">
        <v>79</v>
      </c>
      <c r="AA45" s="5">
        <v>0.1353</v>
      </c>
      <c r="AB45" s="5">
        <v>2.4931999999999999</v>
      </c>
      <c r="AC45" s="5">
        <v>5.4267607893470245E-2</v>
      </c>
      <c r="AE45" s="1" t="s">
        <v>85</v>
      </c>
      <c r="AF45" s="1" t="s">
        <v>89</v>
      </c>
      <c r="AG45" s="5">
        <v>0.21010000000000001</v>
      </c>
      <c r="AH45" s="5">
        <v>1.5657000000000001</v>
      </c>
      <c r="AI45" s="5">
        <v>0.13418918055821677</v>
      </c>
    </row>
    <row r="46" spans="1:35" x14ac:dyDescent="0.25">
      <c r="A46" s="1" t="s">
        <v>6</v>
      </c>
      <c r="B46" s="1" t="s">
        <v>11</v>
      </c>
      <c r="C46" s="3">
        <v>0.1215</v>
      </c>
      <c r="D46" s="3">
        <v>1.161</v>
      </c>
      <c r="E46" s="3">
        <v>0.10465116279069767</v>
      </c>
      <c r="M46" s="1" t="s">
        <v>30</v>
      </c>
      <c r="N46" s="1" t="s">
        <v>33</v>
      </c>
      <c r="O46" s="3">
        <v>0.10630000000000001</v>
      </c>
      <c r="P46" s="3">
        <v>1.3624000000000001</v>
      </c>
      <c r="Q46" s="3">
        <v>7.8024075161479745E-2</v>
      </c>
      <c r="S46" s="1" t="s">
        <v>40</v>
      </c>
      <c r="T46" s="1" t="s">
        <v>43</v>
      </c>
      <c r="U46" s="5">
        <v>6.0400000000000002E-2</v>
      </c>
      <c r="V46" s="5">
        <v>0.96630000000000005</v>
      </c>
      <c r="W46" s="5">
        <v>6.2506467970609547E-2</v>
      </c>
      <c r="Y46" s="1" t="s">
        <v>64</v>
      </c>
      <c r="Z46" s="1" t="s">
        <v>80</v>
      </c>
      <c r="AA46" s="5">
        <v>0.13819999999999999</v>
      </c>
      <c r="AB46" s="5">
        <v>2.0346000000000002</v>
      </c>
      <c r="AC46" s="5">
        <v>6.7924899243094458E-2</v>
      </c>
      <c r="AE46" s="1" t="s">
        <v>85</v>
      </c>
      <c r="AF46" s="1" t="s">
        <v>90</v>
      </c>
      <c r="AG46" s="5">
        <v>0.20219999999999999</v>
      </c>
      <c r="AH46" s="5">
        <v>1.927</v>
      </c>
      <c r="AI46" s="5">
        <v>0.10492994291645043</v>
      </c>
    </row>
    <row r="47" spans="1:35" x14ac:dyDescent="0.25">
      <c r="A47" s="1" t="s">
        <v>6</v>
      </c>
      <c r="B47" s="1" t="s">
        <v>12</v>
      </c>
      <c r="C47" s="3">
        <v>0.12770000000000001</v>
      </c>
      <c r="D47" s="3">
        <v>1.639</v>
      </c>
      <c r="E47" s="3">
        <v>7.7913361805979256E-2</v>
      </c>
      <c r="M47" s="1" t="s">
        <v>30</v>
      </c>
      <c r="N47" s="1" t="s">
        <v>34</v>
      </c>
      <c r="O47" s="3">
        <v>0.14649999999999999</v>
      </c>
      <c r="P47" s="3">
        <v>1.7010000000000001</v>
      </c>
      <c r="Q47" s="3">
        <v>8.6125808348030561E-2</v>
      </c>
      <c r="S47" s="1" t="s">
        <v>40</v>
      </c>
      <c r="T47" s="1" t="s">
        <v>108</v>
      </c>
      <c r="U47" s="5">
        <v>0.12470000000000001</v>
      </c>
      <c r="V47" s="5">
        <v>1.2183999999999999</v>
      </c>
      <c r="W47" s="5">
        <v>0.10234734077478662</v>
      </c>
      <c r="Y47" s="1" t="s">
        <v>64</v>
      </c>
      <c r="Z47" s="1" t="s">
        <v>81</v>
      </c>
      <c r="AA47" s="5">
        <v>0.13489999999999999</v>
      </c>
      <c r="AB47" s="5">
        <v>2.2191000000000001</v>
      </c>
      <c r="AC47" s="5">
        <v>6.0790410526790135E-2</v>
      </c>
      <c r="AE47" s="1" t="s">
        <v>85</v>
      </c>
      <c r="AF47" s="1" t="s">
        <v>91</v>
      </c>
      <c r="AG47" s="5">
        <v>0.22969999999999999</v>
      </c>
      <c r="AH47" s="5">
        <v>2.9100999999999999</v>
      </c>
      <c r="AI47" s="5">
        <v>7.8931995464073396E-2</v>
      </c>
    </row>
    <row r="48" spans="1:35" x14ac:dyDescent="0.25">
      <c r="A48" s="1" t="s">
        <v>6</v>
      </c>
      <c r="B48" s="1" t="s">
        <v>13</v>
      </c>
      <c r="C48" s="3">
        <v>0.12379999999999999</v>
      </c>
      <c r="D48" s="3">
        <v>1.2796000000000001</v>
      </c>
      <c r="E48" s="3">
        <v>9.6748984057517959E-2</v>
      </c>
      <c r="M48" s="1" t="s">
        <v>30</v>
      </c>
      <c r="N48" s="1" t="s">
        <v>35</v>
      </c>
      <c r="O48" s="3">
        <v>0.14560000000000001</v>
      </c>
      <c r="P48" s="3">
        <v>1.7186999999999999</v>
      </c>
      <c r="Q48" s="3">
        <v>8.471519171466807E-2</v>
      </c>
      <c r="S48" s="1" t="s">
        <v>40</v>
      </c>
      <c r="T48" s="1" t="s">
        <v>44</v>
      </c>
      <c r="U48" s="5">
        <v>0.1149</v>
      </c>
      <c r="V48" s="5">
        <v>1.2269000000000001</v>
      </c>
      <c r="W48" s="5">
        <v>9.36506642758171E-2</v>
      </c>
      <c r="Y48" s="1" t="s">
        <v>65</v>
      </c>
      <c r="Z48" s="1" t="s">
        <v>66</v>
      </c>
      <c r="AA48" s="5">
        <v>0.106</v>
      </c>
      <c r="AB48" s="5">
        <v>0.87609999999999999</v>
      </c>
      <c r="AC48" s="5">
        <v>0.12099075448008217</v>
      </c>
      <c r="AE48" s="1" t="s">
        <v>85</v>
      </c>
      <c r="AF48" s="1" t="s">
        <v>93</v>
      </c>
      <c r="AG48" s="5">
        <v>0.2001</v>
      </c>
      <c r="AH48" s="5">
        <v>1.6275999999999999</v>
      </c>
      <c r="AI48" s="5">
        <v>0.12294175473089211</v>
      </c>
    </row>
    <row r="49" spans="1:35" x14ac:dyDescent="0.25">
      <c r="A49" s="1" t="s">
        <v>7</v>
      </c>
      <c r="B49" s="1" t="s">
        <v>8</v>
      </c>
      <c r="C49" s="3">
        <v>4.0300000000000002E-2</v>
      </c>
      <c r="D49" s="3">
        <v>0.4904</v>
      </c>
      <c r="E49" s="3">
        <v>8.2177814029363791E-2</v>
      </c>
      <c r="M49" s="1" t="s">
        <v>31</v>
      </c>
      <c r="N49" s="1" t="s">
        <v>32</v>
      </c>
      <c r="O49" s="3">
        <v>7.5399999999999995E-2</v>
      </c>
      <c r="P49" s="3">
        <v>0.61219999999999997</v>
      </c>
      <c r="Q49" s="3">
        <v>0.1231623652401176</v>
      </c>
      <c r="S49" s="1" t="s">
        <v>40</v>
      </c>
      <c r="T49" s="1" t="s">
        <v>45</v>
      </c>
      <c r="U49" s="5">
        <v>0.1208</v>
      </c>
      <c r="V49" s="5">
        <v>1.2799</v>
      </c>
      <c r="W49" s="5">
        <v>9.4382373622939289E-2</v>
      </c>
      <c r="Y49" s="1" t="s">
        <v>65</v>
      </c>
      <c r="Z49" s="1" t="s">
        <v>67</v>
      </c>
      <c r="AA49" s="5">
        <v>0.13850000000000001</v>
      </c>
      <c r="AB49" s="5">
        <v>1.02</v>
      </c>
      <c r="AC49" s="5">
        <v>0.13578431372549021</v>
      </c>
      <c r="AE49" s="1" t="s">
        <v>85</v>
      </c>
      <c r="AF49" s="1" t="s">
        <v>94</v>
      </c>
      <c r="AG49" s="5">
        <v>0.19839999999999999</v>
      </c>
      <c r="AH49" s="5">
        <v>1.6729000000000001</v>
      </c>
      <c r="AI49" s="5">
        <v>0.11859644927969394</v>
      </c>
    </row>
    <row r="50" spans="1:35" x14ac:dyDescent="0.25">
      <c r="A50" s="1" t="s">
        <v>7</v>
      </c>
      <c r="B50" s="1" t="s">
        <v>9</v>
      </c>
      <c r="C50" s="3">
        <v>6.5799999999999997E-2</v>
      </c>
      <c r="D50" s="3">
        <v>0.76400000000000001</v>
      </c>
      <c r="E50" s="3">
        <v>8.6125654450261782E-2</v>
      </c>
      <c r="M50" s="1" t="s">
        <v>31</v>
      </c>
      <c r="N50" s="1" t="s">
        <v>33</v>
      </c>
      <c r="O50" s="3">
        <v>8.4400000000000003E-2</v>
      </c>
      <c r="P50" s="3">
        <v>0.75280000000000002</v>
      </c>
      <c r="Q50" s="3">
        <v>0.11211477151965994</v>
      </c>
      <c r="S50" s="1" t="s">
        <v>40</v>
      </c>
      <c r="T50" s="1" t="s">
        <v>46</v>
      </c>
      <c r="U50" s="5">
        <v>0.127</v>
      </c>
      <c r="V50" s="5">
        <v>1.3627</v>
      </c>
      <c r="W50" s="5">
        <v>9.3197328832464954E-2</v>
      </c>
      <c r="Y50" s="1" t="s">
        <v>65</v>
      </c>
      <c r="Z50" s="1" t="s">
        <v>68</v>
      </c>
      <c r="AA50" s="5">
        <v>0.11990000000000001</v>
      </c>
      <c r="AB50" s="5">
        <v>1.0223</v>
      </c>
      <c r="AC50" s="5">
        <v>0.11728455443607552</v>
      </c>
      <c r="AE50" s="1" t="s">
        <v>85</v>
      </c>
      <c r="AF50" s="1" t="s">
        <v>95</v>
      </c>
      <c r="AG50" s="5">
        <v>0.1938</v>
      </c>
      <c r="AH50" s="5">
        <v>2.9207999999999998</v>
      </c>
      <c r="AI50" s="5">
        <v>6.6351684470008221E-2</v>
      </c>
    </row>
    <row r="51" spans="1:35" x14ac:dyDescent="0.25">
      <c r="A51" s="1" t="s">
        <v>7</v>
      </c>
      <c r="B51" s="1" t="s">
        <v>10</v>
      </c>
      <c r="C51" s="3">
        <v>5.8500000000000003E-2</v>
      </c>
      <c r="D51" s="3">
        <v>0.75619999999999998</v>
      </c>
      <c r="E51" s="3">
        <v>7.7360486643745049E-2</v>
      </c>
      <c r="M51" s="1" t="s">
        <v>31</v>
      </c>
      <c r="N51" s="1" t="s">
        <v>34</v>
      </c>
      <c r="O51" s="3">
        <v>0.1225</v>
      </c>
      <c r="P51" s="3">
        <v>0.88360000000000005</v>
      </c>
      <c r="Q51" s="3">
        <v>0.13863739248528745</v>
      </c>
      <c r="S51" s="1" t="s">
        <v>40</v>
      </c>
      <c r="T51" s="1" t="s">
        <v>47</v>
      </c>
      <c r="U51" s="5">
        <v>0.12859999999999999</v>
      </c>
      <c r="V51" s="5">
        <v>1.3080000000000001</v>
      </c>
      <c r="W51" s="5">
        <v>9.8318042813455644E-2</v>
      </c>
      <c r="Y51" s="1" t="s">
        <v>65</v>
      </c>
      <c r="Z51" s="1" t="s">
        <v>69</v>
      </c>
      <c r="AA51" s="5">
        <v>0.1255</v>
      </c>
      <c r="AB51" s="5">
        <v>1.3408</v>
      </c>
      <c r="AC51" s="5">
        <v>9.3600835322195708E-2</v>
      </c>
      <c r="AE51" s="1" t="s">
        <v>85</v>
      </c>
      <c r="AF51" s="1" t="s">
        <v>96</v>
      </c>
      <c r="AG51" s="5">
        <v>0.16439999999999999</v>
      </c>
      <c r="AH51" s="5">
        <v>1.3024</v>
      </c>
      <c r="AI51" s="5">
        <v>0.12622850122850121</v>
      </c>
    </row>
    <row r="52" spans="1:35" x14ac:dyDescent="0.25">
      <c r="A52" s="1" t="s">
        <v>7</v>
      </c>
      <c r="B52" s="1" t="s">
        <v>11</v>
      </c>
      <c r="C52" s="3">
        <v>6.0699999999999997E-2</v>
      </c>
      <c r="D52" s="3">
        <v>0.80779999999999996</v>
      </c>
      <c r="E52" s="3">
        <v>7.5142361970784846E-2</v>
      </c>
      <c r="M52" s="1" t="s">
        <v>31</v>
      </c>
      <c r="N52" s="1" t="s">
        <v>35</v>
      </c>
      <c r="O52" s="3">
        <v>0.1166</v>
      </c>
      <c r="P52" s="3">
        <v>0.93840000000000001</v>
      </c>
      <c r="Q52" s="3">
        <v>0.12425404944586529</v>
      </c>
      <c r="S52" s="1" t="s">
        <v>40</v>
      </c>
      <c r="T52" s="1" t="s">
        <v>48</v>
      </c>
      <c r="U52" s="5">
        <v>0.11890000000000001</v>
      </c>
      <c r="V52" s="5">
        <v>1.4590000000000001</v>
      </c>
      <c r="W52" s="5">
        <v>8.149417409184373E-2</v>
      </c>
      <c r="Y52" s="1" t="s">
        <v>65</v>
      </c>
      <c r="Z52" s="1" t="s">
        <v>70</v>
      </c>
      <c r="AA52" s="5">
        <v>0.127</v>
      </c>
      <c r="AB52" s="5">
        <v>1.4137999999999999</v>
      </c>
      <c r="AC52" s="5">
        <v>8.9828830103267795E-2</v>
      </c>
      <c r="AE52" s="1" t="s">
        <v>85</v>
      </c>
      <c r="AF52" s="1" t="s">
        <v>97</v>
      </c>
      <c r="AG52" s="5">
        <v>0.1787</v>
      </c>
      <c r="AH52" s="5">
        <v>2.1812</v>
      </c>
      <c r="AI52" s="5">
        <v>8.192737942417018E-2</v>
      </c>
    </row>
    <row r="53" spans="1:35" x14ac:dyDescent="0.25">
      <c r="A53" s="1" t="s">
        <v>7</v>
      </c>
      <c r="B53" s="1" t="s">
        <v>12</v>
      </c>
      <c r="C53" s="3">
        <v>6.1899999999999997E-2</v>
      </c>
      <c r="D53" s="3">
        <v>0.94499999999999995</v>
      </c>
      <c r="E53" s="3">
        <v>6.5502645502645507E-2</v>
      </c>
      <c r="M53" s="1" t="s">
        <v>32</v>
      </c>
      <c r="N53" s="1" t="s">
        <v>33</v>
      </c>
      <c r="O53" s="3">
        <v>9.3100000000000002E-2</v>
      </c>
      <c r="P53" s="3">
        <v>0.67610000000000003</v>
      </c>
      <c r="Q53" s="3">
        <v>0.13770152344327763</v>
      </c>
      <c r="S53" s="1" t="s">
        <v>40</v>
      </c>
      <c r="T53" s="1" t="s">
        <v>49</v>
      </c>
      <c r="U53" s="5">
        <v>0.11210000000000001</v>
      </c>
      <c r="V53" s="5">
        <v>1.3875999999999999</v>
      </c>
      <c r="W53" s="5">
        <v>8.078697030844624E-2</v>
      </c>
      <c r="Y53" s="1" t="s">
        <v>65</v>
      </c>
      <c r="Z53" s="1" t="s">
        <v>71</v>
      </c>
      <c r="AA53" s="5">
        <v>0.11890000000000001</v>
      </c>
      <c r="AB53" s="5">
        <v>1.1901999999999999</v>
      </c>
      <c r="AC53" s="5">
        <v>9.9899176608973295E-2</v>
      </c>
      <c r="AE53" s="1" t="s">
        <v>85</v>
      </c>
      <c r="AF53" s="1" t="s">
        <v>98</v>
      </c>
      <c r="AG53" s="5">
        <v>3.8800000000000001E-2</v>
      </c>
      <c r="AH53" s="5">
        <v>0.20830000000000001</v>
      </c>
      <c r="AI53" s="5">
        <v>0.18626980316850694</v>
      </c>
    </row>
    <row r="54" spans="1:35" x14ac:dyDescent="0.25">
      <c r="A54" s="1" t="s">
        <v>7</v>
      </c>
      <c r="B54" s="1" t="s">
        <v>13</v>
      </c>
      <c r="C54" s="3">
        <v>6.1800000000000001E-2</v>
      </c>
      <c r="D54" s="3">
        <v>0.81220000000000003</v>
      </c>
      <c r="E54" s="3">
        <v>7.6089633095296719E-2</v>
      </c>
      <c r="M54" s="1" t="s">
        <v>32</v>
      </c>
      <c r="N54" s="1" t="s">
        <v>34</v>
      </c>
      <c r="O54" s="3">
        <v>0.1295</v>
      </c>
      <c r="P54" s="3">
        <v>0.75649999999999995</v>
      </c>
      <c r="Q54" s="3">
        <v>0.17118307997356247</v>
      </c>
      <c r="S54" s="1" t="s">
        <v>40</v>
      </c>
      <c r="T54" s="1" t="s">
        <v>50</v>
      </c>
      <c r="U54" s="5">
        <v>0.1163</v>
      </c>
      <c r="V54" s="5">
        <v>1.3285</v>
      </c>
      <c r="W54" s="5">
        <v>8.7542340986074524E-2</v>
      </c>
      <c r="Y54" s="1" t="s">
        <v>65</v>
      </c>
      <c r="Z54" s="1" t="s">
        <v>72</v>
      </c>
      <c r="AA54" s="5">
        <v>0.13639999999999999</v>
      </c>
      <c r="AB54" s="5">
        <v>1.1802999999999999</v>
      </c>
      <c r="AC54" s="5">
        <v>0.11556383970177074</v>
      </c>
      <c r="AE54" s="1" t="s">
        <v>85</v>
      </c>
      <c r="AF54" s="1" t="s">
        <v>99</v>
      </c>
      <c r="AG54" s="5">
        <v>0.21329999999999999</v>
      </c>
      <c r="AH54" s="5">
        <v>1.9867999999999999</v>
      </c>
      <c r="AI54" s="5">
        <v>0.10735856653915844</v>
      </c>
    </row>
    <row r="55" spans="1:35" x14ac:dyDescent="0.25">
      <c r="A55" s="1" t="s">
        <v>8</v>
      </c>
      <c r="B55" s="1" t="s">
        <v>9</v>
      </c>
      <c r="C55" s="3">
        <v>5.6099999999999997E-2</v>
      </c>
      <c r="D55" s="3">
        <v>0.65549999999999997</v>
      </c>
      <c r="E55" s="3">
        <v>8.5583524027459959E-2</v>
      </c>
      <c r="M55" s="1" t="s">
        <v>32</v>
      </c>
      <c r="N55" s="1" t="s">
        <v>35</v>
      </c>
      <c r="O55" s="3">
        <v>0.11550000000000001</v>
      </c>
      <c r="P55" s="3">
        <v>0.79469999999999996</v>
      </c>
      <c r="Q55" s="3">
        <v>0.14533786334465837</v>
      </c>
      <c r="S55" s="1" t="s">
        <v>40</v>
      </c>
      <c r="T55" s="1" t="s">
        <v>51</v>
      </c>
      <c r="U55" s="5">
        <v>0.1231</v>
      </c>
      <c r="V55" s="5">
        <v>1.9107000000000001</v>
      </c>
      <c r="W55" s="5">
        <v>6.4426649918877893E-2</v>
      </c>
      <c r="Y55" s="1" t="s">
        <v>65</v>
      </c>
      <c r="Z55" s="1" t="s">
        <v>73</v>
      </c>
      <c r="AA55" s="5">
        <v>9.7699999999999995E-2</v>
      </c>
      <c r="AB55" s="5">
        <v>0.88219999999999998</v>
      </c>
      <c r="AC55" s="5">
        <v>0.1107458626161868</v>
      </c>
      <c r="AE55" s="1" t="s">
        <v>85</v>
      </c>
      <c r="AF55" s="1" t="s">
        <v>100</v>
      </c>
      <c r="AG55" s="5">
        <v>0.20200000000000001</v>
      </c>
      <c r="AH55" s="5">
        <v>2.3527</v>
      </c>
      <c r="AI55" s="5">
        <v>8.5858800527054024E-2</v>
      </c>
    </row>
    <row r="56" spans="1:35" x14ac:dyDescent="0.25">
      <c r="A56" s="1" t="s">
        <v>8</v>
      </c>
      <c r="B56" s="1" t="s">
        <v>10</v>
      </c>
      <c r="C56" s="3">
        <v>5.2600000000000001E-2</v>
      </c>
      <c r="D56" s="3">
        <v>0.57369999999999999</v>
      </c>
      <c r="E56" s="3">
        <v>9.1685549938992514E-2</v>
      </c>
      <c r="M56" s="1" t="s">
        <v>33</v>
      </c>
      <c r="N56" s="1" t="s">
        <v>34</v>
      </c>
      <c r="O56" s="3">
        <v>0.1038</v>
      </c>
      <c r="P56" s="3">
        <v>0.31909999999999999</v>
      </c>
      <c r="Q56" s="3">
        <v>0.32528987778125978</v>
      </c>
      <c r="S56" s="1" t="s">
        <v>40</v>
      </c>
      <c r="T56" s="1" t="s">
        <v>52</v>
      </c>
      <c r="U56" s="5">
        <v>0.22450000000000001</v>
      </c>
      <c r="V56" s="5">
        <v>1.8306</v>
      </c>
      <c r="W56" s="5">
        <v>0.12263738664918607</v>
      </c>
      <c r="Y56" s="1" t="s">
        <v>65</v>
      </c>
      <c r="Z56" s="1" t="s">
        <v>75</v>
      </c>
      <c r="AA56" s="5">
        <v>0.1389</v>
      </c>
      <c r="AB56" s="5">
        <v>2.8687999999999998</v>
      </c>
      <c r="AC56" s="5">
        <v>4.8417456776352487E-2</v>
      </c>
      <c r="AE56" s="1" t="s">
        <v>85</v>
      </c>
      <c r="AF56" s="1" t="s">
        <v>101</v>
      </c>
      <c r="AG56" s="5">
        <v>0.19400000000000001</v>
      </c>
      <c r="AH56" s="5">
        <v>1.8934</v>
      </c>
      <c r="AI56" s="5">
        <v>0.10246118094433294</v>
      </c>
    </row>
    <row r="57" spans="1:35" x14ac:dyDescent="0.25">
      <c r="A57" s="1" t="s">
        <v>8</v>
      </c>
      <c r="B57" s="1" t="s">
        <v>11</v>
      </c>
      <c r="C57" s="3">
        <v>5.4600000000000003E-2</v>
      </c>
      <c r="D57" s="3">
        <v>0.6321</v>
      </c>
      <c r="E57" s="3">
        <v>8.637873754152825E-2</v>
      </c>
      <c r="M57" s="1" t="s">
        <v>33</v>
      </c>
      <c r="N57" s="1" t="s">
        <v>35</v>
      </c>
      <c r="O57" s="3">
        <v>9.5799999999999996E-2</v>
      </c>
      <c r="P57" s="3">
        <v>0.32190000000000002</v>
      </c>
      <c r="Q57" s="3">
        <v>0.29760795278036656</v>
      </c>
      <c r="S57" s="1" t="s">
        <v>40</v>
      </c>
      <c r="T57" s="1" t="s">
        <v>53</v>
      </c>
      <c r="U57" s="5">
        <v>0.22489999999999999</v>
      </c>
      <c r="V57" s="5">
        <v>1.7374000000000001</v>
      </c>
      <c r="W57" s="5">
        <v>0.12944629906757221</v>
      </c>
      <c r="Y57" s="1" t="s">
        <v>65</v>
      </c>
      <c r="Z57" s="1" t="s">
        <v>76</v>
      </c>
      <c r="AA57" s="5">
        <v>0.14269999999999999</v>
      </c>
      <c r="AB57" s="5">
        <v>2.9437000000000002</v>
      </c>
      <c r="AC57" s="5">
        <v>4.8476407242585853E-2</v>
      </c>
      <c r="AE57" s="1" t="s">
        <v>85</v>
      </c>
      <c r="AF57" s="1" t="s">
        <v>102</v>
      </c>
      <c r="AG57" s="5">
        <v>0.1956</v>
      </c>
      <c r="AH57" s="5">
        <v>2.5036999999999998</v>
      </c>
      <c r="AI57" s="5">
        <v>7.8124375923633027E-2</v>
      </c>
    </row>
    <row r="58" spans="1:35" x14ac:dyDescent="0.25">
      <c r="A58" s="1" t="s">
        <v>8</v>
      </c>
      <c r="B58" s="1" t="s">
        <v>12</v>
      </c>
      <c r="C58" s="3">
        <v>5.5500000000000001E-2</v>
      </c>
      <c r="D58" s="3">
        <v>0.76029999999999998</v>
      </c>
      <c r="E58" s="3">
        <v>7.2997500986452718E-2</v>
      </c>
      <c r="M58" s="1" t="s">
        <v>34</v>
      </c>
      <c r="N58" s="1" t="s">
        <v>35</v>
      </c>
      <c r="O58" s="3">
        <v>4.6600000000000003E-2</v>
      </c>
      <c r="P58" s="3">
        <v>0.18720000000000001</v>
      </c>
      <c r="Q58" s="3">
        <v>0.24893162393162394</v>
      </c>
      <c r="S58" s="1" t="s">
        <v>40</v>
      </c>
      <c r="T58" s="1" t="s">
        <v>54</v>
      </c>
      <c r="U58" s="5">
        <v>0.15570000000000001</v>
      </c>
      <c r="V58" s="5">
        <v>2.6219000000000001</v>
      </c>
      <c r="W58" s="5">
        <v>5.9384415881612571E-2</v>
      </c>
      <c r="Y58" s="1" t="s">
        <v>65</v>
      </c>
      <c r="Z58" s="1" t="s">
        <v>77</v>
      </c>
      <c r="AA58" s="5">
        <v>0.1188</v>
      </c>
      <c r="AB58" s="5">
        <v>1.0845</v>
      </c>
      <c r="AC58" s="5">
        <v>0.10954356846473029</v>
      </c>
      <c r="AE58" s="1" t="s">
        <v>85</v>
      </c>
      <c r="AF58" s="1" t="s">
        <v>103</v>
      </c>
      <c r="AG58" s="5">
        <v>0.19489999999999999</v>
      </c>
      <c r="AH58" s="5">
        <v>1.8547</v>
      </c>
      <c r="AI58" s="5">
        <v>0.10508438022321669</v>
      </c>
    </row>
    <row r="59" spans="1:35" x14ac:dyDescent="0.25">
      <c r="A59" s="1" t="s">
        <v>8</v>
      </c>
      <c r="B59" s="1" t="s">
        <v>13</v>
      </c>
      <c r="C59" s="3">
        <v>5.6899999999999999E-2</v>
      </c>
      <c r="D59" s="3">
        <v>0.66100000000000003</v>
      </c>
      <c r="E59" s="3">
        <v>8.6081694402420569E-2</v>
      </c>
      <c r="S59" s="1" t="s">
        <v>40</v>
      </c>
      <c r="T59" s="1" t="s">
        <v>55</v>
      </c>
      <c r="U59" s="5">
        <v>0.15840000000000001</v>
      </c>
      <c r="V59" s="5">
        <v>2.3331</v>
      </c>
      <c r="W59" s="5">
        <v>6.7892503536067905E-2</v>
      </c>
      <c r="Y59" s="1" t="s">
        <v>65</v>
      </c>
      <c r="Z59" s="1" t="s">
        <v>78</v>
      </c>
      <c r="AA59" s="5">
        <v>9.9699999999999997E-2</v>
      </c>
      <c r="AB59" s="5">
        <v>1.1795</v>
      </c>
      <c r="AC59" s="5">
        <v>8.4527342094107671E-2</v>
      </c>
      <c r="AE59" s="1" t="s">
        <v>85</v>
      </c>
      <c r="AF59" s="1" t="s">
        <v>104</v>
      </c>
      <c r="AG59" s="5">
        <v>0.19009999999999999</v>
      </c>
      <c r="AH59" s="5">
        <v>1.6768000000000001</v>
      </c>
      <c r="AI59" s="5">
        <v>0.11337070610687022</v>
      </c>
    </row>
    <row r="60" spans="1:35" x14ac:dyDescent="0.25">
      <c r="A60" s="1" t="s">
        <v>9</v>
      </c>
      <c r="B60" s="1" t="s">
        <v>10</v>
      </c>
      <c r="C60" s="3">
        <v>2.7E-2</v>
      </c>
      <c r="D60" s="3">
        <v>0.43769999999999998</v>
      </c>
      <c r="E60" s="3">
        <v>6.1686086360520906E-2</v>
      </c>
      <c r="O60" s="11" t="s">
        <v>105</v>
      </c>
      <c r="P60" s="11"/>
      <c r="Q60" s="3">
        <f>AVERAGE(Q4:Q58)</f>
        <v>9.6233725986694232E-2</v>
      </c>
      <c r="S60" s="1" t="s">
        <v>40</v>
      </c>
      <c r="T60" s="1" t="s">
        <v>56</v>
      </c>
      <c r="U60" s="5">
        <v>0.18809999999999999</v>
      </c>
      <c r="V60" s="5">
        <v>2.8733</v>
      </c>
      <c r="W60" s="5">
        <v>6.5464796575366302E-2</v>
      </c>
      <c r="Y60" s="1" t="s">
        <v>65</v>
      </c>
      <c r="Z60" s="1" t="s">
        <v>79</v>
      </c>
      <c r="AA60" s="5">
        <v>0.1094</v>
      </c>
      <c r="AB60" s="5">
        <v>1.2927</v>
      </c>
      <c r="AC60" s="5">
        <v>8.4629070936798945E-2</v>
      </c>
      <c r="AE60" s="1" t="s">
        <v>86</v>
      </c>
      <c r="AF60" s="1" t="s">
        <v>87</v>
      </c>
      <c r="AG60" s="5">
        <v>0.23769999999999999</v>
      </c>
      <c r="AH60" s="5">
        <v>2.2058</v>
      </c>
      <c r="AI60" s="5">
        <v>0.10776135642397316</v>
      </c>
    </row>
    <row r="61" spans="1:35" x14ac:dyDescent="0.25">
      <c r="A61" s="1" t="s">
        <v>9</v>
      </c>
      <c r="B61" s="1" t="s">
        <v>11</v>
      </c>
      <c r="C61" s="3">
        <v>3.1800000000000002E-2</v>
      </c>
      <c r="D61" s="3">
        <v>0.53139999999999998</v>
      </c>
      <c r="E61" s="3">
        <v>5.98419269853218E-2</v>
      </c>
      <c r="S61" s="1" t="s">
        <v>40</v>
      </c>
      <c r="T61" s="1" t="s">
        <v>107</v>
      </c>
      <c r="U61" s="5">
        <v>0.15970000000000001</v>
      </c>
      <c r="V61" s="5">
        <v>2.1248999999999998</v>
      </c>
      <c r="W61" s="5">
        <v>7.5156477951903625E-2</v>
      </c>
      <c r="Y61" s="1" t="s">
        <v>65</v>
      </c>
      <c r="Z61" s="1" t="s">
        <v>80</v>
      </c>
      <c r="AA61" s="5">
        <v>0.107</v>
      </c>
      <c r="AB61" s="5">
        <v>1.2385999999999999</v>
      </c>
      <c r="AC61" s="5">
        <v>8.6387857258194742E-2</v>
      </c>
      <c r="AE61" s="1" t="s">
        <v>86</v>
      </c>
      <c r="AF61" s="1" t="s">
        <v>90</v>
      </c>
      <c r="AG61" s="5">
        <v>0.23449999999999999</v>
      </c>
      <c r="AH61" s="5">
        <v>2.5384000000000002</v>
      </c>
      <c r="AI61" s="5">
        <v>9.2381027418846504E-2</v>
      </c>
    </row>
    <row r="62" spans="1:35" x14ac:dyDescent="0.25">
      <c r="A62" s="1" t="s">
        <v>9</v>
      </c>
      <c r="B62" s="1" t="s">
        <v>12</v>
      </c>
      <c r="C62" s="3">
        <v>3.32E-2</v>
      </c>
      <c r="D62" s="3">
        <v>0.73050000000000004</v>
      </c>
      <c r="E62" s="3">
        <v>4.5448323066392883E-2</v>
      </c>
      <c r="S62" s="1" t="s">
        <v>40</v>
      </c>
      <c r="T62" s="1" t="s">
        <v>57</v>
      </c>
      <c r="U62" s="5">
        <v>0.15479999999999999</v>
      </c>
      <c r="V62" s="5">
        <v>2.1084000000000001</v>
      </c>
      <c r="W62" s="5">
        <v>7.3420603301081383E-2</v>
      </c>
      <c r="Y62" s="1" t="s">
        <v>65</v>
      </c>
      <c r="Z62" s="1" t="s">
        <v>81</v>
      </c>
      <c r="AA62" s="5">
        <v>0.1045</v>
      </c>
      <c r="AB62" s="5">
        <v>1.2664</v>
      </c>
      <c r="AC62" s="5">
        <v>8.2517372078332277E-2</v>
      </c>
      <c r="AE62" s="1" t="s">
        <v>86</v>
      </c>
      <c r="AF62" s="1" t="s">
        <v>91</v>
      </c>
      <c r="AG62" s="5">
        <v>2.86E-2</v>
      </c>
      <c r="AH62" s="5">
        <v>0.36940000000000001</v>
      </c>
      <c r="AI62" s="5">
        <v>7.742284786139686E-2</v>
      </c>
    </row>
    <row r="63" spans="1:35" x14ac:dyDescent="0.25">
      <c r="A63" s="1" t="s">
        <v>9</v>
      </c>
      <c r="B63" s="1" t="s">
        <v>13</v>
      </c>
      <c r="C63" s="3">
        <v>3.4000000000000002E-2</v>
      </c>
      <c r="D63" s="3">
        <v>0.57550000000000001</v>
      </c>
      <c r="E63" s="3">
        <v>5.9079061685490881E-2</v>
      </c>
      <c r="S63" s="1" t="s">
        <v>41</v>
      </c>
      <c r="T63" s="1" t="s">
        <v>42</v>
      </c>
      <c r="U63" s="5">
        <v>6.25E-2</v>
      </c>
      <c r="V63" s="5">
        <v>0.91790000000000005</v>
      </c>
      <c r="W63" s="5">
        <v>6.8090205904782652E-2</v>
      </c>
      <c r="Y63" s="1" t="s">
        <v>66</v>
      </c>
      <c r="Z63" s="1" t="s">
        <v>67</v>
      </c>
      <c r="AA63" s="5">
        <v>7.5800000000000006E-2</v>
      </c>
      <c r="AB63" s="5">
        <v>0.2409</v>
      </c>
      <c r="AC63" s="5">
        <v>0.31465338314653385</v>
      </c>
      <c r="AE63" s="1" t="s">
        <v>86</v>
      </c>
      <c r="AF63" s="1" t="s">
        <v>92</v>
      </c>
      <c r="AG63" s="5">
        <v>3.5700000000000003E-2</v>
      </c>
      <c r="AH63" s="5">
        <v>0.40479999999999999</v>
      </c>
      <c r="AI63" s="5">
        <v>8.8191699604743087E-2</v>
      </c>
    </row>
    <row r="64" spans="1:35" x14ac:dyDescent="0.25">
      <c r="A64" s="1" t="s">
        <v>10</v>
      </c>
      <c r="B64" s="1" t="s">
        <v>11</v>
      </c>
      <c r="C64" s="3">
        <v>2.6599999999999999E-2</v>
      </c>
      <c r="D64" s="3">
        <v>0.41449999999999998</v>
      </c>
      <c r="E64" s="3">
        <v>6.4173703256936068E-2</v>
      </c>
      <c r="S64" s="1" t="s">
        <v>41</v>
      </c>
      <c r="T64" s="1" t="s">
        <v>43</v>
      </c>
      <c r="U64" s="5">
        <v>0.06</v>
      </c>
      <c r="V64" s="5">
        <v>0.93220000000000003</v>
      </c>
      <c r="W64" s="5">
        <v>6.4363870414074223E-2</v>
      </c>
      <c r="Y64" s="1" t="s">
        <v>66</v>
      </c>
      <c r="Z64" s="1" t="s">
        <v>68</v>
      </c>
      <c r="AA64" s="5">
        <v>0.1565</v>
      </c>
      <c r="AB64" s="5">
        <v>1.4218999999999999</v>
      </c>
      <c r="AC64" s="5">
        <v>0.11006399887474506</v>
      </c>
      <c r="AE64" s="1" t="s">
        <v>86</v>
      </c>
      <c r="AF64" s="1" t="s">
        <v>99</v>
      </c>
      <c r="AG64" s="5">
        <v>0.20019999999999999</v>
      </c>
      <c r="AH64" s="5">
        <v>2.6894999999999998</v>
      </c>
      <c r="AI64" s="5">
        <v>7.4437627811860946E-2</v>
      </c>
    </row>
    <row r="65" spans="1:35" x14ac:dyDescent="0.25">
      <c r="A65" s="1" t="s">
        <v>10</v>
      </c>
      <c r="B65" s="1" t="s">
        <v>12</v>
      </c>
      <c r="C65" s="3">
        <v>2.8299999999999999E-2</v>
      </c>
      <c r="D65" s="3">
        <v>0.59630000000000005</v>
      </c>
      <c r="E65" s="3">
        <v>4.745933255072949E-2</v>
      </c>
      <c r="S65" s="1" t="s">
        <v>41</v>
      </c>
      <c r="T65" s="1" t="s">
        <v>108</v>
      </c>
      <c r="U65" s="5">
        <v>0.1245</v>
      </c>
      <c r="V65" s="5">
        <v>1.1079000000000001</v>
      </c>
      <c r="W65" s="5">
        <v>0.11237476306525859</v>
      </c>
      <c r="Y65" s="1" t="s">
        <v>66</v>
      </c>
      <c r="Z65" s="1" t="s">
        <v>69</v>
      </c>
      <c r="AA65" s="5">
        <v>0.16769999999999999</v>
      </c>
      <c r="AB65" s="5">
        <v>1.7618</v>
      </c>
      <c r="AC65" s="5">
        <v>9.518674083323872E-2</v>
      </c>
      <c r="AE65" s="1" t="s">
        <v>86</v>
      </c>
      <c r="AF65" s="1" t="s">
        <v>100</v>
      </c>
      <c r="AG65" s="5">
        <v>0.20180000000000001</v>
      </c>
      <c r="AH65" s="5">
        <v>2.7000999999999999</v>
      </c>
      <c r="AI65" s="5">
        <v>7.4737972667678981E-2</v>
      </c>
    </row>
    <row r="66" spans="1:35" x14ac:dyDescent="0.25">
      <c r="A66" s="1" t="s">
        <v>10</v>
      </c>
      <c r="B66" s="1" t="s">
        <v>13</v>
      </c>
      <c r="C66" s="3">
        <v>2.8199999999999999E-2</v>
      </c>
      <c r="D66" s="3">
        <v>0.49249999999999999</v>
      </c>
      <c r="E66" s="3">
        <v>5.7258883248730963E-2</v>
      </c>
      <c r="S66" s="1" t="s">
        <v>41</v>
      </c>
      <c r="T66" s="1" t="s">
        <v>44</v>
      </c>
      <c r="U66" s="5">
        <v>0.11459999999999999</v>
      </c>
      <c r="V66" s="5">
        <v>1.1601999999999999</v>
      </c>
      <c r="W66" s="5">
        <v>9.8776073090846406E-2</v>
      </c>
      <c r="Y66" s="1" t="s">
        <v>66</v>
      </c>
      <c r="Z66" s="1" t="s">
        <v>70</v>
      </c>
      <c r="AA66" s="5">
        <v>0.16850000000000001</v>
      </c>
      <c r="AB66" s="5">
        <v>1.8737999999999999</v>
      </c>
      <c r="AC66" s="5">
        <v>8.9924218166293104E-2</v>
      </c>
      <c r="AE66" s="1" t="s">
        <v>87</v>
      </c>
      <c r="AF66" s="1" t="s">
        <v>90</v>
      </c>
      <c r="AG66" s="5">
        <v>1.8700000000000001E-2</v>
      </c>
      <c r="AH66" s="5">
        <v>0.2046</v>
      </c>
      <c r="AI66" s="5">
        <v>9.1397849462365593E-2</v>
      </c>
    </row>
    <row r="67" spans="1:35" x14ac:dyDescent="0.25">
      <c r="A67" s="1" t="s">
        <v>11</v>
      </c>
      <c r="B67" s="1" t="s">
        <v>12</v>
      </c>
      <c r="C67" s="3">
        <v>6.7999999999999996E-3</v>
      </c>
      <c r="D67" s="3">
        <v>0.35310000000000002</v>
      </c>
      <c r="E67" s="3">
        <v>1.9258000566411779E-2</v>
      </c>
      <c r="S67" s="1" t="s">
        <v>41</v>
      </c>
      <c r="T67" s="1" t="s">
        <v>45</v>
      </c>
      <c r="U67" s="5">
        <v>0.12139999999999999</v>
      </c>
      <c r="V67" s="5">
        <v>1.2135</v>
      </c>
      <c r="W67" s="5">
        <v>0.10004120313143798</v>
      </c>
      <c r="Y67" s="1" t="s">
        <v>66</v>
      </c>
      <c r="Z67" s="1" t="s">
        <v>71</v>
      </c>
      <c r="AA67" s="5">
        <v>0.15509999999999999</v>
      </c>
      <c r="AB67" s="5">
        <v>1.5589</v>
      </c>
      <c r="AC67" s="5">
        <v>9.9493232407466797E-2</v>
      </c>
      <c r="AE67" s="1" t="s">
        <v>87</v>
      </c>
      <c r="AF67" s="1" t="s">
        <v>91</v>
      </c>
      <c r="AG67" s="5">
        <v>0.24079999999999999</v>
      </c>
      <c r="AH67" s="5">
        <v>2.2601</v>
      </c>
      <c r="AI67" s="5">
        <v>0.10654395823193663</v>
      </c>
    </row>
    <row r="68" spans="1:35" x14ac:dyDescent="0.25">
      <c r="A68" s="1" t="s">
        <v>11</v>
      </c>
      <c r="B68" s="1" t="s">
        <v>13</v>
      </c>
      <c r="C68" s="3">
        <v>6.0000000000000001E-3</v>
      </c>
      <c r="D68" s="3">
        <v>0.24010000000000001</v>
      </c>
      <c r="E68" s="3">
        <v>2.4989587671803416E-2</v>
      </c>
      <c r="S68" s="1" t="s">
        <v>41</v>
      </c>
      <c r="T68" s="1" t="s">
        <v>46</v>
      </c>
      <c r="U68" s="5">
        <v>0.1298</v>
      </c>
      <c r="V68" s="5">
        <v>1.3615999999999999</v>
      </c>
      <c r="W68" s="5">
        <v>9.5329024676850768E-2</v>
      </c>
      <c r="Y68" s="1" t="s">
        <v>66</v>
      </c>
      <c r="Z68" s="1" t="s">
        <v>72</v>
      </c>
      <c r="AA68" s="5">
        <v>0.16389999999999999</v>
      </c>
      <c r="AB68" s="5">
        <v>1.6568000000000001</v>
      </c>
      <c r="AC68" s="5">
        <v>9.8925639787542236E-2</v>
      </c>
      <c r="AE68" s="1" t="s">
        <v>87</v>
      </c>
      <c r="AF68" s="1" t="s">
        <v>92</v>
      </c>
      <c r="AG68" s="5">
        <v>0.23499999999999999</v>
      </c>
      <c r="AH68" s="5">
        <v>2.0266000000000002</v>
      </c>
      <c r="AI68" s="5">
        <v>0.1159577617684792</v>
      </c>
    </row>
    <row r="69" spans="1:35" x14ac:dyDescent="0.25">
      <c r="A69" s="1" t="s">
        <v>12</v>
      </c>
      <c r="B69" s="1" t="s">
        <v>13</v>
      </c>
      <c r="C69" s="3">
        <v>3.8E-3</v>
      </c>
      <c r="D69" s="3">
        <v>0.21970000000000001</v>
      </c>
      <c r="E69" s="3">
        <v>1.7296313154301319E-2</v>
      </c>
      <c r="S69" s="1" t="s">
        <v>41</v>
      </c>
      <c r="T69" s="1" t="s">
        <v>47</v>
      </c>
      <c r="U69" s="5">
        <v>0.1331</v>
      </c>
      <c r="V69" s="5">
        <v>1.2802</v>
      </c>
      <c r="W69" s="5">
        <v>0.10396812997969067</v>
      </c>
      <c r="Y69" s="1" t="s">
        <v>66</v>
      </c>
      <c r="Z69" s="1" t="s">
        <v>73</v>
      </c>
      <c r="AA69" s="5">
        <v>0.13089999999999999</v>
      </c>
      <c r="AB69" s="5">
        <v>1.2193000000000001</v>
      </c>
      <c r="AC69" s="5">
        <v>0.10735668006233083</v>
      </c>
      <c r="AE69" s="1" t="s">
        <v>87</v>
      </c>
      <c r="AF69" s="1" t="s">
        <v>94</v>
      </c>
      <c r="AG69" s="5">
        <v>0.21360000000000001</v>
      </c>
      <c r="AH69" s="5">
        <v>2.9007000000000001</v>
      </c>
      <c r="AI69" s="5">
        <v>7.3637397869479787E-2</v>
      </c>
    </row>
    <row r="70" spans="1:35" x14ac:dyDescent="0.25">
      <c r="S70" s="1" t="s">
        <v>41</v>
      </c>
      <c r="T70" s="1" t="s">
        <v>48</v>
      </c>
      <c r="U70" s="5">
        <v>0.12379999999999999</v>
      </c>
      <c r="V70" s="5">
        <v>1.4171</v>
      </c>
      <c r="W70" s="5">
        <v>8.7361512948980299E-2</v>
      </c>
      <c r="Y70" s="1" t="s">
        <v>66</v>
      </c>
      <c r="Z70" s="1" t="s">
        <v>77</v>
      </c>
      <c r="AA70" s="5">
        <v>0.14910000000000001</v>
      </c>
      <c r="AB70" s="5">
        <v>1.6666000000000001</v>
      </c>
      <c r="AC70" s="5">
        <v>8.9463578543141728E-2</v>
      </c>
      <c r="AE70" s="1" t="s">
        <v>87</v>
      </c>
      <c r="AF70" s="1" t="s">
        <v>96</v>
      </c>
      <c r="AG70" s="5">
        <v>0.18049999999999999</v>
      </c>
      <c r="AH70" s="5">
        <v>2.3757000000000001</v>
      </c>
      <c r="AI70" s="5">
        <v>7.5977606600159939E-2</v>
      </c>
    </row>
    <row r="71" spans="1:35" x14ac:dyDescent="0.25">
      <c r="C71" s="11" t="s">
        <v>105</v>
      </c>
      <c r="D71" s="11"/>
      <c r="E71" s="3">
        <f>AVERAGE(E4:E69)</f>
        <v>8.4218914755014265E-2</v>
      </c>
      <c r="S71" s="1" t="s">
        <v>41</v>
      </c>
      <c r="T71" s="1" t="s">
        <v>49</v>
      </c>
      <c r="U71" s="5">
        <v>0.1168</v>
      </c>
      <c r="V71" s="5">
        <v>1.3511</v>
      </c>
      <c r="W71" s="5">
        <v>8.644807934275775E-2</v>
      </c>
      <c r="Y71" s="1" t="s">
        <v>66</v>
      </c>
      <c r="Z71" s="1" t="s">
        <v>78</v>
      </c>
      <c r="AA71" s="5">
        <v>0.1356</v>
      </c>
      <c r="AB71" s="5">
        <v>1.7052</v>
      </c>
      <c r="AC71" s="5">
        <v>7.9521463757916952E-2</v>
      </c>
      <c r="AE71" s="1" t="s">
        <v>87</v>
      </c>
      <c r="AF71" s="1" t="s">
        <v>97</v>
      </c>
      <c r="AG71" s="5">
        <v>0.2054</v>
      </c>
      <c r="AH71" s="5">
        <v>2.6015999999999999</v>
      </c>
      <c r="AI71" s="5">
        <v>7.8951414514145141E-2</v>
      </c>
    </row>
    <row r="72" spans="1:35" x14ac:dyDescent="0.25">
      <c r="S72" s="1" t="s">
        <v>41</v>
      </c>
      <c r="T72" s="1" t="s">
        <v>50</v>
      </c>
      <c r="U72" s="5">
        <v>0.1208</v>
      </c>
      <c r="V72" s="5">
        <v>1.3888</v>
      </c>
      <c r="W72" s="5">
        <v>8.6981566820276496E-2</v>
      </c>
      <c r="Y72" s="1" t="s">
        <v>66</v>
      </c>
      <c r="Z72" s="1" t="s">
        <v>79</v>
      </c>
      <c r="AA72" s="5">
        <v>0.1429</v>
      </c>
      <c r="AB72" s="5">
        <v>1.9541999999999999</v>
      </c>
      <c r="AC72" s="5">
        <v>7.3124552246443555E-2</v>
      </c>
      <c r="AE72" s="1" t="s">
        <v>87</v>
      </c>
      <c r="AF72" s="1" t="s">
        <v>98</v>
      </c>
      <c r="AG72" s="5">
        <v>0.20130000000000001</v>
      </c>
      <c r="AH72" s="5">
        <v>1.8737999999999999</v>
      </c>
      <c r="AI72" s="5">
        <v>0.10742875440281781</v>
      </c>
    </row>
    <row r="73" spans="1:35" x14ac:dyDescent="0.25">
      <c r="S73" s="1" t="s">
        <v>41</v>
      </c>
      <c r="T73" s="1" t="s">
        <v>51</v>
      </c>
      <c r="U73" s="5">
        <v>0.1239</v>
      </c>
      <c r="V73" s="5">
        <v>1.8615999999999999</v>
      </c>
      <c r="W73" s="5">
        <v>6.6555651052857753E-2</v>
      </c>
      <c r="Y73" s="1" t="s">
        <v>66</v>
      </c>
      <c r="Z73" s="1" t="s">
        <v>80</v>
      </c>
      <c r="AA73" s="5">
        <v>0.14399999999999999</v>
      </c>
      <c r="AB73" s="5">
        <v>1.8479000000000001</v>
      </c>
      <c r="AC73" s="5">
        <v>7.7926294712917357E-2</v>
      </c>
      <c r="AE73" s="1" t="s">
        <v>87</v>
      </c>
      <c r="AF73" s="1" t="s">
        <v>99</v>
      </c>
      <c r="AG73" s="5">
        <v>0.214</v>
      </c>
      <c r="AH73" s="5">
        <v>2.1261999999999999</v>
      </c>
      <c r="AI73" s="5">
        <v>0.10064904524503811</v>
      </c>
    </row>
    <row r="74" spans="1:35" x14ac:dyDescent="0.25">
      <c r="S74" s="1" t="s">
        <v>41</v>
      </c>
      <c r="T74" s="1" t="s">
        <v>52</v>
      </c>
      <c r="U74" s="5">
        <v>0.22020000000000001</v>
      </c>
      <c r="V74" s="5">
        <v>1.6583000000000001</v>
      </c>
      <c r="W74" s="5">
        <v>0.13278658867514925</v>
      </c>
      <c r="Y74" s="1" t="s">
        <v>66</v>
      </c>
      <c r="Z74" s="1" t="s">
        <v>81</v>
      </c>
      <c r="AA74" s="5">
        <v>0.14299999999999999</v>
      </c>
      <c r="AB74" s="5">
        <v>1.8358000000000001</v>
      </c>
      <c r="AC74" s="5">
        <v>7.789519555507135E-2</v>
      </c>
      <c r="AE74" s="1" t="s">
        <v>87</v>
      </c>
      <c r="AF74" s="1" t="s">
        <v>100</v>
      </c>
      <c r="AG74" s="5">
        <v>0.21829999999999999</v>
      </c>
      <c r="AH74" s="5">
        <v>2.1071</v>
      </c>
      <c r="AI74" s="5">
        <v>0.10360210716150159</v>
      </c>
    </row>
    <row r="75" spans="1:35" x14ac:dyDescent="0.25">
      <c r="S75" s="1" t="s">
        <v>41</v>
      </c>
      <c r="T75" s="1" t="s">
        <v>53</v>
      </c>
      <c r="U75" s="5">
        <v>0.2203</v>
      </c>
      <c r="V75" s="5">
        <v>1.6708000000000001</v>
      </c>
      <c r="W75" s="5">
        <v>0.13185300454871918</v>
      </c>
      <c r="Y75" s="1" t="s">
        <v>67</v>
      </c>
      <c r="Z75" s="1" t="s">
        <v>68</v>
      </c>
      <c r="AA75" s="5">
        <v>0.18709999999999999</v>
      </c>
      <c r="AB75" s="5">
        <v>1.4196</v>
      </c>
      <c r="AC75" s="5">
        <v>0.13179768948999718</v>
      </c>
      <c r="AE75" s="1" t="s">
        <v>87</v>
      </c>
      <c r="AF75" s="1" t="s">
        <v>101</v>
      </c>
      <c r="AG75" s="5">
        <v>0.1958</v>
      </c>
      <c r="AH75" s="5">
        <v>2.6362999999999999</v>
      </c>
      <c r="AI75" s="5">
        <v>7.4270758259682129E-2</v>
      </c>
    </row>
    <row r="76" spans="1:35" x14ac:dyDescent="0.25">
      <c r="S76" s="1" t="s">
        <v>41</v>
      </c>
      <c r="T76" s="1" t="s">
        <v>54</v>
      </c>
      <c r="U76" s="5">
        <v>0.16020000000000001</v>
      </c>
      <c r="V76" s="5">
        <v>2.2341000000000002</v>
      </c>
      <c r="W76" s="5">
        <v>7.1706727541291787E-2</v>
      </c>
      <c r="Y76" s="1" t="s">
        <v>67</v>
      </c>
      <c r="Z76" s="1" t="s">
        <v>69</v>
      </c>
      <c r="AA76" s="5">
        <v>0.18759999999999999</v>
      </c>
      <c r="AB76" s="5">
        <v>1.8067</v>
      </c>
      <c r="AC76" s="5">
        <v>0.10383572258814412</v>
      </c>
      <c r="AE76" s="1" t="s">
        <v>88</v>
      </c>
      <c r="AF76" s="1" t="s">
        <v>89</v>
      </c>
      <c r="AG76" s="5">
        <v>0.16159999999999999</v>
      </c>
      <c r="AH76" s="5">
        <v>1.6133999999999999</v>
      </c>
      <c r="AI76" s="5">
        <v>0.10016115036568737</v>
      </c>
    </row>
    <row r="77" spans="1:35" x14ac:dyDescent="0.25">
      <c r="S77" s="1" t="s">
        <v>41</v>
      </c>
      <c r="T77" s="1" t="s">
        <v>55</v>
      </c>
      <c r="U77" s="5">
        <v>0.1613</v>
      </c>
      <c r="V77" s="5">
        <v>2.0255000000000001</v>
      </c>
      <c r="W77" s="5">
        <v>7.9634658109108858E-2</v>
      </c>
      <c r="Y77" s="1" t="s">
        <v>67</v>
      </c>
      <c r="Z77" s="1" t="s">
        <v>70</v>
      </c>
      <c r="AA77" s="5">
        <v>0.18659999999999999</v>
      </c>
      <c r="AB77" s="5">
        <v>1.8915999999999999</v>
      </c>
      <c r="AC77" s="5">
        <v>9.8646648340029605E-2</v>
      </c>
      <c r="AE77" s="1" t="s">
        <v>88</v>
      </c>
      <c r="AF77" s="1" t="s">
        <v>90</v>
      </c>
      <c r="AG77" s="5">
        <v>0.19719999999999999</v>
      </c>
      <c r="AH77" s="5">
        <v>2.9218000000000002</v>
      </c>
      <c r="AI77" s="5">
        <v>6.7492641522349225E-2</v>
      </c>
    </row>
    <row r="78" spans="1:35" x14ac:dyDescent="0.25">
      <c r="S78" s="1" t="s">
        <v>41</v>
      </c>
      <c r="T78" s="1" t="s">
        <v>56</v>
      </c>
      <c r="U78" s="5">
        <v>0.189</v>
      </c>
      <c r="V78" s="5">
        <v>2.0331000000000001</v>
      </c>
      <c r="W78" s="5">
        <v>9.2961487383798141E-2</v>
      </c>
      <c r="Y78" s="1" t="s">
        <v>67</v>
      </c>
      <c r="Z78" s="1" t="s">
        <v>71</v>
      </c>
      <c r="AA78" s="5">
        <v>0.18149999999999999</v>
      </c>
      <c r="AB78" s="5">
        <v>1.9379</v>
      </c>
      <c r="AC78" s="5">
        <v>9.3658083492440272E-2</v>
      </c>
      <c r="AE78" s="1" t="s">
        <v>88</v>
      </c>
      <c r="AF78" s="1" t="s">
        <v>91</v>
      </c>
      <c r="AG78" s="5">
        <v>0.21149999999999999</v>
      </c>
      <c r="AH78" s="5">
        <v>4.33</v>
      </c>
      <c r="AI78" s="5">
        <v>4.8845265588914548E-2</v>
      </c>
    </row>
    <row r="79" spans="1:35" x14ac:dyDescent="0.25">
      <c r="S79" s="1" t="s">
        <v>41</v>
      </c>
      <c r="T79" s="1" t="s">
        <v>107</v>
      </c>
      <c r="U79" s="5">
        <v>0.1595</v>
      </c>
      <c r="V79" s="5">
        <v>2.6753</v>
      </c>
      <c r="W79" s="5">
        <v>5.9619481927260493E-2</v>
      </c>
      <c r="Y79" s="1" t="s">
        <v>67</v>
      </c>
      <c r="Z79" s="1" t="s">
        <v>72</v>
      </c>
      <c r="AA79" s="5">
        <v>0.1918</v>
      </c>
      <c r="AB79" s="5">
        <v>1.6417999999999999</v>
      </c>
      <c r="AC79" s="5">
        <v>0.11682299914727738</v>
      </c>
      <c r="AE79" s="1" t="s">
        <v>88</v>
      </c>
      <c r="AF79" s="1" t="s">
        <v>94</v>
      </c>
      <c r="AG79" s="5">
        <v>0.17299999999999999</v>
      </c>
      <c r="AH79" s="5">
        <v>2.4596</v>
      </c>
      <c r="AI79" s="5">
        <v>7.0336640104081957E-2</v>
      </c>
    </row>
    <row r="80" spans="1:35" x14ac:dyDescent="0.25">
      <c r="S80" s="1" t="s">
        <v>41</v>
      </c>
      <c r="T80" s="1" t="s">
        <v>57</v>
      </c>
      <c r="U80" s="5">
        <v>0.15490000000000001</v>
      </c>
      <c r="V80" s="5">
        <v>2.5078</v>
      </c>
      <c r="W80" s="5">
        <v>6.17672860674695E-2</v>
      </c>
      <c r="Y80" s="1" t="s">
        <v>67</v>
      </c>
      <c r="Z80" s="1" t="s">
        <v>73</v>
      </c>
      <c r="AA80" s="5">
        <v>0.1542</v>
      </c>
      <c r="AB80" s="5">
        <v>1.2544</v>
      </c>
      <c r="AC80" s="5">
        <v>0.12292729591836736</v>
      </c>
      <c r="AE80" s="1" t="s">
        <v>88</v>
      </c>
      <c r="AF80" s="1" t="s">
        <v>95</v>
      </c>
      <c r="AG80" s="5">
        <v>0.1716</v>
      </c>
      <c r="AH80" s="5">
        <v>2.3123999999999998</v>
      </c>
      <c r="AI80" s="5">
        <v>7.4208614426569799E-2</v>
      </c>
    </row>
    <row r="81" spans="19:35" x14ac:dyDescent="0.25">
      <c r="S81" s="1" t="s">
        <v>42</v>
      </c>
      <c r="T81" s="1" t="s">
        <v>43</v>
      </c>
      <c r="U81" s="5">
        <v>2.3E-2</v>
      </c>
      <c r="V81" s="5">
        <v>0.36809999999999998</v>
      </c>
      <c r="W81" s="5">
        <v>6.2483020918228743E-2</v>
      </c>
      <c r="Y81" s="1" t="s">
        <v>67</v>
      </c>
      <c r="Z81" s="1" t="s">
        <v>77</v>
      </c>
      <c r="AA81" s="5">
        <v>0.1709</v>
      </c>
      <c r="AB81" s="5">
        <v>1.7383</v>
      </c>
      <c r="AC81" s="5">
        <v>9.8314445147557966E-2</v>
      </c>
      <c r="AE81" s="1" t="s">
        <v>88</v>
      </c>
      <c r="AF81" s="1" t="s">
        <v>96</v>
      </c>
      <c r="AG81" s="5">
        <v>0.15629999999999999</v>
      </c>
      <c r="AH81" s="5">
        <v>1.7968999999999999</v>
      </c>
      <c r="AI81" s="5">
        <v>8.6983137625911297E-2</v>
      </c>
    </row>
    <row r="82" spans="19:35" x14ac:dyDescent="0.25">
      <c r="S82" s="1" t="s">
        <v>42</v>
      </c>
      <c r="T82" s="1" t="s">
        <v>108</v>
      </c>
      <c r="U82" s="5">
        <v>0.12039999999999999</v>
      </c>
      <c r="V82" s="5">
        <v>1.5508999999999999</v>
      </c>
      <c r="W82" s="5">
        <v>7.7632342510800173E-2</v>
      </c>
      <c r="Y82" s="1" t="s">
        <v>67</v>
      </c>
      <c r="Z82" s="1" t="s">
        <v>78</v>
      </c>
      <c r="AA82" s="5">
        <v>0.16</v>
      </c>
      <c r="AB82" s="5">
        <v>1.6823999999999999</v>
      </c>
      <c r="AC82" s="5">
        <v>9.5102234902520219E-2</v>
      </c>
      <c r="AE82" s="1" t="s">
        <v>88</v>
      </c>
      <c r="AF82" s="1" t="s">
        <v>97</v>
      </c>
      <c r="AG82" s="5">
        <v>0.16700000000000001</v>
      </c>
      <c r="AH82" s="5">
        <v>1.9626999999999999</v>
      </c>
      <c r="AI82" s="5">
        <v>8.5086870127885073E-2</v>
      </c>
    </row>
    <row r="83" spans="19:35" x14ac:dyDescent="0.25">
      <c r="S83" s="1" t="s">
        <v>42</v>
      </c>
      <c r="T83" s="1" t="s">
        <v>44</v>
      </c>
      <c r="U83" s="5">
        <v>0.1124</v>
      </c>
      <c r="V83" s="5">
        <v>1.6315</v>
      </c>
      <c r="W83" s="5">
        <v>6.8893656144652163E-2</v>
      </c>
      <c r="Y83" s="1" t="s">
        <v>67</v>
      </c>
      <c r="Z83" s="1" t="s">
        <v>79</v>
      </c>
      <c r="AA83" s="5">
        <v>0.16880000000000001</v>
      </c>
      <c r="AB83" s="5">
        <v>1.6978</v>
      </c>
      <c r="AC83" s="5">
        <v>9.9422782424313821E-2</v>
      </c>
      <c r="AE83" s="1" t="s">
        <v>88</v>
      </c>
      <c r="AF83" s="1" t="s">
        <v>98</v>
      </c>
      <c r="AG83" s="5">
        <v>0.17710000000000001</v>
      </c>
      <c r="AH83" s="5">
        <v>1.7324999999999999</v>
      </c>
      <c r="AI83" s="5">
        <v>0.10222222222222223</v>
      </c>
    </row>
    <row r="84" spans="19:35" x14ac:dyDescent="0.25">
      <c r="S84" s="1" t="s">
        <v>42</v>
      </c>
      <c r="T84" s="1" t="s">
        <v>45</v>
      </c>
      <c r="U84" s="5">
        <v>0.11899999999999999</v>
      </c>
      <c r="V84" s="5">
        <v>1.4992000000000001</v>
      </c>
      <c r="W84" s="5">
        <v>7.9375667022411944E-2</v>
      </c>
      <c r="Y84" s="1" t="s">
        <v>67</v>
      </c>
      <c r="Z84" s="1" t="s">
        <v>80</v>
      </c>
      <c r="AA84" s="5">
        <v>0.16669999999999999</v>
      </c>
      <c r="AB84" s="5">
        <v>1.6440999999999999</v>
      </c>
      <c r="AC84" s="5">
        <v>0.10139285931512682</v>
      </c>
      <c r="AE84" s="1" t="s">
        <v>88</v>
      </c>
      <c r="AF84" s="1" t="s">
        <v>99</v>
      </c>
      <c r="AG84" s="5">
        <v>0.19109999999999999</v>
      </c>
      <c r="AH84" s="5">
        <v>2.4142000000000001</v>
      </c>
      <c r="AI84" s="5">
        <v>7.9156656449341389E-2</v>
      </c>
    </row>
    <row r="85" spans="19:35" x14ac:dyDescent="0.25">
      <c r="S85" s="1" t="s">
        <v>42</v>
      </c>
      <c r="T85" s="1" t="s">
        <v>46</v>
      </c>
      <c r="U85" s="5">
        <v>0.1181</v>
      </c>
      <c r="V85" s="5">
        <v>1.7374000000000001</v>
      </c>
      <c r="W85" s="5">
        <v>6.7975135259583278E-2</v>
      </c>
      <c r="Y85" s="1" t="s">
        <v>67</v>
      </c>
      <c r="Z85" s="1" t="s">
        <v>81</v>
      </c>
      <c r="AA85" s="5">
        <v>0.1671</v>
      </c>
      <c r="AB85" s="5">
        <v>1.6516999999999999</v>
      </c>
      <c r="AC85" s="5">
        <v>0.10116849306774839</v>
      </c>
      <c r="AE85" s="1" t="s">
        <v>88</v>
      </c>
      <c r="AF85" s="1" t="s">
        <v>100</v>
      </c>
      <c r="AG85" s="5">
        <v>0.18590000000000001</v>
      </c>
      <c r="AH85" s="5">
        <v>1.9583999999999999</v>
      </c>
      <c r="AI85" s="5">
        <v>9.4924428104575173E-2</v>
      </c>
    </row>
    <row r="86" spans="19:35" x14ac:dyDescent="0.25">
      <c r="S86" s="1" t="s">
        <v>42</v>
      </c>
      <c r="T86" s="1" t="s">
        <v>47</v>
      </c>
      <c r="U86" s="5">
        <v>0.12609999999999999</v>
      </c>
      <c r="V86" s="5">
        <v>1.7750999999999999</v>
      </c>
      <c r="W86" s="5">
        <v>7.1038251366120214E-2</v>
      </c>
      <c r="Y86" s="1" t="s">
        <v>68</v>
      </c>
      <c r="Z86" s="1" t="s">
        <v>69</v>
      </c>
      <c r="AA86" s="5">
        <v>0.1681</v>
      </c>
      <c r="AB86" s="5">
        <v>1.9275</v>
      </c>
      <c r="AC86" s="5">
        <v>8.7211413748378735E-2</v>
      </c>
      <c r="AE86" s="1" t="s">
        <v>88</v>
      </c>
      <c r="AF86" s="1" t="s">
        <v>101</v>
      </c>
      <c r="AG86" s="5">
        <v>0.18340000000000001</v>
      </c>
      <c r="AH86" s="5">
        <v>2.7218</v>
      </c>
      <c r="AI86" s="5">
        <v>6.7381879638474543E-2</v>
      </c>
    </row>
    <row r="87" spans="19:35" x14ac:dyDescent="0.25">
      <c r="S87" s="1" t="s">
        <v>42</v>
      </c>
      <c r="T87" s="1" t="s">
        <v>48</v>
      </c>
      <c r="U87" s="5">
        <v>0.1211</v>
      </c>
      <c r="V87" s="5">
        <v>2.1429999999999998</v>
      </c>
      <c r="W87" s="5">
        <v>5.650956602893141E-2</v>
      </c>
      <c r="Y87" s="1" t="s">
        <v>68</v>
      </c>
      <c r="Z87" s="1" t="s">
        <v>70</v>
      </c>
      <c r="AA87" s="5">
        <v>0.16930000000000001</v>
      </c>
      <c r="AB87" s="5">
        <v>2.0526</v>
      </c>
      <c r="AC87" s="5">
        <v>8.2480756114196627E-2</v>
      </c>
      <c r="AE87" s="1" t="s">
        <v>89</v>
      </c>
      <c r="AF87" s="1" t="s">
        <v>90</v>
      </c>
      <c r="AG87" s="5">
        <v>0.20860000000000001</v>
      </c>
      <c r="AH87" s="5">
        <v>2.7839</v>
      </c>
      <c r="AI87" s="5">
        <v>7.4930852401307521E-2</v>
      </c>
    </row>
    <row r="88" spans="19:35" x14ac:dyDescent="0.25">
      <c r="S88" s="1" t="s">
        <v>42</v>
      </c>
      <c r="T88" s="1" t="s">
        <v>49</v>
      </c>
      <c r="U88" s="5">
        <v>0.11169999999999999</v>
      </c>
      <c r="V88" s="5">
        <v>1.9239999999999999</v>
      </c>
      <c r="W88" s="5">
        <v>5.8056133056133052E-2</v>
      </c>
      <c r="Y88" s="1" t="s">
        <v>68</v>
      </c>
      <c r="Z88" s="1" t="s">
        <v>71</v>
      </c>
      <c r="AA88" s="5">
        <v>0.16700000000000001</v>
      </c>
      <c r="AB88" s="5">
        <v>1.4265000000000001</v>
      </c>
      <c r="AC88" s="5">
        <v>0.11706975113915177</v>
      </c>
      <c r="AE88" s="1" t="s">
        <v>89</v>
      </c>
      <c r="AF88" s="1" t="s">
        <v>93</v>
      </c>
      <c r="AG88" s="5">
        <v>0.19739999999999999</v>
      </c>
      <c r="AH88" s="5">
        <v>1.9185000000000001</v>
      </c>
      <c r="AI88" s="5">
        <v>0.10289288506645816</v>
      </c>
    </row>
    <row r="89" spans="19:35" x14ac:dyDescent="0.25">
      <c r="S89" s="1" t="s">
        <v>42</v>
      </c>
      <c r="T89" s="1" t="s">
        <v>50</v>
      </c>
      <c r="U89" s="5">
        <v>0.1147</v>
      </c>
      <c r="V89" s="5">
        <v>1.9441999999999999</v>
      </c>
      <c r="W89" s="5">
        <v>5.8995988067071292E-2</v>
      </c>
      <c r="Y89" s="1" t="s">
        <v>68</v>
      </c>
      <c r="Z89" s="1" t="s">
        <v>72</v>
      </c>
      <c r="AA89" s="5">
        <v>0.1673</v>
      </c>
      <c r="AB89" s="5">
        <v>1.7172000000000001</v>
      </c>
      <c r="AC89" s="5">
        <v>9.7426042394595846E-2</v>
      </c>
      <c r="AE89" s="1" t="s">
        <v>89</v>
      </c>
      <c r="AF89" s="1" t="s">
        <v>94</v>
      </c>
      <c r="AG89" s="5">
        <v>0.19059999999999999</v>
      </c>
      <c r="AH89" s="5">
        <v>1.8142</v>
      </c>
      <c r="AI89" s="5">
        <v>0.10506008157865725</v>
      </c>
    </row>
    <row r="90" spans="19:35" x14ac:dyDescent="0.25">
      <c r="S90" s="1" t="s">
        <v>42</v>
      </c>
      <c r="T90" s="1" t="s">
        <v>52</v>
      </c>
      <c r="U90" s="5">
        <v>0.2324</v>
      </c>
      <c r="V90" s="5">
        <v>2.5569000000000002</v>
      </c>
      <c r="W90" s="5">
        <v>9.0891313700183815E-2</v>
      </c>
      <c r="Y90" s="1" t="s">
        <v>68</v>
      </c>
      <c r="Z90" s="1" t="s">
        <v>73</v>
      </c>
      <c r="AA90" s="5">
        <v>0.14169999999999999</v>
      </c>
      <c r="AB90" s="5">
        <v>1.3027</v>
      </c>
      <c r="AC90" s="5">
        <v>0.1087740845935365</v>
      </c>
      <c r="AE90" s="1" t="s">
        <v>89</v>
      </c>
      <c r="AF90" s="1" t="s">
        <v>95</v>
      </c>
      <c r="AG90" s="5">
        <v>0.19450000000000001</v>
      </c>
      <c r="AH90" s="5">
        <v>2.6366000000000001</v>
      </c>
      <c r="AI90" s="5">
        <v>7.3769248274292654E-2</v>
      </c>
    </row>
    <row r="91" spans="19:35" x14ac:dyDescent="0.25">
      <c r="S91" s="1" t="s">
        <v>42</v>
      </c>
      <c r="T91" s="1" t="s">
        <v>53</v>
      </c>
      <c r="U91" s="5">
        <v>0.23200000000000001</v>
      </c>
      <c r="V91" s="5">
        <v>2.1150000000000002</v>
      </c>
      <c r="W91" s="5">
        <v>0.10969267139479905</v>
      </c>
      <c r="Y91" s="1" t="s">
        <v>68</v>
      </c>
      <c r="Z91" s="1" t="s">
        <v>76</v>
      </c>
      <c r="AA91" s="5">
        <v>0.1719</v>
      </c>
      <c r="AB91" s="5">
        <v>2.7122999999999999</v>
      </c>
      <c r="AC91" s="5">
        <v>6.3377944917597615E-2</v>
      </c>
      <c r="AE91" s="1" t="s">
        <v>89</v>
      </c>
      <c r="AF91" s="1" t="s">
        <v>96</v>
      </c>
      <c r="AG91" s="5">
        <v>0.1615</v>
      </c>
      <c r="AH91" s="5">
        <v>1.4730000000000001</v>
      </c>
      <c r="AI91" s="5">
        <v>0.10964019008825526</v>
      </c>
    </row>
    <row r="92" spans="19:35" x14ac:dyDescent="0.25">
      <c r="S92" s="1" t="s">
        <v>42</v>
      </c>
      <c r="T92" s="1" t="s">
        <v>55</v>
      </c>
      <c r="U92" s="5">
        <v>0.14979999999999999</v>
      </c>
      <c r="V92" s="5">
        <v>2.7442000000000002</v>
      </c>
      <c r="W92" s="5">
        <v>5.4587858027840531E-2</v>
      </c>
      <c r="Y92" s="1" t="s">
        <v>68</v>
      </c>
      <c r="Z92" s="1" t="s">
        <v>77</v>
      </c>
      <c r="AA92" s="5">
        <v>0.1583</v>
      </c>
      <c r="AB92" s="5">
        <v>1.6666000000000001</v>
      </c>
      <c r="AC92" s="5">
        <v>9.4983799351974069E-2</v>
      </c>
      <c r="AE92" s="1" t="s">
        <v>89</v>
      </c>
      <c r="AF92" s="1" t="s">
        <v>97</v>
      </c>
      <c r="AG92" s="5">
        <v>0.1888</v>
      </c>
      <c r="AH92" s="5">
        <v>2.0278</v>
      </c>
      <c r="AI92" s="5">
        <v>9.3105828977216684E-2</v>
      </c>
    </row>
    <row r="93" spans="19:35" x14ac:dyDescent="0.25">
      <c r="S93" s="1" t="s">
        <v>42</v>
      </c>
      <c r="T93" s="1" t="s">
        <v>56</v>
      </c>
      <c r="U93" s="5">
        <v>0.1767</v>
      </c>
      <c r="V93" s="5">
        <v>2.8149000000000002</v>
      </c>
      <c r="W93" s="5">
        <v>6.2773100287754444E-2</v>
      </c>
      <c r="Y93" s="1" t="s">
        <v>68</v>
      </c>
      <c r="Z93" s="1" t="s">
        <v>78</v>
      </c>
      <c r="AA93" s="5">
        <v>0.15459999999999999</v>
      </c>
      <c r="AB93" s="5">
        <v>2.2704</v>
      </c>
      <c r="AC93" s="5">
        <v>6.8093727977448906E-2</v>
      </c>
      <c r="AE93" s="1" t="s">
        <v>89</v>
      </c>
      <c r="AF93" s="1" t="s">
        <v>98</v>
      </c>
      <c r="AG93" s="5">
        <v>0.2092</v>
      </c>
      <c r="AH93" s="5">
        <v>1.7896000000000001</v>
      </c>
      <c r="AI93" s="5">
        <v>0.11689763075547607</v>
      </c>
    </row>
    <row r="94" spans="19:35" x14ac:dyDescent="0.25">
      <c r="S94" s="1" t="s">
        <v>43</v>
      </c>
      <c r="T94" s="1" t="s">
        <v>108</v>
      </c>
      <c r="U94" s="5">
        <v>0.12089999999999999</v>
      </c>
      <c r="V94" s="5">
        <v>1.4570000000000001</v>
      </c>
      <c r="W94" s="5">
        <v>8.2978723404255314E-2</v>
      </c>
      <c r="Y94" s="1" t="s">
        <v>68</v>
      </c>
      <c r="Z94" s="1" t="s">
        <v>79</v>
      </c>
      <c r="AA94" s="5">
        <v>0.1507</v>
      </c>
      <c r="AB94" s="5">
        <v>2.3018000000000001</v>
      </c>
      <c r="AC94" s="5">
        <v>6.5470501346772084E-2</v>
      </c>
      <c r="AE94" s="1" t="s">
        <v>89</v>
      </c>
      <c r="AF94" s="1" t="s">
        <v>99</v>
      </c>
      <c r="AG94" s="5">
        <v>0.19800000000000001</v>
      </c>
      <c r="AH94" s="5">
        <v>2.0752000000000002</v>
      </c>
      <c r="AI94" s="5">
        <v>9.5412490362374702E-2</v>
      </c>
    </row>
    <row r="95" spans="19:35" x14ac:dyDescent="0.25">
      <c r="S95" s="1" t="s">
        <v>43</v>
      </c>
      <c r="T95" s="1" t="s">
        <v>44</v>
      </c>
      <c r="U95" s="5">
        <v>0.11219999999999999</v>
      </c>
      <c r="V95" s="5">
        <v>1.5740000000000001</v>
      </c>
      <c r="W95" s="5">
        <v>7.1283354510800506E-2</v>
      </c>
      <c r="Y95" s="1" t="s">
        <v>68</v>
      </c>
      <c r="Z95" s="1" t="s">
        <v>80</v>
      </c>
      <c r="AA95" s="5">
        <v>0.15110000000000001</v>
      </c>
      <c r="AB95" s="5">
        <v>1.9671000000000001</v>
      </c>
      <c r="AC95" s="5">
        <v>7.6813583447714912E-2</v>
      </c>
      <c r="AE95" s="1" t="s">
        <v>89</v>
      </c>
      <c r="AF95" s="1" t="s">
        <v>100</v>
      </c>
      <c r="AG95" s="5">
        <v>0.18779999999999999</v>
      </c>
      <c r="AH95" s="5">
        <v>2.3016000000000001</v>
      </c>
      <c r="AI95" s="5">
        <v>8.1595411887382688E-2</v>
      </c>
    </row>
    <row r="96" spans="19:35" x14ac:dyDescent="0.25">
      <c r="S96" s="1" t="s">
        <v>43</v>
      </c>
      <c r="T96" s="1" t="s">
        <v>45</v>
      </c>
      <c r="U96" s="5">
        <v>0.1172</v>
      </c>
      <c r="V96" s="5">
        <v>1.5105</v>
      </c>
      <c r="W96" s="5">
        <v>7.7590201919894075E-2</v>
      </c>
      <c r="Y96" s="1" t="s">
        <v>68</v>
      </c>
      <c r="Z96" s="1" t="s">
        <v>81</v>
      </c>
      <c r="AA96" s="5">
        <v>0.1497</v>
      </c>
      <c r="AB96" s="5">
        <v>1.9402999999999999</v>
      </c>
      <c r="AC96" s="5">
        <v>7.715301757460187E-2</v>
      </c>
      <c r="AE96" s="1" t="s">
        <v>89</v>
      </c>
      <c r="AF96" s="1" t="s">
        <v>101</v>
      </c>
      <c r="AG96" s="5">
        <v>0.18870000000000001</v>
      </c>
      <c r="AH96" s="5">
        <v>2.7536</v>
      </c>
      <c r="AI96" s="5">
        <v>6.8528471818710052E-2</v>
      </c>
    </row>
    <row r="97" spans="19:35" x14ac:dyDescent="0.25">
      <c r="S97" s="1" t="s">
        <v>43</v>
      </c>
      <c r="T97" s="1" t="s">
        <v>46</v>
      </c>
      <c r="U97" s="5">
        <v>0.1191</v>
      </c>
      <c r="V97" s="5">
        <v>1.867</v>
      </c>
      <c r="W97" s="5">
        <v>6.3792179967862878E-2</v>
      </c>
      <c r="Y97" s="1" t="s">
        <v>69</v>
      </c>
      <c r="Z97" s="1" t="s">
        <v>70</v>
      </c>
      <c r="AA97" s="5">
        <v>7.4000000000000003E-3</v>
      </c>
      <c r="AB97" s="5">
        <v>6.8900000000000003E-2</v>
      </c>
      <c r="AC97" s="5">
        <v>0.10740203193033382</v>
      </c>
      <c r="AE97" s="1" t="s">
        <v>90</v>
      </c>
      <c r="AF97" s="1" t="s">
        <v>92</v>
      </c>
      <c r="AG97" s="5">
        <v>0.23250000000000001</v>
      </c>
      <c r="AH97" s="5">
        <v>2.2839</v>
      </c>
      <c r="AI97" s="5">
        <v>0.10179955339550768</v>
      </c>
    </row>
    <row r="98" spans="19:35" x14ac:dyDescent="0.25">
      <c r="S98" s="1" t="s">
        <v>43</v>
      </c>
      <c r="T98" s="1" t="s">
        <v>47</v>
      </c>
      <c r="U98" s="5">
        <v>0.1244</v>
      </c>
      <c r="V98" s="5">
        <v>1.6265000000000001</v>
      </c>
      <c r="W98" s="5">
        <v>7.6483246234245308E-2</v>
      </c>
      <c r="Y98" s="1" t="s">
        <v>69</v>
      </c>
      <c r="Z98" s="1" t="s">
        <v>71</v>
      </c>
      <c r="AA98" s="5">
        <v>0.1032</v>
      </c>
      <c r="AB98" s="5">
        <v>1.2306999999999999</v>
      </c>
      <c r="AC98" s="5">
        <v>8.3854716827821571E-2</v>
      </c>
      <c r="AE98" s="1" t="s">
        <v>90</v>
      </c>
      <c r="AF98" s="1" t="s">
        <v>95</v>
      </c>
      <c r="AG98" s="5">
        <v>0.21060000000000001</v>
      </c>
      <c r="AH98" s="5">
        <v>2.9258000000000002</v>
      </c>
      <c r="AI98" s="5">
        <v>7.1980313076765334E-2</v>
      </c>
    </row>
    <row r="99" spans="19:35" x14ac:dyDescent="0.25">
      <c r="S99" s="1" t="s">
        <v>43</v>
      </c>
      <c r="T99" s="1" t="s">
        <v>48</v>
      </c>
      <c r="U99" s="5">
        <v>0.1191</v>
      </c>
      <c r="V99" s="5">
        <v>1.9715</v>
      </c>
      <c r="W99" s="5">
        <v>6.041085467917829E-2</v>
      </c>
      <c r="Y99" s="1" t="s">
        <v>69</v>
      </c>
      <c r="Z99" s="1" t="s">
        <v>72</v>
      </c>
      <c r="AA99" s="5">
        <v>0.12189999999999999</v>
      </c>
      <c r="AB99" s="5">
        <v>1.3857999999999999</v>
      </c>
      <c r="AC99" s="5">
        <v>8.7963631115601099E-2</v>
      </c>
      <c r="AE99" s="1" t="s">
        <v>90</v>
      </c>
      <c r="AF99" s="1" t="s">
        <v>97</v>
      </c>
      <c r="AG99" s="5">
        <v>0.2024</v>
      </c>
      <c r="AH99" s="5">
        <v>2.9312</v>
      </c>
      <c r="AI99" s="5">
        <v>6.9050218340611355E-2</v>
      </c>
    </row>
    <row r="100" spans="19:35" x14ac:dyDescent="0.25">
      <c r="S100" s="1" t="s">
        <v>43</v>
      </c>
      <c r="T100" s="1" t="s">
        <v>49</v>
      </c>
      <c r="U100" s="5">
        <v>0.1101</v>
      </c>
      <c r="V100" s="5">
        <v>2.0407999999999999</v>
      </c>
      <c r="W100" s="5">
        <v>5.394943159545277E-2</v>
      </c>
      <c r="Y100" s="1" t="s">
        <v>69</v>
      </c>
      <c r="Z100" s="1" t="s">
        <v>73</v>
      </c>
      <c r="AA100" s="5">
        <v>0.1002</v>
      </c>
      <c r="AB100" s="5">
        <v>1.1557999999999999</v>
      </c>
      <c r="AC100" s="5">
        <v>8.669319951548711E-2</v>
      </c>
      <c r="AE100" s="1" t="s">
        <v>90</v>
      </c>
      <c r="AF100" s="1" t="s">
        <v>98</v>
      </c>
      <c r="AG100" s="5">
        <v>0.2006</v>
      </c>
      <c r="AH100" s="5">
        <v>1.8322000000000001</v>
      </c>
      <c r="AI100" s="5">
        <v>0.10948586398864753</v>
      </c>
    </row>
    <row r="101" spans="19:35" x14ac:dyDescent="0.25">
      <c r="S101" s="1" t="s">
        <v>43</v>
      </c>
      <c r="T101" s="1" t="s">
        <v>50</v>
      </c>
      <c r="U101" s="5">
        <v>0.11210000000000001</v>
      </c>
      <c r="V101" s="5">
        <v>2.0792999999999999</v>
      </c>
      <c r="W101" s="5">
        <v>5.391237435675468E-2</v>
      </c>
      <c r="Y101" s="1" t="s">
        <v>69</v>
      </c>
      <c r="Z101" s="1" t="s">
        <v>77</v>
      </c>
      <c r="AA101" s="5">
        <v>0.1222</v>
      </c>
      <c r="AB101" s="5">
        <v>1.6719999999999999</v>
      </c>
      <c r="AC101" s="5">
        <v>7.3086124401913879E-2</v>
      </c>
      <c r="AE101" s="1" t="s">
        <v>90</v>
      </c>
      <c r="AF101" s="1" t="s">
        <v>99</v>
      </c>
      <c r="AG101" s="5">
        <v>0.21560000000000001</v>
      </c>
      <c r="AH101" s="5">
        <v>2.4617</v>
      </c>
      <c r="AI101" s="5">
        <v>8.7581752447495637E-2</v>
      </c>
    </row>
    <row r="102" spans="19:35" x14ac:dyDescent="0.25">
      <c r="S102" s="1" t="s">
        <v>43</v>
      </c>
      <c r="T102" s="1" t="s">
        <v>51</v>
      </c>
      <c r="U102" s="5">
        <v>0.12239999999999999</v>
      </c>
      <c r="V102" s="5">
        <v>2.3475999999999999</v>
      </c>
      <c r="W102" s="5">
        <v>5.2138354063724655E-2</v>
      </c>
      <c r="Y102" s="1" t="s">
        <v>69</v>
      </c>
      <c r="Z102" s="1" t="s">
        <v>78</v>
      </c>
      <c r="AA102" s="5">
        <v>0.1079</v>
      </c>
      <c r="AB102" s="5">
        <v>1.6436999999999999</v>
      </c>
      <c r="AC102" s="5">
        <v>6.5644582344710101E-2</v>
      </c>
      <c r="AE102" s="1" t="s">
        <v>90</v>
      </c>
      <c r="AF102" s="1" t="s">
        <v>100</v>
      </c>
      <c r="AG102" s="5">
        <v>0.21759999999999999</v>
      </c>
      <c r="AH102" s="5">
        <v>2.5514999999999999</v>
      </c>
      <c r="AI102" s="5">
        <v>8.5283166764648241E-2</v>
      </c>
    </row>
    <row r="103" spans="19:35" x14ac:dyDescent="0.25">
      <c r="S103" s="1" t="s">
        <v>43</v>
      </c>
      <c r="T103" s="1" t="s">
        <v>52</v>
      </c>
      <c r="U103" s="5">
        <v>0.2301</v>
      </c>
      <c r="V103" s="5">
        <v>2.0727000000000002</v>
      </c>
      <c r="W103" s="5">
        <v>0.1110146186134028</v>
      </c>
      <c r="Y103" s="1" t="s">
        <v>69</v>
      </c>
      <c r="Z103" s="1" t="s">
        <v>79</v>
      </c>
      <c r="AA103" s="5">
        <v>0.11169999999999999</v>
      </c>
      <c r="AB103" s="5">
        <v>1.7055</v>
      </c>
      <c r="AC103" s="5">
        <v>6.5493990032248608E-2</v>
      </c>
      <c r="AE103" s="1" t="s">
        <v>90</v>
      </c>
      <c r="AF103" s="1" t="s">
        <v>101</v>
      </c>
      <c r="AG103" s="5">
        <v>0.19819999999999999</v>
      </c>
      <c r="AH103" s="5">
        <v>2.5091999999999999</v>
      </c>
      <c r="AI103" s="5">
        <v>7.8989319304957756E-2</v>
      </c>
    </row>
    <row r="104" spans="19:35" x14ac:dyDescent="0.25">
      <c r="S104" s="1" t="s">
        <v>43</v>
      </c>
      <c r="T104" s="1" t="s">
        <v>53</v>
      </c>
      <c r="U104" s="5">
        <v>0.2286</v>
      </c>
      <c r="V104" s="5">
        <v>1.9594</v>
      </c>
      <c r="W104" s="5">
        <v>0.1166683678677146</v>
      </c>
      <c r="Y104" s="1" t="s">
        <v>69</v>
      </c>
      <c r="Z104" s="1" t="s">
        <v>80</v>
      </c>
      <c r="AA104" s="5">
        <v>0.11459999999999999</v>
      </c>
      <c r="AB104" s="5">
        <v>1.6632</v>
      </c>
      <c r="AC104" s="5">
        <v>6.8903318903318897E-2</v>
      </c>
      <c r="AE104" s="1" t="s">
        <v>91</v>
      </c>
      <c r="AF104" s="1" t="s">
        <v>92</v>
      </c>
      <c r="AG104" s="5">
        <v>3.4799999999999998E-2</v>
      </c>
      <c r="AH104" s="5">
        <v>0.49930000000000002</v>
      </c>
      <c r="AI104" s="5">
        <v>6.9697576607250136E-2</v>
      </c>
    </row>
    <row r="105" spans="19:35" x14ac:dyDescent="0.25">
      <c r="S105" s="1" t="s">
        <v>43</v>
      </c>
      <c r="T105" s="1" t="s">
        <v>55</v>
      </c>
      <c r="U105" s="5">
        <v>0.152</v>
      </c>
      <c r="V105" s="5">
        <v>2.3959999999999999</v>
      </c>
      <c r="W105" s="5">
        <v>6.3439065108514187E-2</v>
      </c>
      <c r="Y105" s="1" t="s">
        <v>69</v>
      </c>
      <c r="Z105" s="1" t="s">
        <v>81</v>
      </c>
      <c r="AA105" s="5">
        <v>0.1163</v>
      </c>
      <c r="AB105" s="5">
        <v>1.5881000000000001</v>
      </c>
      <c r="AC105" s="5">
        <v>7.323216422139664E-2</v>
      </c>
      <c r="AE105" s="1" t="s">
        <v>91</v>
      </c>
      <c r="AF105" s="1" t="s">
        <v>98</v>
      </c>
      <c r="AG105" s="5">
        <v>0.224</v>
      </c>
      <c r="AH105" s="5">
        <v>2.6941999999999999</v>
      </c>
      <c r="AI105" s="5">
        <v>8.3141563358325302E-2</v>
      </c>
    </row>
    <row r="106" spans="19:35" x14ac:dyDescent="0.25">
      <c r="S106" s="1" t="s">
        <v>43</v>
      </c>
      <c r="T106" s="1" t="s">
        <v>56</v>
      </c>
      <c r="U106" s="5">
        <v>0.18060000000000001</v>
      </c>
      <c r="V106" s="5">
        <v>2.2566000000000002</v>
      </c>
      <c r="W106" s="5">
        <v>8.0031906407870251E-2</v>
      </c>
      <c r="Y106" s="1" t="s">
        <v>70</v>
      </c>
      <c r="Z106" s="1" t="s">
        <v>71</v>
      </c>
      <c r="AA106" s="5">
        <v>0.1062</v>
      </c>
      <c r="AB106" s="5">
        <v>1.2602</v>
      </c>
      <c r="AC106" s="5">
        <v>8.4272337724170768E-2</v>
      </c>
      <c r="AE106" s="1" t="s">
        <v>91</v>
      </c>
      <c r="AF106" s="1" t="s">
        <v>99</v>
      </c>
      <c r="AG106" s="5">
        <v>0.2054</v>
      </c>
      <c r="AH106" s="5">
        <v>2.7355</v>
      </c>
      <c r="AI106" s="5">
        <v>7.5086821422043495E-2</v>
      </c>
    </row>
    <row r="107" spans="19:35" x14ac:dyDescent="0.25">
      <c r="S107" s="1" t="s">
        <v>108</v>
      </c>
      <c r="T107" s="1" t="s">
        <v>44</v>
      </c>
      <c r="U107" s="5">
        <v>1.23E-2</v>
      </c>
      <c r="V107" s="5">
        <v>0.1308</v>
      </c>
      <c r="W107" s="5">
        <v>9.4036697247706427E-2</v>
      </c>
      <c r="Y107" s="1" t="s">
        <v>70</v>
      </c>
      <c r="Z107" s="1" t="s">
        <v>72</v>
      </c>
      <c r="AA107" s="5">
        <v>0.12429999999999999</v>
      </c>
      <c r="AB107" s="5">
        <v>1.4342999999999999</v>
      </c>
      <c r="AC107" s="5">
        <v>8.6662483441399984E-2</v>
      </c>
      <c r="AE107" s="1" t="s">
        <v>91</v>
      </c>
      <c r="AF107" s="1" t="s">
        <v>102</v>
      </c>
      <c r="AG107" s="5">
        <v>0.18970000000000001</v>
      </c>
      <c r="AH107" s="5">
        <v>2.9904000000000002</v>
      </c>
      <c r="AI107" s="5">
        <v>6.3436329588014984E-2</v>
      </c>
    </row>
    <row r="108" spans="19:35" x14ac:dyDescent="0.25">
      <c r="S108" s="1" t="s">
        <v>108</v>
      </c>
      <c r="T108" s="1" t="s">
        <v>45</v>
      </c>
      <c r="U108" s="5">
        <v>0.03</v>
      </c>
      <c r="V108" s="5">
        <v>0.26340000000000002</v>
      </c>
      <c r="W108" s="5">
        <v>0.11389521640091115</v>
      </c>
      <c r="Y108" s="1" t="s">
        <v>70</v>
      </c>
      <c r="Z108" s="1" t="s">
        <v>73</v>
      </c>
      <c r="AA108" s="5">
        <v>0.1007</v>
      </c>
      <c r="AB108" s="5">
        <v>1.1194</v>
      </c>
      <c r="AC108" s="5">
        <v>8.9958906557084148E-2</v>
      </c>
      <c r="AE108" s="1" t="s">
        <v>91</v>
      </c>
      <c r="AF108" s="1" t="s">
        <v>104</v>
      </c>
      <c r="AG108" s="5">
        <v>0.19089999999999999</v>
      </c>
      <c r="AH108" s="5">
        <v>2.8822000000000001</v>
      </c>
      <c r="AI108" s="5">
        <v>6.6234126708764135E-2</v>
      </c>
    </row>
    <row r="109" spans="19:35" x14ac:dyDescent="0.25">
      <c r="S109" s="1" t="s">
        <v>108</v>
      </c>
      <c r="T109" s="1" t="s">
        <v>46</v>
      </c>
      <c r="U109" s="5">
        <v>5.7799999999999997E-2</v>
      </c>
      <c r="V109" s="5">
        <v>0.64380000000000004</v>
      </c>
      <c r="W109" s="5">
        <v>8.97794346070208E-2</v>
      </c>
      <c r="Y109" s="1" t="s">
        <v>70</v>
      </c>
      <c r="Z109" s="1" t="s">
        <v>77</v>
      </c>
      <c r="AA109" s="5">
        <v>0.1249</v>
      </c>
      <c r="AB109" s="5">
        <v>1.5954999999999999</v>
      </c>
      <c r="AC109" s="5">
        <v>7.828267000940145E-2</v>
      </c>
      <c r="AE109" s="1" t="s">
        <v>92</v>
      </c>
      <c r="AF109" s="1" t="s">
        <v>96</v>
      </c>
      <c r="AG109" s="5">
        <v>0.20669999999999999</v>
      </c>
      <c r="AH109" s="5">
        <v>2.9592999999999998</v>
      </c>
      <c r="AI109" s="5">
        <v>6.984759909438043E-2</v>
      </c>
    </row>
    <row r="110" spans="19:35" x14ac:dyDescent="0.25">
      <c r="S110" s="1" t="s">
        <v>108</v>
      </c>
      <c r="T110" s="1" t="s">
        <v>47</v>
      </c>
      <c r="U110" s="5">
        <v>7.6200000000000004E-2</v>
      </c>
      <c r="V110" s="5">
        <v>0.71819999999999995</v>
      </c>
      <c r="W110" s="5">
        <v>0.10609857978279032</v>
      </c>
      <c r="Y110" s="1" t="s">
        <v>70</v>
      </c>
      <c r="Z110" s="1" t="s">
        <v>78</v>
      </c>
      <c r="AA110" s="5">
        <v>0.1106</v>
      </c>
      <c r="AB110" s="5">
        <v>1.5390999999999999</v>
      </c>
      <c r="AC110" s="5">
        <v>7.1860178026119173E-2</v>
      </c>
      <c r="AE110" s="1" t="s">
        <v>92</v>
      </c>
      <c r="AF110" s="1" t="s">
        <v>97</v>
      </c>
      <c r="AG110" s="5">
        <v>0.1797</v>
      </c>
      <c r="AH110" s="5">
        <v>2.6353</v>
      </c>
      <c r="AI110" s="5">
        <v>6.8189579933973357E-2</v>
      </c>
    </row>
    <row r="111" spans="19:35" x14ac:dyDescent="0.25">
      <c r="S111" s="1" t="s">
        <v>108</v>
      </c>
      <c r="T111" s="1" t="s">
        <v>48</v>
      </c>
      <c r="U111" s="5">
        <v>7.6799999999999993E-2</v>
      </c>
      <c r="V111" s="5">
        <v>0.61240000000000006</v>
      </c>
      <c r="W111" s="5">
        <v>0.12540822991508815</v>
      </c>
      <c r="Y111" s="1" t="s">
        <v>70</v>
      </c>
      <c r="Z111" s="1" t="s">
        <v>79</v>
      </c>
      <c r="AA111" s="5">
        <v>0.11269999999999999</v>
      </c>
      <c r="AB111" s="5">
        <v>1.7206999999999999</v>
      </c>
      <c r="AC111" s="5">
        <v>6.5496600220840362E-2</v>
      </c>
      <c r="AE111" s="1" t="s">
        <v>92</v>
      </c>
      <c r="AF111" s="1" t="s">
        <v>99</v>
      </c>
      <c r="AG111" s="5">
        <v>0.1981</v>
      </c>
      <c r="AH111" s="5">
        <v>2.8485999999999998</v>
      </c>
      <c r="AI111" s="5">
        <v>6.9542933370778631E-2</v>
      </c>
    </row>
    <row r="112" spans="19:35" x14ac:dyDescent="0.25">
      <c r="S112" s="1" t="s">
        <v>108</v>
      </c>
      <c r="T112" s="1" t="s">
        <v>49</v>
      </c>
      <c r="U112" s="5">
        <v>6.9199999999999998E-2</v>
      </c>
      <c r="V112" s="5">
        <v>0.5998</v>
      </c>
      <c r="W112" s="5">
        <v>0.11537179059686561</v>
      </c>
      <c r="Y112" s="1" t="s">
        <v>70</v>
      </c>
      <c r="Z112" s="1" t="s">
        <v>80</v>
      </c>
      <c r="AA112" s="5">
        <v>0.1164</v>
      </c>
      <c r="AB112" s="5">
        <v>1.5338000000000001</v>
      </c>
      <c r="AC112" s="5">
        <v>7.5889946538010164E-2</v>
      </c>
      <c r="AE112" s="1" t="s">
        <v>92</v>
      </c>
      <c r="AF112" s="1" t="s">
        <v>102</v>
      </c>
      <c r="AG112" s="5">
        <v>0.184</v>
      </c>
      <c r="AH112" s="5">
        <v>2.8355000000000001</v>
      </c>
      <c r="AI112" s="5">
        <v>6.4891553517898076E-2</v>
      </c>
    </row>
    <row r="113" spans="19:35" x14ac:dyDescent="0.25">
      <c r="S113" s="1" t="s">
        <v>108</v>
      </c>
      <c r="T113" s="1" t="s">
        <v>50</v>
      </c>
      <c r="U113" s="5">
        <v>7.4899999999999994E-2</v>
      </c>
      <c r="V113" s="5">
        <v>0.58689999999999998</v>
      </c>
      <c r="W113" s="5">
        <v>0.12761969671153517</v>
      </c>
      <c r="Y113" s="1" t="s">
        <v>70</v>
      </c>
      <c r="Z113" s="1" t="s">
        <v>81</v>
      </c>
      <c r="AA113" s="5">
        <v>0.1167</v>
      </c>
      <c r="AB113" s="5">
        <v>1.4702999999999999</v>
      </c>
      <c r="AC113" s="5">
        <v>7.9371556825137732E-2</v>
      </c>
      <c r="AE113" s="1" t="s">
        <v>92</v>
      </c>
      <c r="AF113" s="1" t="s">
        <v>103</v>
      </c>
      <c r="AG113" s="5">
        <v>0.18840000000000001</v>
      </c>
      <c r="AH113" s="5">
        <v>2.8811</v>
      </c>
      <c r="AI113" s="5">
        <v>6.5391690673701028E-2</v>
      </c>
    </row>
    <row r="114" spans="19:35" x14ac:dyDescent="0.25">
      <c r="S114" s="1" t="s">
        <v>108</v>
      </c>
      <c r="T114" s="1" t="s">
        <v>51</v>
      </c>
      <c r="U114" s="5">
        <v>0.1138</v>
      </c>
      <c r="V114" s="5">
        <v>1.3435999999999999</v>
      </c>
      <c r="W114" s="5">
        <v>8.4697826734147066E-2</v>
      </c>
      <c r="Y114" s="1" t="s">
        <v>71</v>
      </c>
      <c r="Z114" s="1" t="s">
        <v>72</v>
      </c>
      <c r="AA114" s="5">
        <v>8.9599999999999999E-2</v>
      </c>
      <c r="AB114" s="5">
        <v>0.9052</v>
      </c>
      <c r="AC114" s="5">
        <v>9.8983650022094569E-2</v>
      </c>
      <c r="AE114" s="1" t="s">
        <v>93</v>
      </c>
      <c r="AF114" s="1" t="s">
        <v>94</v>
      </c>
      <c r="AG114" s="5">
        <v>1.03E-2</v>
      </c>
      <c r="AH114" s="5">
        <v>0.10580000000000001</v>
      </c>
      <c r="AI114" s="5">
        <v>9.7353497164461247E-2</v>
      </c>
    </row>
    <row r="115" spans="19:35" x14ac:dyDescent="0.25">
      <c r="S115" s="1" t="s">
        <v>108</v>
      </c>
      <c r="T115" s="1" t="s">
        <v>52</v>
      </c>
      <c r="U115" s="5">
        <v>0.2185</v>
      </c>
      <c r="V115" s="5">
        <v>1.5736000000000001</v>
      </c>
      <c r="W115" s="5">
        <v>0.13885358413828164</v>
      </c>
      <c r="Y115" s="1" t="s">
        <v>71</v>
      </c>
      <c r="Z115" s="1" t="s">
        <v>73</v>
      </c>
      <c r="AA115" s="5">
        <v>9.7299999999999998E-2</v>
      </c>
      <c r="AB115" s="5">
        <v>0.91569999999999996</v>
      </c>
      <c r="AC115" s="5">
        <v>0.10625750791744021</v>
      </c>
      <c r="AE115" s="1" t="s">
        <v>93</v>
      </c>
      <c r="AF115" s="1" t="s">
        <v>95</v>
      </c>
      <c r="AG115" s="5">
        <v>0.1431</v>
      </c>
      <c r="AH115" s="5">
        <v>1.5928</v>
      </c>
      <c r="AI115" s="5">
        <v>8.9841788046207946E-2</v>
      </c>
    </row>
    <row r="116" spans="19:35" x14ac:dyDescent="0.25">
      <c r="S116" s="1" t="s">
        <v>108</v>
      </c>
      <c r="T116" s="1" t="s">
        <v>53</v>
      </c>
      <c r="U116" s="5">
        <v>0.2177</v>
      </c>
      <c r="V116" s="5">
        <v>1.7645999999999999</v>
      </c>
      <c r="W116" s="5">
        <v>0.12337073557746799</v>
      </c>
      <c r="Y116" s="1" t="s">
        <v>71</v>
      </c>
      <c r="Z116" s="1" t="s">
        <v>77</v>
      </c>
      <c r="AA116" s="5">
        <v>0.1114</v>
      </c>
      <c r="AB116" s="5">
        <v>1.4959</v>
      </c>
      <c r="AC116" s="5">
        <v>7.4470218597499832E-2</v>
      </c>
      <c r="AE116" s="1" t="s">
        <v>93</v>
      </c>
      <c r="AF116" s="1" t="s">
        <v>96</v>
      </c>
      <c r="AG116" s="5">
        <v>0.152</v>
      </c>
      <c r="AH116" s="5">
        <v>2.0158</v>
      </c>
      <c r="AI116" s="5">
        <v>7.5404305982736383E-2</v>
      </c>
    </row>
    <row r="117" spans="19:35" x14ac:dyDescent="0.25">
      <c r="S117" s="1" t="s">
        <v>108</v>
      </c>
      <c r="T117" s="1" t="s">
        <v>54</v>
      </c>
      <c r="U117" s="5">
        <v>0.1454</v>
      </c>
      <c r="V117" s="5">
        <v>1.5779000000000001</v>
      </c>
      <c r="W117" s="5">
        <v>9.2147791368274279E-2</v>
      </c>
      <c r="Y117" s="1" t="s">
        <v>71</v>
      </c>
      <c r="Z117" s="1" t="s">
        <v>78</v>
      </c>
      <c r="AA117" s="5">
        <v>9.3899999999999997E-2</v>
      </c>
      <c r="AB117" s="5">
        <v>1.3878999999999999</v>
      </c>
      <c r="AC117" s="5">
        <v>6.7656171193890058E-2</v>
      </c>
      <c r="AE117" s="1" t="s">
        <v>93</v>
      </c>
      <c r="AF117" s="1" t="s">
        <v>97</v>
      </c>
      <c r="AG117" s="5">
        <v>0.1537</v>
      </c>
      <c r="AH117" s="5">
        <v>1.3289</v>
      </c>
      <c r="AI117" s="5">
        <v>0.11565956806381218</v>
      </c>
    </row>
    <row r="118" spans="19:35" x14ac:dyDescent="0.25">
      <c r="S118" s="1" t="s">
        <v>108</v>
      </c>
      <c r="T118" s="1" t="s">
        <v>55</v>
      </c>
      <c r="U118" s="5">
        <v>0.15079999999999999</v>
      </c>
      <c r="V118" s="5">
        <v>1.4927999999999999</v>
      </c>
      <c r="W118" s="5">
        <v>0.10101822079314041</v>
      </c>
      <c r="Y118" s="1" t="s">
        <v>71</v>
      </c>
      <c r="Z118" s="1" t="s">
        <v>79</v>
      </c>
      <c r="AA118" s="5">
        <v>9.5000000000000001E-2</v>
      </c>
      <c r="AB118" s="5">
        <v>1.3584000000000001</v>
      </c>
      <c r="AC118" s="5">
        <v>6.9935217903415781E-2</v>
      </c>
      <c r="AE118" s="1" t="s">
        <v>93</v>
      </c>
      <c r="AF118" s="1" t="s">
        <v>98</v>
      </c>
      <c r="AG118" s="5">
        <v>0.18840000000000001</v>
      </c>
      <c r="AH118" s="5">
        <v>1.6966000000000001</v>
      </c>
      <c r="AI118" s="5">
        <v>0.11104562065307085</v>
      </c>
    </row>
    <row r="119" spans="19:35" x14ac:dyDescent="0.25">
      <c r="S119" s="1" t="s">
        <v>108</v>
      </c>
      <c r="T119" s="1" t="s">
        <v>56</v>
      </c>
      <c r="U119" s="5">
        <v>0.1741</v>
      </c>
      <c r="V119" s="5">
        <v>1.6288</v>
      </c>
      <c r="W119" s="5">
        <v>0.1068885068762279</v>
      </c>
      <c r="Y119" s="1" t="s">
        <v>71</v>
      </c>
      <c r="Z119" s="1" t="s">
        <v>80</v>
      </c>
      <c r="AA119" s="5">
        <v>9.6799999999999997E-2</v>
      </c>
      <c r="AB119" s="5">
        <v>1.3268</v>
      </c>
      <c r="AC119" s="5">
        <v>7.2957491709375946E-2</v>
      </c>
      <c r="AE119" s="1" t="s">
        <v>93</v>
      </c>
      <c r="AF119" s="1" t="s">
        <v>99</v>
      </c>
      <c r="AG119" s="5">
        <v>0.19900000000000001</v>
      </c>
      <c r="AH119" s="5">
        <v>1.9803999999999999</v>
      </c>
      <c r="AI119" s="5">
        <v>0.10048475055544336</v>
      </c>
    </row>
    <row r="120" spans="19:35" x14ac:dyDescent="0.25">
      <c r="S120" s="1" t="s">
        <v>108</v>
      </c>
      <c r="T120" s="1" t="s">
        <v>107</v>
      </c>
      <c r="U120" s="5">
        <v>0.13239999999999999</v>
      </c>
      <c r="V120" s="5">
        <v>1.5289999999999999</v>
      </c>
      <c r="W120" s="5">
        <v>8.6592544146500985E-2</v>
      </c>
      <c r="Y120" s="1" t="s">
        <v>71</v>
      </c>
      <c r="Z120" s="1" t="s">
        <v>81</v>
      </c>
      <c r="AA120" s="5">
        <v>9.7199999999999995E-2</v>
      </c>
      <c r="AB120" s="5">
        <v>1.2475000000000001</v>
      </c>
      <c r="AC120" s="5">
        <v>7.7915831663326648E-2</v>
      </c>
      <c r="AE120" s="1" t="s">
        <v>93</v>
      </c>
      <c r="AF120" s="1" t="s">
        <v>100</v>
      </c>
      <c r="AG120" s="5">
        <v>0.18329999999999999</v>
      </c>
      <c r="AH120" s="5">
        <v>2.1842000000000001</v>
      </c>
      <c r="AI120" s="5">
        <v>8.3920886365717415E-2</v>
      </c>
    </row>
    <row r="121" spans="19:35" x14ac:dyDescent="0.25">
      <c r="S121" s="1" t="s">
        <v>108</v>
      </c>
      <c r="T121" s="1" t="s">
        <v>57</v>
      </c>
      <c r="U121" s="5">
        <v>0.13950000000000001</v>
      </c>
      <c r="V121" s="5">
        <v>1.5376000000000001</v>
      </c>
      <c r="W121" s="5">
        <v>9.0725806451612906E-2</v>
      </c>
      <c r="Y121" s="1" t="s">
        <v>72</v>
      </c>
      <c r="Z121" s="1" t="s">
        <v>73</v>
      </c>
      <c r="AA121" s="5">
        <v>0.1108</v>
      </c>
      <c r="AB121" s="5">
        <v>1.1462000000000001</v>
      </c>
      <c r="AC121" s="5">
        <v>9.6667248298726208E-2</v>
      </c>
      <c r="AE121" s="1" t="s">
        <v>93</v>
      </c>
      <c r="AF121" s="1" t="s">
        <v>101</v>
      </c>
      <c r="AG121" s="5">
        <v>0.17510000000000001</v>
      </c>
      <c r="AH121" s="5">
        <v>2.4820000000000002</v>
      </c>
      <c r="AI121" s="5">
        <v>7.0547945205479454E-2</v>
      </c>
    </row>
    <row r="122" spans="19:35" x14ac:dyDescent="0.25">
      <c r="S122" s="1" t="s">
        <v>108</v>
      </c>
      <c r="T122" s="1" t="s">
        <v>58</v>
      </c>
      <c r="U122" s="5">
        <v>0.1409</v>
      </c>
      <c r="V122" s="5">
        <v>2.0678000000000001</v>
      </c>
      <c r="W122" s="5">
        <v>6.8140052229422571E-2</v>
      </c>
      <c r="Y122" s="1" t="s">
        <v>72</v>
      </c>
      <c r="Z122" s="1" t="s">
        <v>77</v>
      </c>
      <c r="AA122" s="5">
        <v>0.12529999999999999</v>
      </c>
      <c r="AB122" s="5">
        <v>1.5346</v>
      </c>
      <c r="AC122" s="5">
        <v>8.1649941352795519E-2</v>
      </c>
      <c r="AE122" s="1" t="s">
        <v>93</v>
      </c>
      <c r="AF122" s="1" t="s">
        <v>102</v>
      </c>
      <c r="AG122" s="5">
        <v>0.16589999999999999</v>
      </c>
      <c r="AH122" s="5">
        <v>2.6534</v>
      </c>
      <c r="AI122" s="5">
        <v>6.2523554684555657E-2</v>
      </c>
    </row>
    <row r="123" spans="19:35" x14ac:dyDescent="0.25">
      <c r="S123" s="1" t="s">
        <v>108</v>
      </c>
      <c r="T123" s="1" t="s">
        <v>59</v>
      </c>
      <c r="U123" s="5">
        <v>0.14099999999999999</v>
      </c>
      <c r="V123" s="5">
        <v>2.3572000000000002</v>
      </c>
      <c r="W123" s="5">
        <v>5.9816731715594762E-2</v>
      </c>
      <c r="Y123" s="1" t="s">
        <v>72</v>
      </c>
      <c r="Z123" s="1" t="s">
        <v>78</v>
      </c>
      <c r="AA123" s="5">
        <v>0.1166</v>
      </c>
      <c r="AB123" s="5">
        <v>1.623</v>
      </c>
      <c r="AC123" s="5">
        <v>7.1842267406038204E-2</v>
      </c>
      <c r="AE123" s="1" t="s">
        <v>93</v>
      </c>
      <c r="AF123" s="1" t="s">
        <v>103</v>
      </c>
      <c r="AG123" s="5">
        <v>0.1726</v>
      </c>
      <c r="AH123" s="5">
        <v>2.1793999999999998</v>
      </c>
      <c r="AI123" s="5">
        <v>7.9196109020831434E-2</v>
      </c>
    </row>
    <row r="124" spans="19:35" x14ac:dyDescent="0.25">
      <c r="S124" s="1" t="s">
        <v>44</v>
      </c>
      <c r="T124" s="1" t="s">
        <v>45</v>
      </c>
      <c r="U124" s="5">
        <v>2.4E-2</v>
      </c>
      <c r="V124" s="5">
        <v>0.2389</v>
      </c>
      <c r="W124" s="5">
        <v>0.10046044370029301</v>
      </c>
      <c r="Y124" s="1" t="s">
        <v>72</v>
      </c>
      <c r="Z124" s="1" t="s">
        <v>79</v>
      </c>
      <c r="AA124" s="5">
        <v>0.1188</v>
      </c>
      <c r="AB124" s="5">
        <v>1.4368000000000001</v>
      </c>
      <c r="AC124" s="5">
        <v>8.2683741648106907E-2</v>
      </c>
      <c r="AE124" s="1" t="s">
        <v>93</v>
      </c>
      <c r="AF124" s="1" t="s">
        <v>104</v>
      </c>
      <c r="AG124" s="5">
        <v>0.16750000000000001</v>
      </c>
      <c r="AH124" s="5">
        <v>2.5992999999999999</v>
      </c>
      <c r="AI124" s="5">
        <v>6.4440426268610781E-2</v>
      </c>
    </row>
    <row r="125" spans="19:35" x14ac:dyDescent="0.25">
      <c r="S125" s="1" t="s">
        <v>44</v>
      </c>
      <c r="T125" s="1" t="s">
        <v>46</v>
      </c>
      <c r="U125" s="5">
        <v>4.9500000000000002E-2</v>
      </c>
      <c r="V125" s="5">
        <v>0.63919999999999999</v>
      </c>
      <c r="W125" s="5">
        <v>7.7440550688360449E-2</v>
      </c>
      <c r="Y125" s="1" t="s">
        <v>72</v>
      </c>
      <c r="Z125" s="1" t="s">
        <v>80</v>
      </c>
      <c r="AA125" s="5">
        <v>0.1171</v>
      </c>
      <c r="AB125" s="5">
        <v>1.3577999999999999</v>
      </c>
      <c r="AC125" s="5">
        <v>8.6242451023714833E-2</v>
      </c>
      <c r="AE125" s="1" t="s">
        <v>94</v>
      </c>
      <c r="AF125" s="1" t="s">
        <v>95</v>
      </c>
      <c r="AG125" s="5">
        <v>0.13930000000000001</v>
      </c>
      <c r="AH125" s="5">
        <v>1.5569999999999999</v>
      </c>
      <c r="AI125" s="5">
        <v>8.9466923570969817E-2</v>
      </c>
    </row>
    <row r="126" spans="19:35" x14ac:dyDescent="0.25">
      <c r="S126" s="1" t="s">
        <v>44</v>
      </c>
      <c r="T126" s="1" t="s">
        <v>47</v>
      </c>
      <c r="U126" s="5">
        <v>6.6400000000000001E-2</v>
      </c>
      <c r="V126" s="5">
        <v>0.65820000000000001</v>
      </c>
      <c r="W126" s="5">
        <v>0.10088119112731693</v>
      </c>
      <c r="Y126" s="1" t="s">
        <v>72</v>
      </c>
      <c r="Z126" s="1" t="s">
        <v>81</v>
      </c>
      <c r="AA126" s="5">
        <v>0.1186</v>
      </c>
      <c r="AB126" s="5">
        <v>1.4148000000000001</v>
      </c>
      <c r="AC126" s="5">
        <v>8.3828102912072378E-2</v>
      </c>
      <c r="AE126" s="1" t="s">
        <v>94</v>
      </c>
      <c r="AF126" s="1" t="s">
        <v>96</v>
      </c>
      <c r="AG126" s="5">
        <v>0.14630000000000001</v>
      </c>
      <c r="AH126" s="5">
        <v>1.9738</v>
      </c>
      <c r="AI126" s="5">
        <v>7.4120984902219078E-2</v>
      </c>
    </row>
    <row r="127" spans="19:35" x14ac:dyDescent="0.25">
      <c r="S127" s="1" t="s">
        <v>44</v>
      </c>
      <c r="T127" s="1" t="s">
        <v>48</v>
      </c>
      <c r="U127" s="5">
        <v>6.5100000000000005E-2</v>
      </c>
      <c r="V127" s="5">
        <v>0.56899999999999995</v>
      </c>
      <c r="W127" s="5">
        <v>0.11441124780316346</v>
      </c>
      <c r="Y127" s="1" t="s">
        <v>73</v>
      </c>
      <c r="Z127" s="1" t="s">
        <v>74</v>
      </c>
      <c r="AA127" s="5">
        <v>0.1094</v>
      </c>
      <c r="AB127" s="5">
        <v>2.3555999999999999</v>
      </c>
      <c r="AC127" s="5">
        <v>4.6442519952453729E-2</v>
      </c>
      <c r="AE127" s="1" t="s">
        <v>94</v>
      </c>
      <c r="AF127" s="1" t="s">
        <v>97</v>
      </c>
      <c r="AG127" s="5">
        <v>0.15060000000000001</v>
      </c>
      <c r="AH127" s="5">
        <v>1.41</v>
      </c>
      <c r="AI127" s="5">
        <v>0.10680851063829788</v>
      </c>
    </row>
    <row r="128" spans="19:35" x14ac:dyDescent="0.25">
      <c r="S128" s="1" t="s">
        <v>44</v>
      </c>
      <c r="T128" s="1" t="s">
        <v>49</v>
      </c>
      <c r="U128" s="5">
        <v>5.8700000000000002E-2</v>
      </c>
      <c r="V128" s="5">
        <v>0.56479999999999997</v>
      </c>
      <c r="W128" s="5">
        <v>0.10393059490084987</v>
      </c>
      <c r="Y128" s="1" t="s">
        <v>73</v>
      </c>
      <c r="Z128" s="1" t="s">
        <v>77</v>
      </c>
      <c r="AA128" s="5">
        <v>9.5899999999999999E-2</v>
      </c>
      <c r="AB128" s="5">
        <v>0.94020000000000004</v>
      </c>
      <c r="AC128" s="5">
        <v>0.10199957455860455</v>
      </c>
      <c r="AE128" s="1" t="s">
        <v>94</v>
      </c>
      <c r="AF128" s="1" t="s">
        <v>98</v>
      </c>
      <c r="AG128" s="5">
        <v>0.18740000000000001</v>
      </c>
      <c r="AH128" s="5">
        <v>1.7881</v>
      </c>
      <c r="AI128" s="5">
        <v>0.10480398188020805</v>
      </c>
    </row>
    <row r="129" spans="19:35" x14ac:dyDescent="0.25">
      <c r="S129" s="1" t="s">
        <v>44</v>
      </c>
      <c r="T129" s="1" t="s">
        <v>50</v>
      </c>
      <c r="U129" s="5">
        <v>6.3200000000000006E-2</v>
      </c>
      <c r="V129" s="5">
        <v>0.54100000000000004</v>
      </c>
      <c r="W129" s="5">
        <v>0.11682070240295749</v>
      </c>
      <c r="Y129" s="1" t="s">
        <v>73</v>
      </c>
      <c r="Z129" s="1" t="s">
        <v>78</v>
      </c>
      <c r="AA129" s="5">
        <v>8.2699999999999996E-2</v>
      </c>
      <c r="AB129" s="5">
        <v>1.0986</v>
      </c>
      <c r="AC129" s="5">
        <v>7.5277626069543052E-2</v>
      </c>
      <c r="AE129" s="1" t="s">
        <v>94</v>
      </c>
      <c r="AF129" s="1" t="s">
        <v>99</v>
      </c>
      <c r="AG129" s="5">
        <v>0.19800000000000001</v>
      </c>
      <c r="AH129" s="5">
        <v>1.87</v>
      </c>
      <c r="AI129" s="5">
        <v>0.10588235294117647</v>
      </c>
    </row>
    <row r="130" spans="19:35" x14ac:dyDescent="0.25">
      <c r="S130" s="1" t="s">
        <v>44</v>
      </c>
      <c r="T130" s="1" t="s">
        <v>51</v>
      </c>
      <c r="U130" s="5">
        <v>0.1036</v>
      </c>
      <c r="V130" s="5">
        <v>1.2886</v>
      </c>
      <c r="W130" s="5">
        <v>8.0397330436132231E-2</v>
      </c>
      <c r="Y130" s="1" t="s">
        <v>73</v>
      </c>
      <c r="Z130" s="1" t="s">
        <v>79</v>
      </c>
      <c r="AA130" s="5">
        <v>8.7300000000000003E-2</v>
      </c>
      <c r="AB130" s="5">
        <v>1.1415</v>
      </c>
      <c r="AC130" s="5">
        <v>7.6478318002628123E-2</v>
      </c>
      <c r="AE130" s="1" t="s">
        <v>94</v>
      </c>
      <c r="AF130" s="1" t="s">
        <v>100</v>
      </c>
      <c r="AG130" s="5">
        <v>0.18099999999999999</v>
      </c>
      <c r="AH130" s="5">
        <v>2.2440000000000002</v>
      </c>
      <c r="AI130" s="5">
        <v>8.0659536541889468E-2</v>
      </c>
    </row>
    <row r="131" spans="19:35" x14ac:dyDescent="0.25">
      <c r="S131" s="1" t="s">
        <v>44</v>
      </c>
      <c r="T131" s="1" t="s">
        <v>52</v>
      </c>
      <c r="U131" s="5">
        <v>0.20810000000000001</v>
      </c>
      <c r="V131" s="5">
        <v>1.7093</v>
      </c>
      <c r="W131" s="5">
        <v>0.12174574387176038</v>
      </c>
      <c r="Y131" s="1" t="s">
        <v>73</v>
      </c>
      <c r="Z131" s="1" t="s">
        <v>80</v>
      </c>
      <c r="AA131" s="5">
        <v>8.8200000000000001E-2</v>
      </c>
      <c r="AB131" s="5">
        <v>1.0965</v>
      </c>
      <c r="AC131" s="5">
        <v>8.0437756497948015E-2</v>
      </c>
      <c r="AE131" s="1" t="s">
        <v>94</v>
      </c>
      <c r="AF131" s="1" t="s">
        <v>101</v>
      </c>
      <c r="AG131" s="5">
        <v>0.1731</v>
      </c>
      <c r="AH131" s="5">
        <v>2.5428000000000002</v>
      </c>
      <c r="AI131" s="5">
        <v>6.8074563473336472E-2</v>
      </c>
    </row>
    <row r="132" spans="19:35" x14ac:dyDescent="0.25">
      <c r="S132" s="1" t="s">
        <v>44</v>
      </c>
      <c r="T132" s="1" t="s">
        <v>53</v>
      </c>
      <c r="U132" s="5">
        <v>0.20730000000000001</v>
      </c>
      <c r="V132" s="5">
        <v>1.829</v>
      </c>
      <c r="W132" s="5">
        <v>0.11334062329141609</v>
      </c>
      <c r="Y132" s="1" t="s">
        <v>73</v>
      </c>
      <c r="Z132" s="1" t="s">
        <v>81</v>
      </c>
      <c r="AA132" s="5">
        <v>8.5699999999999998E-2</v>
      </c>
      <c r="AB132" s="5">
        <v>1.0178</v>
      </c>
      <c r="AC132" s="5">
        <v>8.4201218314010604E-2</v>
      </c>
      <c r="AE132" s="1" t="s">
        <v>94</v>
      </c>
      <c r="AF132" s="1" t="s">
        <v>102</v>
      </c>
      <c r="AG132" s="5">
        <v>0.16159999999999999</v>
      </c>
      <c r="AH132" s="5">
        <v>2.4441999999999999</v>
      </c>
      <c r="AI132" s="5">
        <v>6.6115702479338845E-2</v>
      </c>
    </row>
    <row r="133" spans="19:35" x14ac:dyDescent="0.25">
      <c r="S133" s="1" t="s">
        <v>44</v>
      </c>
      <c r="T133" s="1" t="s">
        <v>54</v>
      </c>
      <c r="U133" s="5">
        <v>0.1371</v>
      </c>
      <c r="V133" s="5">
        <v>1.6475</v>
      </c>
      <c r="W133" s="5">
        <v>8.3216995447647948E-2</v>
      </c>
      <c r="Y133" s="1" t="s">
        <v>74</v>
      </c>
      <c r="Z133" s="1" t="s">
        <v>75</v>
      </c>
      <c r="AA133" s="5">
        <v>1.84E-2</v>
      </c>
      <c r="AB133" s="5">
        <v>0.29859999999999998</v>
      </c>
      <c r="AC133" s="5">
        <v>6.1620897521768254E-2</v>
      </c>
      <c r="AE133" s="1" t="s">
        <v>94</v>
      </c>
      <c r="AF133" s="1" t="s">
        <v>103</v>
      </c>
      <c r="AG133" s="5">
        <v>0.16930000000000001</v>
      </c>
      <c r="AH133" s="5">
        <v>2.2513000000000001</v>
      </c>
      <c r="AI133" s="5">
        <v>7.5200994980677824E-2</v>
      </c>
    </row>
    <row r="134" spans="19:35" x14ac:dyDescent="0.25">
      <c r="S134" s="1" t="s">
        <v>44</v>
      </c>
      <c r="T134" s="1" t="s">
        <v>55</v>
      </c>
      <c r="U134" s="5">
        <v>0.14169999999999999</v>
      </c>
      <c r="V134" s="5">
        <v>1.7181</v>
      </c>
      <c r="W134" s="5">
        <v>8.2474826843606311E-2</v>
      </c>
      <c r="Y134" s="1" t="s">
        <v>74</v>
      </c>
      <c r="Z134" s="1" t="s">
        <v>76</v>
      </c>
      <c r="AA134" s="5">
        <v>2.93E-2</v>
      </c>
      <c r="AB134" s="5">
        <v>0.56769999999999998</v>
      </c>
      <c r="AC134" s="5">
        <v>5.1611766778227937E-2</v>
      </c>
      <c r="AE134" s="1" t="s">
        <v>94</v>
      </c>
      <c r="AF134" s="1" t="s">
        <v>104</v>
      </c>
      <c r="AG134" s="5">
        <v>0.1643</v>
      </c>
      <c r="AH134" s="5">
        <v>2.7307000000000001</v>
      </c>
      <c r="AI134" s="5">
        <v>6.0167722561980441E-2</v>
      </c>
    </row>
    <row r="135" spans="19:35" x14ac:dyDescent="0.25">
      <c r="S135" s="1" t="s">
        <v>44</v>
      </c>
      <c r="T135" s="1" t="s">
        <v>56</v>
      </c>
      <c r="U135" s="5">
        <v>0.16500000000000001</v>
      </c>
      <c r="V135" s="5">
        <v>1.7887</v>
      </c>
      <c r="W135" s="5">
        <v>9.2245765080784928E-2</v>
      </c>
      <c r="Y135" s="1" t="s">
        <v>75</v>
      </c>
      <c r="Z135" s="1" t="s">
        <v>76</v>
      </c>
      <c r="AA135" s="5">
        <v>3.3500000000000002E-2</v>
      </c>
      <c r="AB135" s="5">
        <v>0.64259999999999995</v>
      </c>
      <c r="AC135" s="5">
        <v>5.2131963896669783E-2</v>
      </c>
      <c r="AE135" s="1" t="s">
        <v>95</v>
      </c>
      <c r="AF135" s="1" t="s">
        <v>96</v>
      </c>
      <c r="AG135" s="5">
        <v>0.15740000000000001</v>
      </c>
      <c r="AH135" s="5">
        <v>2.0059999999999998</v>
      </c>
      <c r="AI135" s="5">
        <v>7.8464606181455648E-2</v>
      </c>
    </row>
    <row r="136" spans="19:35" x14ac:dyDescent="0.25">
      <c r="S136" s="1" t="s">
        <v>44</v>
      </c>
      <c r="T136" s="1" t="s">
        <v>107</v>
      </c>
      <c r="U136" s="5">
        <v>0.1366</v>
      </c>
      <c r="V136" s="5">
        <v>1.6465000000000001</v>
      </c>
      <c r="W136" s="5">
        <v>8.2963862739143635E-2</v>
      </c>
      <c r="Y136" s="1" t="s">
        <v>77</v>
      </c>
      <c r="Z136" s="1" t="s">
        <v>78</v>
      </c>
      <c r="AA136" s="5">
        <v>6.3100000000000003E-2</v>
      </c>
      <c r="AB136" s="5">
        <v>0.55289999999999995</v>
      </c>
      <c r="AC136" s="5">
        <v>0.11412551998553086</v>
      </c>
      <c r="AE136" s="1" t="s">
        <v>95</v>
      </c>
      <c r="AF136" s="1" t="s">
        <v>97</v>
      </c>
      <c r="AG136" s="5">
        <v>0.13569999999999999</v>
      </c>
      <c r="AH136" s="5">
        <v>1.4213</v>
      </c>
      <c r="AI136" s="5">
        <v>9.5475972701048323E-2</v>
      </c>
    </row>
    <row r="137" spans="19:35" x14ac:dyDescent="0.25">
      <c r="S137" s="1" t="s">
        <v>44</v>
      </c>
      <c r="T137" s="1" t="s">
        <v>57</v>
      </c>
      <c r="U137" s="5">
        <v>0.13170000000000001</v>
      </c>
      <c r="V137" s="5">
        <v>1.5629</v>
      </c>
      <c r="W137" s="5">
        <v>8.4266427794484622E-2</v>
      </c>
      <c r="Y137" s="1" t="s">
        <v>77</v>
      </c>
      <c r="Z137" s="1" t="s">
        <v>79</v>
      </c>
      <c r="AA137" s="5">
        <v>6.5000000000000002E-2</v>
      </c>
      <c r="AB137" s="5">
        <v>0.57010000000000005</v>
      </c>
      <c r="AC137" s="5">
        <v>0.11401508507279424</v>
      </c>
      <c r="AE137" s="1" t="s">
        <v>95</v>
      </c>
      <c r="AF137" s="1" t="s">
        <v>98</v>
      </c>
      <c r="AG137" s="5">
        <v>0.1898</v>
      </c>
      <c r="AH137" s="5">
        <v>2.4114</v>
      </c>
      <c r="AI137" s="5">
        <v>7.8709463382267558E-2</v>
      </c>
    </row>
    <row r="138" spans="19:35" x14ac:dyDescent="0.25">
      <c r="S138" s="1" t="s">
        <v>44</v>
      </c>
      <c r="T138" s="1" t="s">
        <v>58</v>
      </c>
      <c r="U138" s="5">
        <v>0.13500000000000001</v>
      </c>
      <c r="V138" s="5">
        <v>2.3357000000000001</v>
      </c>
      <c r="W138" s="5">
        <v>5.7798518645373977E-2</v>
      </c>
      <c r="Y138" s="1" t="s">
        <v>77</v>
      </c>
      <c r="Z138" s="1" t="s">
        <v>80</v>
      </c>
      <c r="AA138" s="5">
        <v>6.2799999999999995E-2</v>
      </c>
      <c r="AB138" s="5">
        <v>0.48820000000000002</v>
      </c>
      <c r="AC138" s="5">
        <v>0.12863580499795163</v>
      </c>
      <c r="AE138" s="1" t="s">
        <v>95</v>
      </c>
      <c r="AF138" s="1" t="s">
        <v>99</v>
      </c>
      <c r="AG138" s="5">
        <v>0.18609999999999999</v>
      </c>
      <c r="AH138" s="5">
        <v>1.978</v>
      </c>
      <c r="AI138" s="5">
        <v>9.4084934277047519E-2</v>
      </c>
    </row>
    <row r="139" spans="19:35" x14ac:dyDescent="0.25">
      <c r="S139" s="1" t="s">
        <v>44</v>
      </c>
      <c r="T139" s="1" t="s">
        <v>59</v>
      </c>
      <c r="U139" s="5">
        <v>0.1351</v>
      </c>
      <c r="V139" s="5">
        <v>2.3039999999999998</v>
      </c>
      <c r="W139" s="5">
        <v>5.8637152777777785E-2</v>
      </c>
      <c r="Y139" s="1" t="s">
        <v>77</v>
      </c>
      <c r="Z139" s="1" t="s">
        <v>81</v>
      </c>
      <c r="AA139" s="5">
        <v>6.0400000000000002E-2</v>
      </c>
      <c r="AB139" s="5">
        <v>0.48039999999999999</v>
      </c>
      <c r="AC139" s="5">
        <v>0.12572855953372192</v>
      </c>
      <c r="AE139" s="1" t="s">
        <v>95</v>
      </c>
      <c r="AF139" s="1" t="s">
        <v>100</v>
      </c>
      <c r="AG139" s="5">
        <v>0.17610000000000001</v>
      </c>
      <c r="AH139" s="5">
        <v>1.8745000000000001</v>
      </c>
      <c r="AI139" s="5">
        <v>9.3945052013870364E-2</v>
      </c>
    </row>
    <row r="140" spans="19:35" x14ac:dyDescent="0.25">
      <c r="S140" s="1" t="s">
        <v>45</v>
      </c>
      <c r="T140" s="1" t="s">
        <v>46</v>
      </c>
      <c r="U140" s="5">
        <v>5.67E-2</v>
      </c>
      <c r="V140" s="5">
        <v>0.61260000000000003</v>
      </c>
      <c r="W140" s="5">
        <v>9.2556317335945146E-2</v>
      </c>
      <c r="Y140" s="1" t="s">
        <v>78</v>
      </c>
      <c r="Z140" s="1" t="s">
        <v>79</v>
      </c>
      <c r="AA140" s="5">
        <v>4.58E-2</v>
      </c>
      <c r="AB140" s="5">
        <v>0.42649999999999999</v>
      </c>
      <c r="AC140" s="5">
        <v>0.10738569753810083</v>
      </c>
      <c r="AE140" s="1" t="s">
        <v>95</v>
      </c>
      <c r="AF140" s="1" t="s">
        <v>101</v>
      </c>
      <c r="AG140" s="5">
        <v>0.1699</v>
      </c>
      <c r="AH140" s="5">
        <v>1.7254</v>
      </c>
      <c r="AI140" s="5">
        <v>9.8469920018546417E-2</v>
      </c>
    </row>
    <row r="141" spans="19:35" x14ac:dyDescent="0.25">
      <c r="S141" s="1" t="s">
        <v>45</v>
      </c>
      <c r="T141" s="1" t="s">
        <v>47</v>
      </c>
      <c r="U141" s="5">
        <v>6.9699999999999998E-2</v>
      </c>
      <c r="V141" s="5">
        <v>0.64700000000000002</v>
      </c>
      <c r="W141" s="5">
        <v>0.10772797527047913</v>
      </c>
      <c r="Y141" s="1" t="s">
        <v>78</v>
      </c>
      <c r="Z141" s="1" t="s">
        <v>80</v>
      </c>
      <c r="AA141" s="5">
        <v>4.2799999999999998E-2</v>
      </c>
      <c r="AB141" s="5">
        <v>0.31409999999999999</v>
      </c>
      <c r="AC141" s="5">
        <v>0.13626233683540273</v>
      </c>
      <c r="AE141" s="1" t="s">
        <v>95</v>
      </c>
      <c r="AF141" s="1" t="s">
        <v>102</v>
      </c>
      <c r="AG141" s="5">
        <v>0.15570000000000001</v>
      </c>
      <c r="AH141" s="5">
        <v>2.2780999999999998</v>
      </c>
      <c r="AI141" s="5">
        <v>6.8346429041745316E-2</v>
      </c>
    </row>
    <row r="142" spans="19:35" x14ac:dyDescent="0.25">
      <c r="S142" s="1" t="s">
        <v>45</v>
      </c>
      <c r="T142" s="1" t="s">
        <v>48</v>
      </c>
      <c r="U142" s="5">
        <v>7.2900000000000006E-2</v>
      </c>
      <c r="V142" s="5">
        <v>0.63029999999999997</v>
      </c>
      <c r="W142" s="5">
        <v>0.11565920990004762</v>
      </c>
      <c r="Y142" s="1" t="s">
        <v>78</v>
      </c>
      <c r="Z142" s="1" t="s">
        <v>81</v>
      </c>
      <c r="AA142" s="5">
        <v>4.4600000000000001E-2</v>
      </c>
      <c r="AB142" s="5">
        <v>0.33439999999999998</v>
      </c>
      <c r="AC142" s="5">
        <v>0.13337320574162681</v>
      </c>
      <c r="AE142" s="1" t="s">
        <v>95</v>
      </c>
      <c r="AF142" s="1" t="s">
        <v>103</v>
      </c>
      <c r="AG142" s="5">
        <v>0.1603</v>
      </c>
      <c r="AH142" s="5">
        <v>2.0992000000000002</v>
      </c>
      <c r="AI142" s="5">
        <v>7.6362423780487798E-2</v>
      </c>
    </row>
    <row r="143" spans="19:35" x14ac:dyDescent="0.25">
      <c r="S143" s="1" t="s">
        <v>45</v>
      </c>
      <c r="T143" s="1" t="s">
        <v>49</v>
      </c>
      <c r="U143" s="5">
        <v>6.4899999999999999E-2</v>
      </c>
      <c r="V143" s="5">
        <v>0.59489999999999998</v>
      </c>
      <c r="W143" s="5">
        <v>0.10909396537233149</v>
      </c>
      <c r="Y143" s="1" t="s">
        <v>79</v>
      </c>
      <c r="Z143" s="1" t="s">
        <v>80</v>
      </c>
      <c r="AA143" s="5">
        <v>3.2899999999999999E-2</v>
      </c>
      <c r="AB143" s="5">
        <v>0.21299999999999999</v>
      </c>
      <c r="AC143" s="5">
        <v>0.15446009389671361</v>
      </c>
      <c r="AE143" s="1" t="s">
        <v>95</v>
      </c>
      <c r="AF143" s="1" t="s">
        <v>104</v>
      </c>
      <c r="AG143" s="5">
        <v>0.15570000000000001</v>
      </c>
      <c r="AH143" s="5">
        <v>2.0230999999999999</v>
      </c>
      <c r="AI143" s="5">
        <v>7.6961099303049785E-2</v>
      </c>
    </row>
    <row r="144" spans="19:35" x14ac:dyDescent="0.25">
      <c r="S144" s="1" t="s">
        <v>45</v>
      </c>
      <c r="T144" s="1" t="s">
        <v>50</v>
      </c>
      <c r="U144" s="5">
        <v>6.8199999999999997E-2</v>
      </c>
      <c r="V144" s="5">
        <v>0.61480000000000001</v>
      </c>
      <c r="W144" s="5">
        <v>0.11093038386467143</v>
      </c>
      <c r="Y144" s="1" t="s">
        <v>79</v>
      </c>
      <c r="Z144" s="1" t="s">
        <v>81</v>
      </c>
      <c r="AA144" s="5">
        <v>3.2300000000000002E-2</v>
      </c>
      <c r="AB144" s="5">
        <v>0.2205</v>
      </c>
      <c r="AC144" s="5">
        <v>0.14648526077097507</v>
      </c>
      <c r="AE144" s="1" t="s">
        <v>96</v>
      </c>
      <c r="AF144" s="1" t="s">
        <v>97</v>
      </c>
      <c r="AG144" s="5">
        <v>0.15040000000000001</v>
      </c>
      <c r="AH144" s="5">
        <v>1.6171</v>
      </c>
      <c r="AI144" s="5">
        <v>9.3005998392183542E-2</v>
      </c>
    </row>
    <row r="145" spans="19:35" x14ac:dyDescent="0.25">
      <c r="S145" s="1" t="s">
        <v>45</v>
      </c>
      <c r="T145" s="1" t="s">
        <v>51</v>
      </c>
      <c r="U145" s="5">
        <v>0.10920000000000001</v>
      </c>
      <c r="V145" s="5">
        <v>1.2841</v>
      </c>
      <c r="W145" s="5">
        <v>8.5040105910754615E-2</v>
      </c>
      <c r="Y145" s="1" t="s">
        <v>80</v>
      </c>
      <c r="Z145" s="1" t="s">
        <v>81</v>
      </c>
      <c r="AA145" s="5">
        <v>1.44E-2</v>
      </c>
      <c r="AB145" s="5">
        <v>6.7100000000000007E-2</v>
      </c>
      <c r="AC145" s="5">
        <v>0.21460506706408344</v>
      </c>
      <c r="AE145" s="1" t="s">
        <v>96</v>
      </c>
      <c r="AF145" s="1" t="s">
        <v>98</v>
      </c>
      <c r="AG145" s="5">
        <v>0.155</v>
      </c>
      <c r="AH145" s="5">
        <v>1.3063</v>
      </c>
      <c r="AI145" s="5">
        <v>0.11865574523463217</v>
      </c>
    </row>
    <row r="146" spans="19:35" x14ac:dyDescent="0.25">
      <c r="S146" s="1" t="s">
        <v>45</v>
      </c>
      <c r="T146" s="1" t="s">
        <v>52</v>
      </c>
      <c r="U146" s="5">
        <v>0.21870000000000001</v>
      </c>
      <c r="V146" s="5">
        <v>1.6558999999999999</v>
      </c>
      <c r="W146" s="5">
        <v>0.13207319282565375</v>
      </c>
      <c r="AE146" s="1" t="s">
        <v>96</v>
      </c>
      <c r="AF146" s="1" t="s">
        <v>99</v>
      </c>
      <c r="AG146" s="5">
        <v>0.1968</v>
      </c>
      <c r="AH146" s="5">
        <v>2.0998999999999999</v>
      </c>
      <c r="AI146" s="5">
        <v>9.3718748511833899E-2</v>
      </c>
    </row>
    <row r="147" spans="19:35" x14ac:dyDescent="0.25">
      <c r="S147" s="1" t="s">
        <v>45</v>
      </c>
      <c r="T147" s="1" t="s">
        <v>53</v>
      </c>
      <c r="U147" s="5">
        <v>0.2175</v>
      </c>
      <c r="V147" s="5">
        <v>1.7372000000000001</v>
      </c>
      <c r="W147" s="5">
        <v>0.12520147363573567</v>
      </c>
      <c r="AA147" s="11" t="s">
        <v>105</v>
      </c>
      <c r="AB147" s="11"/>
      <c r="AC147" s="6">
        <f>AVERAGE(AC4:AC145)</f>
        <v>8.8920798887062058E-2</v>
      </c>
      <c r="AE147" s="1" t="s">
        <v>96</v>
      </c>
      <c r="AF147" s="1" t="s">
        <v>100</v>
      </c>
      <c r="AG147" s="5">
        <v>0.1749</v>
      </c>
      <c r="AH147" s="5">
        <v>2.6905000000000001</v>
      </c>
      <c r="AI147" s="5">
        <v>6.5006504367217985E-2</v>
      </c>
    </row>
    <row r="148" spans="19:35" x14ac:dyDescent="0.25">
      <c r="S148" s="1" t="s">
        <v>45</v>
      </c>
      <c r="T148" s="1" t="s">
        <v>54</v>
      </c>
      <c r="U148" s="5">
        <v>0.1409</v>
      </c>
      <c r="V148" s="5">
        <v>1.7453000000000001</v>
      </c>
      <c r="W148" s="5">
        <v>8.0731106400045827E-2</v>
      </c>
      <c r="AE148" s="1" t="s">
        <v>96</v>
      </c>
      <c r="AF148" s="1" t="s">
        <v>101</v>
      </c>
      <c r="AG148" s="5">
        <v>0.16919999999999999</v>
      </c>
      <c r="AH148" s="5">
        <v>2.5160999999999998</v>
      </c>
      <c r="AI148" s="5">
        <v>6.7246929772266609E-2</v>
      </c>
    </row>
    <row r="149" spans="19:35" x14ac:dyDescent="0.25">
      <c r="S149" s="1" t="s">
        <v>45</v>
      </c>
      <c r="T149" s="1" t="s">
        <v>55</v>
      </c>
      <c r="U149" s="5">
        <v>0.1421</v>
      </c>
      <c r="V149" s="5">
        <v>1.5808</v>
      </c>
      <c r="W149" s="5">
        <v>8.9891194331983809E-2</v>
      </c>
      <c r="AE149" s="1" t="s">
        <v>96</v>
      </c>
      <c r="AF149" s="1" t="s">
        <v>102</v>
      </c>
      <c r="AG149" s="5">
        <v>0.15759999999999999</v>
      </c>
      <c r="AH149" s="5">
        <v>2.2942999999999998</v>
      </c>
      <c r="AI149" s="5">
        <v>6.8691975766028854E-2</v>
      </c>
    </row>
    <row r="150" spans="19:35" x14ac:dyDescent="0.25">
      <c r="S150" s="1" t="s">
        <v>45</v>
      </c>
      <c r="T150" s="1" t="s">
        <v>56</v>
      </c>
      <c r="U150" s="5">
        <v>0.16869999999999999</v>
      </c>
      <c r="V150" s="5">
        <v>1.6778999999999999</v>
      </c>
      <c r="W150" s="5">
        <v>0.10054234459741343</v>
      </c>
      <c r="AE150" s="1" t="s">
        <v>96</v>
      </c>
      <c r="AF150" s="1" t="s">
        <v>103</v>
      </c>
      <c r="AG150" s="5">
        <v>0.15989999999999999</v>
      </c>
      <c r="AH150" s="5">
        <v>1.9412</v>
      </c>
      <c r="AI150" s="5">
        <v>8.2371728827529356E-2</v>
      </c>
    </row>
    <row r="151" spans="19:35" x14ac:dyDescent="0.25">
      <c r="S151" s="1" t="s">
        <v>45</v>
      </c>
      <c r="T151" s="1" t="s">
        <v>107</v>
      </c>
      <c r="U151" s="5">
        <v>0.14019999999999999</v>
      </c>
      <c r="V151" s="5">
        <v>1.7322</v>
      </c>
      <c r="W151" s="5">
        <v>8.0937536081283915E-2</v>
      </c>
      <c r="AE151" s="1" t="s">
        <v>96</v>
      </c>
      <c r="AF151" s="1" t="s">
        <v>104</v>
      </c>
      <c r="AG151" s="5">
        <v>0.153</v>
      </c>
      <c r="AH151" s="5">
        <v>2.0798999999999999</v>
      </c>
      <c r="AI151" s="5">
        <v>7.3561228905235837E-2</v>
      </c>
    </row>
    <row r="152" spans="19:35" x14ac:dyDescent="0.25">
      <c r="S152" s="1" t="s">
        <v>45</v>
      </c>
      <c r="T152" s="1" t="s">
        <v>57</v>
      </c>
      <c r="U152" s="5">
        <v>0.13569999999999999</v>
      </c>
      <c r="V152" s="5">
        <v>1.679</v>
      </c>
      <c r="W152" s="5">
        <v>8.0821917808219165E-2</v>
      </c>
      <c r="AE152" s="1" t="s">
        <v>97</v>
      </c>
      <c r="AF152" s="1" t="s">
        <v>98</v>
      </c>
      <c r="AG152" s="5">
        <v>0.17080000000000001</v>
      </c>
      <c r="AH152" s="5">
        <v>2.1086999999999998</v>
      </c>
      <c r="AI152" s="5">
        <v>8.0997771138616226E-2</v>
      </c>
    </row>
    <row r="153" spans="19:35" x14ac:dyDescent="0.25">
      <c r="S153" s="1" t="s">
        <v>45</v>
      </c>
      <c r="T153" s="1" t="s">
        <v>58</v>
      </c>
      <c r="U153" s="5">
        <v>0.13780000000000001</v>
      </c>
      <c r="V153" s="5">
        <v>2.5177</v>
      </c>
      <c r="W153" s="5">
        <v>5.4732493942884382E-2</v>
      </c>
      <c r="AE153" s="1" t="s">
        <v>97</v>
      </c>
      <c r="AF153" s="1" t="s">
        <v>99</v>
      </c>
      <c r="AG153" s="5">
        <v>0.1696</v>
      </c>
      <c r="AH153" s="5">
        <v>1.1316999999999999</v>
      </c>
      <c r="AI153" s="5">
        <v>0.14986303790757269</v>
      </c>
    </row>
    <row r="154" spans="19:35" x14ac:dyDescent="0.25">
      <c r="S154" s="1" t="s">
        <v>45</v>
      </c>
      <c r="T154" s="1" t="s">
        <v>59</v>
      </c>
      <c r="U154" s="5">
        <v>0.13819999999999999</v>
      </c>
      <c r="V154" s="5">
        <v>2.2431000000000001</v>
      </c>
      <c r="W154" s="5">
        <v>6.1611163122464438E-2</v>
      </c>
      <c r="AE154" s="1" t="s">
        <v>97</v>
      </c>
      <c r="AF154" s="1" t="s">
        <v>100</v>
      </c>
      <c r="AG154" s="5">
        <v>0.156</v>
      </c>
      <c r="AH154" s="5">
        <v>1.3251999999999999</v>
      </c>
      <c r="AI154" s="5">
        <v>0.11771808028976759</v>
      </c>
    </row>
    <row r="155" spans="19:35" x14ac:dyDescent="0.25">
      <c r="S155" s="1" t="s">
        <v>46</v>
      </c>
      <c r="T155" s="1" t="s">
        <v>47</v>
      </c>
      <c r="U155" s="5">
        <v>7.0099999999999996E-2</v>
      </c>
      <c r="V155" s="5">
        <v>0.72040000000000004</v>
      </c>
      <c r="W155" s="5">
        <v>9.7307051637978884E-2</v>
      </c>
      <c r="AE155" s="1" t="s">
        <v>97</v>
      </c>
      <c r="AF155" s="1" t="s">
        <v>101</v>
      </c>
      <c r="AG155" s="5">
        <v>0.15409999999999999</v>
      </c>
      <c r="AH155" s="5">
        <v>1.4273</v>
      </c>
      <c r="AI155" s="5">
        <v>0.10796608981993974</v>
      </c>
    </row>
    <row r="156" spans="19:35" x14ac:dyDescent="0.25">
      <c r="S156" s="1" t="s">
        <v>46</v>
      </c>
      <c r="T156" s="1" t="s">
        <v>48</v>
      </c>
      <c r="U156" s="5">
        <v>7.1800000000000003E-2</v>
      </c>
      <c r="V156" s="5">
        <v>0.86080000000000001</v>
      </c>
      <c r="W156" s="5">
        <v>8.3410780669144979E-2</v>
      </c>
      <c r="AE156" s="1" t="s">
        <v>97</v>
      </c>
      <c r="AF156" s="1" t="s">
        <v>102</v>
      </c>
      <c r="AG156" s="5">
        <v>0.13109999999999999</v>
      </c>
      <c r="AH156" s="5">
        <v>1.3815999999999999</v>
      </c>
      <c r="AI156" s="5">
        <v>9.4889982628836134E-2</v>
      </c>
    </row>
    <row r="157" spans="19:35" x14ac:dyDescent="0.25">
      <c r="S157" s="1" t="s">
        <v>46</v>
      </c>
      <c r="T157" s="1" t="s">
        <v>49</v>
      </c>
      <c r="U157" s="5">
        <v>6.3899999999999998E-2</v>
      </c>
      <c r="V157" s="5">
        <v>0.84099999999999997</v>
      </c>
      <c r="W157" s="5">
        <v>7.5980975029726519E-2</v>
      </c>
      <c r="AE157" s="1" t="s">
        <v>97</v>
      </c>
      <c r="AF157" s="1" t="s">
        <v>103</v>
      </c>
      <c r="AG157" s="5">
        <v>0.13489999999999999</v>
      </c>
      <c r="AH157" s="5">
        <v>1.3343</v>
      </c>
      <c r="AI157" s="5">
        <v>0.10110170126658172</v>
      </c>
    </row>
    <row r="158" spans="19:35" x14ac:dyDescent="0.25">
      <c r="S158" s="1" t="s">
        <v>46</v>
      </c>
      <c r="T158" s="1" t="s">
        <v>50</v>
      </c>
      <c r="U158" s="5">
        <v>6.5600000000000006E-2</v>
      </c>
      <c r="V158" s="5">
        <v>0.78320000000000001</v>
      </c>
      <c r="W158" s="5">
        <v>8.375893769152197E-2</v>
      </c>
      <c r="AE158" s="1" t="s">
        <v>97</v>
      </c>
      <c r="AF158" s="1" t="s">
        <v>104</v>
      </c>
      <c r="AG158" s="5">
        <v>0.1326</v>
      </c>
      <c r="AH158" s="5">
        <v>1.3266</v>
      </c>
      <c r="AI158" s="5">
        <v>9.9954771596562644E-2</v>
      </c>
    </row>
    <row r="159" spans="19:35" x14ac:dyDescent="0.25">
      <c r="S159" s="1" t="s">
        <v>46</v>
      </c>
      <c r="T159" s="1" t="s">
        <v>51</v>
      </c>
      <c r="U159" s="5">
        <v>0.1099</v>
      </c>
      <c r="V159" s="5">
        <v>1.8334999999999999</v>
      </c>
      <c r="W159" s="5">
        <v>5.9940005454049636E-2</v>
      </c>
      <c r="AE159" s="1" t="s">
        <v>98</v>
      </c>
      <c r="AF159" s="1" t="s">
        <v>99</v>
      </c>
      <c r="AG159" s="5">
        <v>0.2109</v>
      </c>
      <c r="AH159" s="5">
        <v>2.0150999999999999</v>
      </c>
      <c r="AI159" s="5">
        <v>0.10465981837129672</v>
      </c>
    </row>
    <row r="160" spans="19:35" x14ac:dyDescent="0.25">
      <c r="S160" s="1" t="s">
        <v>46</v>
      </c>
      <c r="T160" s="1" t="s">
        <v>52</v>
      </c>
      <c r="U160" s="5">
        <v>0.20430000000000001</v>
      </c>
      <c r="V160" s="5">
        <v>1.5281</v>
      </c>
      <c r="W160" s="5">
        <v>0.13369543878018456</v>
      </c>
      <c r="AE160" s="1" t="s">
        <v>98</v>
      </c>
      <c r="AF160" s="1" t="s">
        <v>100</v>
      </c>
      <c r="AG160" s="5">
        <v>0.1981</v>
      </c>
      <c r="AH160" s="5">
        <v>2.4594</v>
      </c>
      <c r="AI160" s="5">
        <v>8.0548101162885258E-2</v>
      </c>
    </row>
    <row r="161" spans="19:35" x14ac:dyDescent="0.25">
      <c r="S161" s="1" t="s">
        <v>46</v>
      </c>
      <c r="T161" s="1" t="s">
        <v>53</v>
      </c>
      <c r="U161" s="5">
        <v>0.2021</v>
      </c>
      <c r="V161" s="5">
        <v>1.6208</v>
      </c>
      <c r="W161" s="5">
        <v>0.12469151036525172</v>
      </c>
      <c r="AE161" s="1" t="s">
        <v>98</v>
      </c>
      <c r="AF161" s="1" t="s">
        <v>101</v>
      </c>
      <c r="AG161" s="5">
        <v>0.19209999999999999</v>
      </c>
      <c r="AH161" s="5">
        <v>1.5344</v>
      </c>
      <c r="AI161" s="5">
        <v>0.12519551616266944</v>
      </c>
    </row>
    <row r="162" spans="19:35" x14ac:dyDescent="0.25">
      <c r="S162" s="1" t="s">
        <v>46</v>
      </c>
      <c r="T162" s="1" t="s">
        <v>54</v>
      </c>
      <c r="U162" s="5">
        <v>0.13669999999999999</v>
      </c>
      <c r="V162" s="5">
        <v>1.9568000000000001</v>
      </c>
      <c r="W162" s="5">
        <v>6.9858953393295162E-2</v>
      </c>
      <c r="AE162" s="1" t="s">
        <v>98</v>
      </c>
      <c r="AF162" s="1" t="s">
        <v>102</v>
      </c>
      <c r="AG162" s="5">
        <v>0.19109999999999999</v>
      </c>
      <c r="AH162" s="5">
        <v>2.2646999999999999</v>
      </c>
      <c r="AI162" s="5">
        <v>8.4382037355941186E-2</v>
      </c>
    </row>
    <row r="163" spans="19:35" x14ac:dyDescent="0.25">
      <c r="S163" s="1" t="s">
        <v>46</v>
      </c>
      <c r="T163" s="1" t="s">
        <v>55</v>
      </c>
      <c r="U163" s="5">
        <v>0.13969999999999999</v>
      </c>
      <c r="V163" s="5">
        <v>2.1762000000000001</v>
      </c>
      <c r="W163" s="5">
        <v>6.4194467420273862E-2</v>
      </c>
      <c r="AE163" s="1" t="s">
        <v>98</v>
      </c>
      <c r="AF163" s="1" t="s">
        <v>103</v>
      </c>
      <c r="AG163" s="5">
        <v>0.19220000000000001</v>
      </c>
      <c r="AH163" s="5">
        <v>1.8664000000000001</v>
      </c>
      <c r="AI163" s="5">
        <v>0.10297899699957137</v>
      </c>
    </row>
    <row r="164" spans="19:35" x14ac:dyDescent="0.25">
      <c r="S164" s="1" t="s">
        <v>46</v>
      </c>
      <c r="T164" s="1" t="s">
        <v>56</v>
      </c>
      <c r="U164" s="5">
        <v>0.16550000000000001</v>
      </c>
      <c r="V164" s="5">
        <v>1.7509999999999999</v>
      </c>
      <c r="W164" s="5">
        <v>9.4517418617932614E-2</v>
      </c>
      <c r="AE164" s="1" t="s">
        <v>98</v>
      </c>
      <c r="AF164" s="1" t="s">
        <v>104</v>
      </c>
      <c r="AG164" s="5">
        <v>0.18709999999999999</v>
      </c>
      <c r="AH164" s="5">
        <v>1.6405000000000001</v>
      </c>
      <c r="AI164" s="5">
        <v>0.11405059433099664</v>
      </c>
    </row>
    <row r="165" spans="19:35" x14ac:dyDescent="0.25">
      <c r="S165" s="1" t="s">
        <v>46</v>
      </c>
      <c r="T165" s="1" t="s">
        <v>107</v>
      </c>
      <c r="U165" s="5">
        <v>0.1381</v>
      </c>
      <c r="V165" s="5">
        <v>2.0703999999999998</v>
      </c>
      <c r="W165" s="5">
        <v>6.6702086553323034E-2</v>
      </c>
      <c r="AE165" s="1" t="s">
        <v>99</v>
      </c>
      <c r="AF165" s="1" t="s">
        <v>100</v>
      </c>
      <c r="AG165" s="5">
        <v>8.6400000000000005E-2</v>
      </c>
      <c r="AH165" s="5">
        <v>0.60860000000000003</v>
      </c>
      <c r="AI165" s="5">
        <v>0.14196516595465003</v>
      </c>
    </row>
    <row r="166" spans="19:35" x14ac:dyDescent="0.25">
      <c r="S166" s="1" t="s">
        <v>46</v>
      </c>
      <c r="T166" s="1" t="s">
        <v>57</v>
      </c>
      <c r="U166" s="5">
        <v>0.13059999999999999</v>
      </c>
      <c r="V166" s="5">
        <v>1.9796</v>
      </c>
      <c r="W166" s="5">
        <v>6.5972923822994536E-2</v>
      </c>
      <c r="AE166" s="1" t="s">
        <v>99</v>
      </c>
      <c r="AF166" s="1" t="s">
        <v>101</v>
      </c>
      <c r="AG166" s="5">
        <v>0.1082</v>
      </c>
      <c r="AH166" s="5">
        <v>0.78920000000000001</v>
      </c>
      <c r="AI166" s="5">
        <v>0.13710086163203244</v>
      </c>
    </row>
    <row r="167" spans="19:35" x14ac:dyDescent="0.25">
      <c r="S167" s="1" t="s">
        <v>47</v>
      </c>
      <c r="T167" s="1" t="s">
        <v>48</v>
      </c>
      <c r="U167" s="5">
        <v>4.2299999999999997E-2</v>
      </c>
      <c r="V167" s="5">
        <v>0.54659999999999997</v>
      </c>
      <c r="W167" s="5">
        <v>7.7387486278814491E-2</v>
      </c>
      <c r="AE167" s="1" t="s">
        <v>99</v>
      </c>
      <c r="AF167" s="1" t="s">
        <v>102</v>
      </c>
      <c r="AG167" s="5">
        <v>0.10150000000000001</v>
      </c>
      <c r="AH167" s="5">
        <v>0.61009999999999998</v>
      </c>
      <c r="AI167" s="5">
        <v>0.16636616948041308</v>
      </c>
    </row>
    <row r="168" spans="19:35" x14ac:dyDescent="0.25">
      <c r="S168" s="1" t="s">
        <v>47</v>
      </c>
      <c r="T168" s="1" t="s">
        <v>49</v>
      </c>
      <c r="U168" s="5">
        <v>3.8100000000000002E-2</v>
      </c>
      <c r="V168" s="5">
        <v>0.52249999999999996</v>
      </c>
      <c r="W168" s="5">
        <v>7.2918660287081355E-2</v>
      </c>
      <c r="AE168" s="1" t="s">
        <v>99</v>
      </c>
      <c r="AF168" s="1" t="s">
        <v>103</v>
      </c>
      <c r="AG168" s="5">
        <v>0.10390000000000001</v>
      </c>
      <c r="AH168" s="5">
        <v>0.60150000000000003</v>
      </c>
      <c r="AI168" s="5">
        <v>0.17273482959268496</v>
      </c>
    </row>
    <row r="169" spans="19:35" x14ac:dyDescent="0.25">
      <c r="S169" s="1" t="s">
        <v>47</v>
      </c>
      <c r="T169" s="1" t="s">
        <v>50</v>
      </c>
      <c r="U169" s="5">
        <v>4.1300000000000003E-2</v>
      </c>
      <c r="V169" s="5">
        <v>0.46820000000000001</v>
      </c>
      <c r="W169" s="5">
        <v>8.8210166595472025E-2</v>
      </c>
      <c r="AE169" s="1" t="s">
        <v>99</v>
      </c>
      <c r="AF169" s="1" t="s">
        <v>104</v>
      </c>
      <c r="AG169" s="5">
        <v>0.1011</v>
      </c>
      <c r="AH169" s="5">
        <v>0.62949999999999995</v>
      </c>
      <c r="AI169" s="5">
        <v>0.16060365369340748</v>
      </c>
    </row>
    <row r="170" spans="19:35" x14ac:dyDescent="0.25">
      <c r="S170" s="1" t="s">
        <v>47</v>
      </c>
      <c r="T170" s="1" t="s">
        <v>51</v>
      </c>
      <c r="U170" s="5">
        <v>0.1116</v>
      </c>
      <c r="V170" s="5">
        <v>1.3371999999999999</v>
      </c>
      <c r="W170" s="5">
        <v>8.3457971881543525E-2</v>
      </c>
      <c r="AE170" s="1" t="s">
        <v>100</v>
      </c>
      <c r="AF170" s="1" t="s">
        <v>101</v>
      </c>
      <c r="AG170" s="5">
        <v>9.6500000000000002E-2</v>
      </c>
      <c r="AH170" s="5">
        <v>0.64129999999999998</v>
      </c>
      <c r="AI170" s="5">
        <v>0.15047559644472167</v>
      </c>
    </row>
    <row r="171" spans="19:35" x14ac:dyDescent="0.25">
      <c r="S171" s="1" t="s">
        <v>47</v>
      </c>
      <c r="T171" s="1" t="s">
        <v>52</v>
      </c>
      <c r="U171" s="5">
        <v>0.21990000000000001</v>
      </c>
      <c r="V171" s="5">
        <v>1.476</v>
      </c>
      <c r="W171" s="5">
        <v>0.14898373983739838</v>
      </c>
      <c r="AE171" s="1" t="s">
        <v>100</v>
      </c>
      <c r="AF171" s="1" t="s">
        <v>102</v>
      </c>
      <c r="AG171" s="5">
        <v>9.1499999999999998E-2</v>
      </c>
      <c r="AH171" s="5">
        <v>0.69850000000000001</v>
      </c>
      <c r="AI171" s="5">
        <v>0.13099498926270578</v>
      </c>
    </row>
    <row r="172" spans="19:35" x14ac:dyDescent="0.25">
      <c r="S172" s="1" t="s">
        <v>47</v>
      </c>
      <c r="T172" s="1" t="s">
        <v>53</v>
      </c>
      <c r="U172" s="5">
        <v>0.21940000000000001</v>
      </c>
      <c r="V172" s="5">
        <v>1.3707</v>
      </c>
      <c r="W172" s="5">
        <v>0.1600642007733275</v>
      </c>
      <c r="AE172" s="1" t="s">
        <v>100</v>
      </c>
      <c r="AF172" s="1" t="s">
        <v>103</v>
      </c>
      <c r="AG172" s="5">
        <v>9.4700000000000006E-2</v>
      </c>
      <c r="AH172" s="5">
        <v>0.60199999999999998</v>
      </c>
      <c r="AI172" s="5">
        <v>0.15730897009966779</v>
      </c>
    </row>
    <row r="173" spans="19:35" x14ac:dyDescent="0.25">
      <c r="S173" s="1" t="s">
        <v>47</v>
      </c>
      <c r="T173" s="1" t="s">
        <v>54</v>
      </c>
      <c r="U173" s="5">
        <v>0.1376</v>
      </c>
      <c r="V173" s="5">
        <v>1.8201000000000001</v>
      </c>
      <c r="W173" s="5">
        <v>7.5600241744959065E-2</v>
      </c>
      <c r="AE173" s="1" t="s">
        <v>100</v>
      </c>
      <c r="AF173" s="1" t="s">
        <v>104</v>
      </c>
      <c r="AG173" s="5">
        <v>9.0700000000000003E-2</v>
      </c>
      <c r="AH173" s="5">
        <v>0.61660000000000004</v>
      </c>
      <c r="AI173" s="5">
        <v>0.14709698345767108</v>
      </c>
    </row>
    <row r="174" spans="19:35" x14ac:dyDescent="0.25">
      <c r="S174" s="1" t="s">
        <v>47</v>
      </c>
      <c r="T174" s="1" t="s">
        <v>55</v>
      </c>
      <c r="U174" s="5">
        <v>0.1439</v>
      </c>
      <c r="V174" s="5">
        <v>1.631</v>
      </c>
      <c r="W174" s="5">
        <v>8.8228080931943592E-2</v>
      </c>
      <c r="AE174" s="1" t="s">
        <v>101</v>
      </c>
      <c r="AF174" s="1" t="s">
        <v>102</v>
      </c>
      <c r="AG174" s="5">
        <v>6.9699999999999998E-2</v>
      </c>
      <c r="AH174" s="5">
        <v>0.51029999999999998</v>
      </c>
      <c r="AI174" s="5">
        <v>0.13658632177150695</v>
      </c>
    </row>
    <row r="175" spans="19:35" x14ac:dyDescent="0.25">
      <c r="S175" s="1" t="s">
        <v>47</v>
      </c>
      <c r="T175" s="1" t="s">
        <v>56</v>
      </c>
      <c r="U175" s="5">
        <v>0.1681</v>
      </c>
      <c r="V175" s="5">
        <v>1.7237</v>
      </c>
      <c r="W175" s="5">
        <v>9.7522770783779078E-2</v>
      </c>
      <c r="AE175" s="1" t="s">
        <v>101</v>
      </c>
      <c r="AF175" s="1" t="s">
        <v>103</v>
      </c>
      <c r="AG175" s="5">
        <v>6.93E-2</v>
      </c>
      <c r="AH175" s="5">
        <v>0.45519999999999999</v>
      </c>
      <c r="AI175" s="5">
        <v>0.15224077328646748</v>
      </c>
    </row>
    <row r="176" spans="19:35" x14ac:dyDescent="0.25">
      <c r="S176" s="1" t="s">
        <v>47</v>
      </c>
      <c r="T176" s="1" t="s">
        <v>107</v>
      </c>
      <c r="U176" s="5">
        <v>0.1416</v>
      </c>
      <c r="V176" s="5">
        <v>1.3769</v>
      </c>
      <c r="W176" s="5">
        <v>0.10283971239741449</v>
      </c>
      <c r="AE176" s="1" t="s">
        <v>101</v>
      </c>
      <c r="AF176" s="1" t="s">
        <v>104</v>
      </c>
      <c r="AG176" s="5">
        <v>6.6299999999999998E-2</v>
      </c>
      <c r="AH176" s="5">
        <v>0.45429999999999998</v>
      </c>
      <c r="AI176" s="5">
        <v>0.14593880695575612</v>
      </c>
    </row>
    <row r="177" spans="19:35" x14ac:dyDescent="0.25">
      <c r="S177" s="1" t="s">
        <v>47</v>
      </c>
      <c r="T177" s="1" t="s">
        <v>57</v>
      </c>
      <c r="U177" s="5">
        <v>0.13489999999999999</v>
      </c>
      <c r="V177" s="5">
        <v>1.4686999999999999</v>
      </c>
      <c r="W177" s="5">
        <v>9.1849935316946962E-2</v>
      </c>
      <c r="AE177" s="1" t="s">
        <v>102</v>
      </c>
      <c r="AF177" s="1" t="s">
        <v>103</v>
      </c>
      <c r="AG177" s="5">
        <v>2.9100000000000001E-2</v>
      </c>
      <c r="AH177" s="5">
        <v>0.24010000000000001</v>
      </c>
      <c r="AI177" s="5">
        <v>0.12119950020824656</v>
      </c>
    </row>
    <row r="178" spans="19:35" x14ac:dyDescent="0.25">
      <c r="S178" s="1" t="s">
        <v>47</v>
      </c>
      <c r="T178" s="1" t="s">
        <v>58</v>
      </c>
      <c r="U178" s="5">
        <v>0.1336</v>
      </c>
      <c r="V178" s="5">
        <v>2.1581999999999999</v>
      </c>
      <c r="W178" s="5">
        <v>6.1903438050227043E-2</v>
      </c>
      <c r="AE178" s="1" t="s">
        <v>102</v>
      </c>
      <c r="AF178" s="1" t="s">
        <v>104</v>
      </c>
      <c r="AG178" s="5">
        <v>2.47E-2</v>
      </c>
      <c r="AH178" s="5">
        <v>0.2414</v>
      </c>
      <c r="AI178" s="5">
        <v>0.10231980115990058</v>
      </c>
    </row>
    <row r="179" spans="19:35" x14ac:dyDescent="0.25">
      <c r="S179" s="1" t="s">
        <v>47</v>
      </c>
      <c r="T179" s="1" t="s">
        <v>59</v>
      </c>
      <c r="U179" s="5">
        <v>0.13350000000000001</v>
      </c>
      <c r="V179" s="5">
        <v>2.3256999999999999</v>
      </c>
      <c r="W179" s="5">
        <v>5.7402072494302799E-2</v>
      </c>
      <c r="AE179" s="1" t="s">
        <v>103</v>
      </c>
      <c r="AF179" s="1" t="s">
        <v>104</v>
      </c>
      <c r="AG179" s="5">
        <v>1.0800000000000001E-2</v>
      </c>
      <c r="AH179" s="5">
        <v>9.2700000000000005E-2</v>
      </c>
      <c r="AI179" s="5">
        <v>0.11650485436893204</v>
      </c>
    </row>
    <row r="180" spans="19:35" x14ac:dyDescent="0.25">
      <c r="S180" s="1" t="s">
        <v>48</v>
      </c>
      <c r="T180" s="1" t="s">
        <v>49</v>
      </c>
      <c r="U180" s="5">
        <v>1.6E-2</v>
      </c>
      <c r="V180" s="5">
        <v>0.26529999999999998</v>
      </c>
      <c r="W180" s="5">
        <v>6.030908405578591E-2</v>
      </c>
    </row>
    <row r="181" spans="19:35" x14ac:dyDescent="0.25">
      <c r="S181" s="1" t="s">
        <v>48</v>
      </c>
      <c r="T181" s="1" t="s">
        <v>50</v>
      </c>
      <c r="U181" s="5">
        <v>1.8800000000000001E-2</v>
      </c>
      <c r="V181" s="5">
        <v>0.24510000000000001</v>
      </c>
      <c r="W181" s="5">
        <v>7.6703386372909022E-2</v>
      </c>
      <c r="AG181" s="11" t="s">
        <v>105</v>
      </c>
      <c r="AH181" s="11"/>
      <c r="AI181" s="6">
        <f>AVERAGE(AI4:AI179)</f>
        <v>9.8977023262751151E-2</v>
      </c>
    </row>
    <row r="182" spans="19:35" x14ac:dyDescent="0.25">
      <c r="S182" s="1" t="s">
        <v>48</v>
      </c>
      <c r="T182" s="1" t="s">
        <v>51</v>
      </c>
      <c r="U182" s="5">
        <v>0.10680000000000001</v>
      </c>
      <c r="V182" s="5">
        <v>1.3013999999999999</v>
      </c>
      <c r="W182" s="5">
        <v>8.2065467957584154E-2</v>
      </c>
    </row>
    <row r="183" spans="19:35" x14ac:dyDescent="0.25">
      <c r="S183" s="1" t="s">
        <v>48</v>
      </c>
      <c r="T183" s="1" t="s">
        <v>52</v>
      </c>
      <c r="U183" s="5">
        <v>0.2147</v>
      </c>
      <c r="V183" s="5">
        <v>1.7322</v>
      </c>
      <c r="W183" s="5">
        <v>0.12394642650964093</v>
      </c>
    </row>
    <row r="184" spans="19:35" x14ac:dyDescent="0.25">
      <c r="S184" s="1" t="s">
        <v>48</v>
      </c>
      <c r="T184" s="1" t="s">
        <v>53</v>
      </c>
      <c r="U184" s="5">
        <v>0.21129999999999999</v>
      </c>
      <c r="V184" s="5">
        <v>1.5431999999999999</v>
      </c>
      <c r="W184" s="5">
        <v>0.13692327630896839</v>
      </c>
    </row>
    <row r="185" spans="19:35" x14ac:dyDescent="0.25">
      <c r="S185" s="1" t="s">
        <v>48</v>
      </c>
      <c r="T185" s="1" t="s">
        <v>54</v>
      </c>
      <c r="U185" s="5">
        <v>0.13089999999999999</v>
      </c>
      <c r="V185" s="5">
        <v>1.913</v>
      </c>
      <c r="W185" s="5">
        <v>6.8426555148980647E-2</v>
      </c>
    </row>
    <row r="186" spans="19:35" x14ac:dyDescent="0.25">
      <c r="S186" s="1" t="s">
        <v>48</v>
      </c>
      <c r="T186" s="1" t="s">
        <v>55</v>
      </c>
      <c r="U186" s="5">
        <v>0.1376</v>
      </c>
      <c r="V186" s="5">
        <v>1.5747</v>
      </c>
      <c r="W186" s="5">
        <v>8.7381723502889447E-2</v>
      </c>
    </row>
    <row r="187" spans="19:35" x14ac:dyDescent="0.25">
      <c r="S187" s="1" t="s">
        <v>48</v>
      </c>
      <c r="T187" s="1" t="s">
        <v>56</v>
      </c>
      <c r="U187" s="5">
        <v>0.15970000000000001</v>
      </c>
      <c r="V187" s="5">
        <v>1.5206999999999999</v>
      </c>
      <c r="W187" s="5">
        <v>0.1050174261853094</v>
      </c>
    </row>
    <row r="188" spans="19:35" x14ac:dyDescent="0.25">
      <c r="S188" s="1" t="s">
        <v>48</v>
      </c>
      <c r="T188" s="1" t="s">
        <v>107</v>
      </c>
      <c r="U188" s="5">
        <v>0.13739999999999999</v>
      </c>
      <c r="V188" s="5">
        <v>1.6451</v>
      </c>
      <c r="W188" s="5">
        <v>8.3520758616497479E-2</v>
      </c>
    </row>
    <row r="189" spans="19:35" x14ac:dyDescent="0.25">
      <c r="S189" s="1" t="s">
        <v>48</v>
      </c>
      <c r="T189" s="1" t="s">
        <v>57</v>
      </c>
      <c r="U189" s="5">
        <v>0.12989999999999999</v>
      </c>
      <c r="V189" s="5">
        <v>1.5470999999999999</v>
      </c>
      <c r="W189" s="5">
        <v>8.3963544696528988E-2</v>
      </c>
    </row>
    <row r="190" spans="19:35" x14ac:dyDescent="0.25">
      <c r="S190" s="1" t="s">
        <v>48</v>
      </c>
      <c r="T190" s="1" t="s">
        <v>58</v>
      </c>
      <c r="U190" s="5">
        <v>0.12959999999999999</v>
      </c>
      <c r="V190" s="5">
        <v>1.9127000000000001</v>
      </c>
      <c r="W190" s="5">
        <v>6.7757620118157572E-2</v>
      </c>
    </row>
    <row r="191" spans="19:35" x14ac:dyDescent="0.25">
      <c r="S191" s="1" t="s">
        <v>48</v>
      </c>
      <c r="T191" s="1" t="s">
        <v>59</v>
      </c>
      <c r="U191" s="5">
        <v>0.12939999999999999</v>
      </c>
      <c r="V191" s="5">
        <v>2.0577999999999999</v>
      </c>
      <c r="W191" s="5">
        <v>6.2882690251725146E-2</v>
      </c>
    </row>
    <row r="192" spans="19:35" x14ac:dyDescent="0.25">
      <c r="S192" s="1" t="s">
        <v>49</v>
      </c>
      <c r="T192" s="1" t="s">
        <v>50</v>
      </c>
      <c r="U192" s="5">
        <v>5.0000000000000001E-3</v>
      </c>
      <c r="V192" s="5">
        <v>0.13070000000000001</v>
      </c>
      <c r="W192" s="5">
        <v>3.8255547054322873E-2</v>
      </c>
    </row>
    <row r="193" spans="19:23" x14ac:dyDescent="0.25">
      <c r="S193" s="1" t="s">
        <v>49</v>
      </c>
      <c r="T193" s="1" t="s">
        <v>51</v>
      </c>
      <c r="U193" s="5">
        <v>9.6299999999999997E-2</v>
      </c>
      <c r="V193" s="5">
        <v>1.2226999999999999</v>
      </c>
      <c r="W193" s="5">
        <v>7.8760121043592049E-2</v>
      </c>
    </row>
    <row r="194" spans="19:23" x14ac:dyDescent="0.25">
      <c r="S194" s="1" t="s">
        <v>49</v>
      </c>
      <c r="T194" s="1" t="s">
        <v>52</v>
      </c>
      <c r="U194" s="5">
        <v>0.2056</v>
      </c>
      <c r="V194" s="5">
        <v>1.6937</v>
      </c>
      <c r="W194" s="5">
        <v>0.12139103737379701</v>
      </c>
    </row>
    <row r="195" spans="19:23" x14ac:dyDescent="0.25">
      <c r="S195" s="1" t="s">
        <v>49</v>
      </c>
      <c r="T195" s="1" t="s">
        <v>53</v>
      </c>
      <c r="U195" s="5">
        <v>0.2016</v>
      </c>
      <c r="V195" s="5">
        <v>1.5127999999999999</v>
      </c>
      <c r="W195" s="5">
        <v>0.133262823902697</v>
      </c>
    </row>
    <row r="196" spans="19:23" x14ac:dyDescent="0.25">
      <c r="S196" s="1" t="s">
        <v>49</v>
      </c>
      <c r="T196" s="1" t="s">
        <v>54</v>
      </c>
      <c r="U196" s="5">
        <v>0.13009999999999999</v>
      </c>
      <c r="V196" s="5">
        <v>1.8653</v>
      </c>
      <c r="W196" s="5">
        <v>6.9747493700745192E-2</v>
      </c>
    </row>
    <row r="197" spans="19:23" x14ac:dyDescent="0.25">
      <c r="S197" s="1" t="s">
        <v>49</v>
      </c>
      <c r="T197" s="1" t="s">
        <v>55</v>
      </c>
      <c r="U197" s="5">
        <v>0.13619999999999999</v>
      </c>
      <c r="V197" s="5">
        <v>1.4722</v>
      </c>
      <c r="W197" s="5">
        <v>9.2514603994022546E-2</v>
      </c>
    </row>
    <row r="198" spans="19:23" x14ac:dyDescent="0.25">
      <c r="S198" s="1" t="s">
        <v>49</v>
      </c>
      <c r="T198" s="1" t="s">
        <v>56</v>
      </c>
      <c r="U198" s="5">
        <v>0.1583</v>
      </c>
      <c r="V198" s="5">
        <v>1.5017</v>
      </c>
      <c r="W198" s="5">
        <v>0.10541386428714124</v>
      </c>
    </row>
    <row r="199" spans="19:23" x14ac:dyDescent="0.25">
      <c r="S199" s="1" t="s">
        <v>49</v>
      </c>
      <c r="T199" s="1" t="s">
        <v>107</v>
      </c>
      <c r="U199" s="5">
        <v>0.13109999999999999</v>
      </c>
      <c r="V199" s="5">
        <v>1.4691000000000001</v>
      </c>
      <c r="W199" s="5">
        <v>8.9238309168878899E-2</v>
      </c>
    </row>
    <row r="200" spans="19:23" x14ac:dyDescent="0.25">
      <c r="S200" s="1" t="s">
        <v>49</v>
      </c>
      <c r="T200" s="1" t="s">
        <v>57</v>
      </c>
      <c r="U200" s="5">
        <v>0.127</v>
      </c>
      <c r="V200" s="5">
        <v>1.3902000000000001</v>
      </c>
      <c r="W200" s="5">
        <v>9.1353762048626094E-2</v>
      </c>
    </row>
    <row r="201" spans="19:23" x14ac:dyDescent="0.25">
      <c r="S201" s="1" t="s">
        <v>49</v>
      </c>
      <c r="T201" s="1" t="s">
        <v>58</v>
      </c>
      <c r="U201" s="5">
        <v>0.1245</v>
      </c>
      <c r="V201" s="5">
        <v>2.2124000000000001</v>
      </c>
      <c r="W201" s="5">
        <v>5.6273729886096545E-2</v>
      </c>
    </row>
    <row r="202" spans="19:23" x14ac:dyDescent="0.25">
      <c r="S202" s="1" t="s">
        <v>49</v>
      </c>
      <c r="T202" s="1" t="s">
        <v>59</v>
      </c>
      <c r="U202" s="5">
        <v>0.1245</v>
      </c>
      <c r="V202" s="5">
        <v>2.3788</v>
      </c>
      <c r="W202" s="5">
        <v>5.2337312930889522E-2</v>
      </c>
    </row>
    <row r="203" spans="19:23" x14ac:dyDescent="0.25">
      <c r="S203" s="1" t="s">
        <v>50</v>
      </c>
      <c r="T203" s="1" t="s">
        <v>51</v>
      </c>
      <c r="U203" s="5">
        <v>9.8799999999999999E-2</v>
      </c>
      <c r="V203" s="5">
        <v>1.3281000000000001</v>
      </c>
      <c r="W203" s="5">
        <v>7.4391988555078684E-2</v>
      </c>
    </row>
    <row r="204" spans="19:23" x14ac:dyDescent="0.25">
      <c r="S204" s="1" t="s">
        <v>50</v>
      </c>
      <c r="T204" s="1" t="s">
        <v>52</v>
      </c>
      <c r="U204" s="5">
        <v>0.20949999999999999</v>
      </c>
      <c r="V204" s="5">
        <v>1.5787</v>
      </c>
      <c r="W204" s="5">
        <v>0.13270412364603787</v>
      </c>
    </row>
    <row r="205" spans="19:23" x14ac:dyDescent="0.25">
      <c r="S205" s="1" t="s">
        <v>50</v>
      </c>
      <c r="T205" s="1" t="s">
        <v>53</v>
      </c>
      <c r="U205" s="5">
        <v>0.2044</v>
      </c>
      <c r="V205" s="5">
        <v>1.4397</v>
      </c>
      <c r="W205" s="5">
        <v>0.14197402236577064</v>
      </c>
    </row>
    <row r="206" spans="19:23" x14ac:dyDescent="0.25">
      <c r="S206" s="1" t="s">
        <v>50</v>
      </c>
      <c r="T206" s="1" t="s">
        <v>54</v>
      </c>
      <c r="U206" s="5">
        <v>0.1308</v>
      </c>
      <c r="V206" s="5">
        <v>1.9208000000000001</v>
      </c>
      <c r="W206" s="5">
        <v>6.8096626405664301E-2</v>
      </c>
    </row>
    <row r="207" spans="19:23" x14ac:dyDescent="0.25">
      <c r="S207" s="1" t="s">
        <v>50</v>
      </c>
      <c r="T207" s="1" t="s">
        <v>55</v>
      </c>
      <c r="U207" s="5">
        <v>0.13730000000000001</v>
      </c>
      <c r="V207" s="5">
        <v>1.5392999999999999</v>
      </c>
      <c r="W207" s="5">
        <v>8.9196387968557153E-2</v>
      </c>
    </row>
    <row r="208" spans="19:23" x14ac:dyDescent="0.25">
      <c r="S208" s="1" t="s">
        <v>50</v>
      </c>
      <c r="T208" s="1" t="s">
        <v>56</v>
      </c>
      <c r="U208" s="5">
        <v>0.1573</v>
      </c>
      <c r="V208" s="5">
        <v>1.6507000000000001</v>
      </c>
      <c r="W208" s="5">
        <v>9.5292906039861874E-2</v>
      </c>
    </row>
    <row r="209" spans="19:23" x14ac:dyDescent="0.25">
      <c r="S209" s="1" t="s">
        <v>50</v>
      </c>
      <c r="T209" s="1" t="s">
        <v>107</v>
      </c>
      <c r="U209" s="5">
        <v>0.13389999999999999</v>
      </c>
      <c r="V209" s="5">
        <v>1.5567</v>
      </c>
      <c r="W209" s="5">
        <v>8.6015288751846858E-2</v>
      </c>
    </row>
    <row r="210" spans="19:23" x14ac:dyDescent="0.25">
      <c r="S210" s="1" t="s">
        <v>50</v>
      </c>
      <c r="T210" s="1" t="s">
        <v>57</v>
      </c>
      <c r="U210" s="5">
        <v>0.12839999999999999</v>
      </c>
      <c r="V210" s="5">
        <v>1.4685999999999999</v>
      </c>
      <c r="W210" s="5">
        <v>8.7430205638022604E-2</v>
      </c>
    </row>
    <row r="211" spans="19:23" x14ac:dyDescent="0.25">
      <c r="S211" s="1" t="s">
        <v>50</v>
      </c>
      <c r="T211" s="1" t="s">
        <v>58</v>
      </c>
      <c r="U211" s="5">
        <v>0.12620000000000001</v>
      </c>
      <c r="V211" s="5">
        <v>2.1080999999999999</v>
      </c>
      <c r="W211" s="5">
        <v>5.9864332811536462E-2</v>
      </c>
    </row>
    <row r="212" spans="19:23" x14ac:dyDescent="0.25">
      <c r="S212" s="1" t="s">
        <v>50</v>
      </c>
      <c r="T212" s="1" t="s">
        <v>59</v>
      </c>
      <c r="U212" s="5">
        <v>0.1263</v>
      </c>
      <c r="V212" s="5">
        <v>2.3296999999999999</v>
      </c>
      <c r="W212" s="5">
        <v>5.4212988796840798E-2</v>
      </c>
    </row>
    <row r="213" spans="19:23" x14ac:dyDescent="0.25">
      <c r="S213" s="1" t="s">
        <v>51</v>
      </c>
      <c r="T213" s="1" t="s">
        <v>52</v>
      </c>
      <c r="U213" s="5">
        <v>0.187</v>
      </c>
      <c r="V213" s="5">
        <v>1.3942000000000001</v>
      </c>
      <c r="W213" s="5">
        <v>0.13412709797733466</v>
      </c>
    </row>
    <row r="214" spans="19:23" x14ac:dyDescent="0.25">
      <c r="S214" s="1" t="s">
        <v>51</v>
      </c>
      <c r="T214" s="1" t="s">
        <v>53</v>
      </c>
      <c r="U214" s="5">
        <v>0.18590000000000001</v>
      </c>
      <c r="V214" s="5">
        <v>1.4233</v>
      </c>
      <c r="W214" s="5">
        <v>0.13061195812548304</v>
      </c>
    </row>
    <row r="215" spans="19:23" x14ac:dyDescent="0.25">
      <c r="S215" s="1" t="s">
        <v>51</v>
      </c>
      <c r="T215" s="1" t="s">
        <v>54</v>
      </c>
      <c r="U215" s="5">
        <v>0.1106</v>
      </c>
      <c r="V215" s="5">
        <v>1.4136</v>
      </c>
      <c r="W215" s="5">
        <v>7.8239954725523489E-2</v>
      </c>
    </row>
    <row r="216" spans="19:23" x14ac:dyDescent="0.25">
      <c r="S216" s="1" t="s">
        <v>51</v>
      </c>
      <c r="T216" s="1" t="s">
        <v>55</v>
      </c>
      <c r="U216" s="5">
        <v>0.1179</v>
      </c>
      <c r="V216" s="5">
        <v>1.2995000000000001</v>
      </c>
      <c r="W216" s="5">
        <v>9.0727202770296264E-2</v>
      </c>
    </row>
    <row r="217" spans="19:23" x14ac:dyDescent="0.25">
      <c r="S217" s="1" t="s">
        <v>51</v>
      </c>
      <c r="T217" s="1" t="s">
        <v>56</v>
      </c>
      <c r="U217" s="5">
        <v>0.13769999999999999</v>
      </c>
      <c r="V217" s="5">
        <v>1.3517999999999999</v>
      </c>
      <c r="W217" s="5">
        <v>0.1018641810918775</v>
      </c>
    </row>
    <row r="218" spans="19:23" x14ac:dyDescent="0.25">
      <c r="S218" s="1" t="s">
        <v>51</v>
      </c>
      <c r="T218" s="1" t="s">
        <v>107</v>
      </c>
      <c r="U218" s="5">
        <v>0.111</v>
      </c>
      <c r="V218" s="5">
        <v>1.4325000000000001</v>
      </c>
      <c r="W218" s="5">
        <v>7.7486910994764388E-2</v>
      </c>
    </row>
    <row r="219" spans="19:23" x14ac:dyDescent="0.25">
      <c r="S219" s="1" t="s">
        <v>51</v>
      </c>
      <c r="T219" s="1" t="s">
        <v>57</v>
      </c>
      <c r="U219" s="5">
        <v>0.10539999999999999</v>
      </c>
      <c r="V219" s="5">
        <v>1.3173999999999999</v>
      </c>
      <c r="W219" s="5">
        <v>8.0006072567177774E-2</v>
      </c>
    </row>
    <row r="220" spans="19:23" x14ac:dyDescent="0.25">
      <c r="S220" s="1" t="s">
        <v>51</v>
      </c>
      <c r="T220" s="1" t="s">
        <v>58</v>
      </c>
      <c r="U220" s="5">
        <v>9.8299999999999998E-2</v>
      </c>
      <c r="V220" s="5">
        <v>1.4931000000000001</v>
      </c>
      <c r="W220" s="5">
        <v>6.5836179760230387E-2</v>
      </c>
    </row>
    <row r="221" spans="19:23" x14ac:dyDescent="0.25">
      <c r="S221" s="1" t="s">
        <v>51</v>
      </c>
      <c r="T221" s="1" t="s">
        <v>59</v>
      </c>
      <c r="U221" s="5">
        <v>0.1017</v>
      </c>
      <c r="V221" s="5">
        <v>1.5779000000000001</v>
      </c>
      <c r="W221" s="5">
        <v>6.4452753659927753E-2</v>
      </c>
    </row>
    <row r="222" spans="19:23" x14ac:dyDescent="0.25">
      <c r="S222" s="1" t="s">
        <v>52</v>
      </c>
      <c r="T222" s="1" t="s">
        <v>53</v>
      </c>
      <c r="U222" s="5">
        <v>7.1999999999999998E-3</v>
      </c>
      <c r="V222" s="5">
        <v>0.1057</v>
      </c>
      <c r="W222" s="5">
        <v>6.8117313150425726E-2</v>
      </c>
    </row>
    <row r="223" spans="19:23" x14ac:dyDescent="0.25">
      <c r="S223" s="1" t="s">
        <v>52</v>
      </c>
      <c r="T223" s="1" t="s">
        <v>54</v>
      </c>
      <c r="U223" s="5">
        <v>0.2019</v>
      </c>
      <c r="V223" s="5">
        <v>1.8880999999999999</v>
      </c>
      <c r="W223" s="5">
        <v>0.10693289550341614</v>
      </c>
    </row>
    <row r="224" spans="19:23" x14ac:dyDescent="0.25">
      <c r="S224" s="1" t="s">
        <v>52</v>
      </c>
      <c r="T224" s="1" t="s">
        <v>55</v>
      </c>
      <c r="U224" s="5">
        <v>0.20419999999999999</v>
      </c>
      <c r="V224" s="5">
        <v>1.7201</v>
      </c>
      <c r="W224" s="5">
        <v>0.11871402825417127</v>
      </c>
    </row>
    <row r="225" spans="19:23" x14ac:dyDescent="0.25">
      <c r="S225" s="1" t="s">
        <v>52</v>
      </c>
      <c r="T225" s="1" t="s">
        <v>56</v>
      </c>
      <c r="U225" s="5">
        <v>0.2185</v>
      </c>
      <c r="V225" s="5">
        <v>2.2486000000000002</v>
      </c>
      <c r="W225" s="5">
        <v>9.7171573423463484E-2</v>
      </c>
    </row>
    <row r="226" spans="19:23" x14ac:dyDescent="0.25">
      <c r="S226" s="1" t="s">
        <v>52</v>
      </c>
      <c r="T226" s="1" t="s">
        <v>107</v>
      </c>
      <c r="U226" s="5">
        <v>0.2021</v>
      </c>
      <c r="V226" s="5">
        <v>1.5827</v>
      </c>
      <c r="W226" s="5">
        <v>0.12769318253617237</v>
      </c>
    </row>
    <row r="227" spans="19:23" x14ac:dyDescent="0.25">
      <c r="S227" s="1" t="s">
        <v>52</v>
      </c>
      <c r="T227" s="1" t="s">
        <v>57</v>
      </c>
      <c r="U227" s="5">
        <v>0.19500000000000001</v>
      </c>
      <c r="V227" s="5">
        <v>1.4849000000000001</v>
      </c>
      <c r="W227" s="5">
        <v>0.13132197454374031</v>
      </c>
    </row>
    <row r="228" spans="19:23" x14ac:dyDescent="0.25">
      <c r="S228" s="1" t="s">
        <v>52</v>
      </c>
      <c r="T228" s="1" t="s">
        <v>58</v>
      </c>
      <c r="U228" s="5">
        <v>0.19900000000000001</v>
      </c>
      <c r="V228" s="5">
        <v>1.9588000000000001</v>
      </c>
      <c r="W228" s="5">
        <v>0.10159281192566878</v>
      </c>
    </row>
    <row r="229" spans="19:23" x14ac:dyDescent="0.25">
      <c r="S229" s="1" t="s">
        <v>52</v>
      </c>
      <c r="T229" s="1" t="s">
        <v>59</v>
      </c>
      <c r="U229" s="5">
        <v>0.2009</v>
      </c>
      <c r="V229" s="5">
        <v>2.3005</v>
      </c>
      <c r="W229" s="5">
        <v>8.7328841556183437E-2</v>
      </c>
    </row>
    <row r="230" spans="19:23" x14ac:dyDescent="0.25">
      <c r="S230" s="1" t="s">
        <v>53</v>
      </c>
      <c r="T230" s="1" t="s">
        <v>54</v>
      </c>
      <c r="U230" s="5">
        <v>0.19939999999999999</v>
      </c>
      <c r="V230" s="5">
        <v>1.7679</v>
      </c>
      <c r="W230" s="5">
        <v>0.11278918490864867</v>
      </c>
    </row>
    <row r="231" spans="19:23" x14ac:dyDescent="0.25">
      <c r="S231" s="1" t="s">
        <v>53</v>
      </c>
      <c r="T231" s="1" t="s">
        <v>55</v>
      </c>
      <c r="U231" s="5">
        <v>0.20619999999999999</v>
      </c>
      <c r="V231" s="5">
        <v>1.6701999999999999</v>
      </c>
      <c r="W231" s="5">
        <v>0.12345826847084182</v>
      </c>
    </row>
    <row r="232" spans="19:23" x14ac:dyDescent="0.25">
      <c r="S232" s="1" t="s">
        <v>53</v>
      </c>
      <c r="T232" s="1" t="s">
        <v>56</v>
      </c>
      <c r="U232" s="5">
        <v>0.2185</v>
      </c>
      <c r="V232" s="5">
        <v>1.9169</v>
      </c>
      <c r="W232" s="5">
        <v>0.11398612342845219</v>
      </c>
    </row>
    <row r="233" spans="19:23" x14ac:dyDescent="0.25">
      <c r="S233" s="1" t="s">
        <v>53</v>
      </c>
      <c r="T233" s="1" t="s">
        <v>107</v>
      </c>
      <c r="U233" s="5">
        <v>0.2021</v>
      </c>
      <c r="V233" s="5">
        <v>1.6289</v>
      </c>
      <c r="W233" s="5">
        <v>0.12407145926698999</v>
      </c>
    </row>
    <row r="234" spans="19:23" x14ac:dyDescent="0.25">
      <c r="S234" s="1" t="s">
        <v>53</v>
      </c>
      <c r="T234" s="1" t="s">
        <v>57</v>
      </c>
      <c r="U234" s="5">
        <v>0.19570000000000001</v>
      </c>
      <c r="V234" s="5">
        <v>1.6335</v>
      </c>
      <c r="W234" s="5">
        <v>0.11980410162228346</v>
      </c>
    </row>
    <row r="235" spans="19:23" x14ac:dyDescent="0.25">
      <c r="S235" s="1" t="s">
        <v>53</v>
      </c>
      <c r="T235" s="1" t="s">
        <v>58</v>
      </c>
      <c r="U235" s="5">
        <v>0.19869999999999999</v>
      </c>
      <c r="V235" s="5">
        <v>2.0224000000000002</v>
      </c>
      <c r="W235" s="5">
        <v>9.8249604430379736E-2</v>
      </c>
    </row>
    <row r="236" spans="19:23" x14ac:dyDescent="0.25">
      <c r="S236" s="1" t="s">
        <v>53</v>
      </c>
      <c r="T236" s="1" t="s">
        <v>59</v>
      </c>
      <c r="U236" s="5">
        <v>0.2006</v>
      </c>
      <c r="V236" s="5">
        <v>2.3159000000000001</v>
      </c>
      <c r="W236" s="5">
        <v>8.6618593203506192E-2</v>
      </c>
    </row>
    <row r="237" spans="19:23" x14ac:dyDescent="0.25">
      <c r="S237" s="1" t="s">
        <v>54</v>
      </c>
      <c r="T237" s="1" t="s">
        <v>55</v>
      </c>
      <c r="U237" s="5">
        <v>2.69E-2</v>
      </c>
      <c r="V237" s="5">
        <v>0.54039999999999999</v>
      </c>
      <c r="W237" s="5">
        <v>4.9777942264988898E-2</v>
      </c>
    </row>
    <row r="238" spans="19:23" x14ac:dyDescent="0.25">
      <c r="S238" s="1" t="s">
        <v>54</v>
      </c>
      <c r="T238" s="1" t="s">
        <v>56</v>
      </c>
      <c r="U238" s="5">
        <v>5.9799999999999999E-2</v>
      </c>
      <c r="V238" s="5">
        <v>0.59140000000000004</v>
      </c>
      <c r="W238" s="5">
        <v>0.10111599594183293</v>
      </c>
    </row>
    <row r="239" spans="19:23" x14ac:dyDescent="0.25">
      <c r="S239" s="1" t="s">
        <v>54</v>
      </c>
      <c r="T239" s="1" t="s">
        <v>107</v>
      </c>
      <c r="U239" s="5">
        <v>9.5799999999999996E-2</v>
      </c>
      <c r="V239" s="5">
        <v>1.5421</v>
      </c>
      <c r="W239" s="5">
        <v>6.2123078918358082E-2</v>
      </c>
    </row>
    <row r="240" spans="19:23" x14ac:dyDescent="0.25">
      <c r="S240" s="1" t="s">
        <v>54</v>
      </c>
      <c r="T240" s="1" t="s">
        <v>57</v>
      </c>
      <c r="U240" s="5">
        <v>9.1600000000000001E-2</v>
      </c>
      <c r="V240" s="5">
        <v>1.4480999999999999</v>
      </c>
      <c r="W240" s="5">
        <v>6.3255300048339208E-2</v>
      </c>
    </row>
    <row r="241" spans="19:23" x14ac:dyDescent="0.25">
      <c r="S241" s="1" t="s">
        <v>54</v>
      </c>
      <c r="T241" s="1" t="s">
        <v>58</v>
      </c>
      <c r="U241" s="5">
        <v>8.6999999999999994E-2</v>
      </c>
      <c r="V241" s="5">
        <v>1.6653</v>
      </c>
      <c r="W241" s="5">
        <v>5.2242839128085028E-2</v>
      </c>
    </row>
    <row r="242" spans="19:23" x14ac:dyDescent="0.25">
      <c r="S242" s="1" t="s">
        <v>54</v>
      </c>
      <c r="T242" s="1" t="s">
        <v>59</v>
      </c>
      <c r="U242" s="5">
        <v>8.5500000000000007E-2</v>
      </c>
      <c r="V242" s="5">
        <v>1.8988</v>
      </c>
      <c r="W242" s="5">
        <v>4.5028439014114179E-2</v>
      </c>
    </row>
    <row r="243" spans="19:23" x14ac:dyDescent="0.25">
      <c r="S243" s="1" t="s">
        <v>55</v>
      </c>
      <c r="T243" s="1" t="s">
        <v>56</v>
      </c>
      <c r="U243" s="5">
        <v>6.54E-2</v>
      </c>
      <c r="V243" s="5">
        <v>0.58209999999999995</v>
      </c>
      <c r="W243" s="5">
        <v>0.11235182958254597</v>
      </c>
    </row>
    <row r="244" spans="19:23" x14ac:dyDescent="0.25">
      <c r="S244" s="1" t="s">
        <v>55</v>
      </c>
      <c r="T244" s="1" t="s">
        <v>107</v>
      </c>
      <c r="U244" s="5">
        <v>9.5799999999999996E-2</v>
      </c>
      <c r="V244" s="5">
        <v>1.2565999999999999</v>
      </c>
      <c r="W244" s="5">
        <v>7.6237466178577115E-2</v>
      </c>
    </row>
    <row r="245" spans="19:23" x14ac:dyDescent="0.25">
      <c r="S245" s="1" t="s">
        <v>55</v>
      </c>
      <c r="T245" s="1" t="s">
        <v>57</v>
      </c>
      <c r="U245" s="5">
        <v>9.4100000000000003E-2</v>
      </c>
      <c r="V245" s="5">
        <v>1.2377</v>
      </c>
      <c r="W245" s="5">
        <v>7.6028116668013249E-2</v>
      </c>
    </row>
    <row r="246" spans="19:23" x14ac:dyDescent="0.25">
      <c r="S246" s="1" t="s">
        <v>55</v>
      </c>
      <c r="T246" s="1" t="s">
        <v>58</v>
      </c>
      <c r="U246" s="5">
        <v>9.1200000000000003E-2</v>
      </c>
      <c r="V246" s="5">
        <v>1.6382000000000001</v>
      </c>
      <c r="W246" s="5">
        <v>5.5670858259064829E-2</v>
      </c>
    </row>
    <row r="247" spans="19:23" x14ac:dyDescent="0.25">
      <c r="S247" s="1" t="s">
        <v>55</v>
      </c>
      <c r="T247" s="1" t="s">
        <v>59</v>
      </c>
      <c r="U247" s="5">
        <v>9.2200000000000004E-2</v>
      </c>
      <c r="V247" s="5">
        <v>1.528</v>
      </c>
      <c r="W247" s="5">
        <v>6.0340314136125658E-2</v>
      </c>
    </row>
    <row r="248" spans="19:23" x14ac:dyDescent="0.25">
      <c r="S248" s="1" t="s">
        <v>56</v>
      </c>
      <c r="T248" s="1" t="s">
        <v>107</v>
      </c>
      <c r="U248" s="5">
        <v>0.12520000000000001</v>
      </c>
      <c r="V248" s="5">
        <v>1.5021</v>
      </c>
      <c r="W248" s="5">
        <v>8.3349976699287662E-2</v>
      </c>
    </row>
    <row r="249" spans="19:23" x14ac:dyDescent="0.25">
      <c r="S249" s="1" t="s">
        <v>56</v>
      </c>
      <c r="T249" s="1" t="s">
        <v>57</v>
      </c>
      <c r="U249" s="5">
        <v>0.1212</v>
      </c>
      <c r="V249" s="5">
        <v>1.5682</v>
      </c>
      <c r="W249" s="5">
        <v>7.7286060451473029E-2</v>
      </c>
    </row>
    <row r="250" spans="19:23" x14ac:dyDescent="0.25">
      <c r="S250" s="1" t="s">
        <v>56</v>
      </c>
      <c r="T250" s="1" t="s">
        <v>58</v>
      </c>
      <c r="U250" s="5">
        <v>0.1134</v>
      </c>
      <c r="V250" s="5">
        <v>1.5894999999999999</v>
      </c>
      <c r="W250" s="5">
        <v>7.1343189682290031E-2</v>
      </c>
    </row>
    <row r="251" spans="19:23" x14ac:dyDescent="0.25">
      <c r="S251" s="1" t="s">
        <v>56</v>
      </c>
      <c r="T251" s="1" t="s">
        <v>59</v>
      </c>
      <c r="U251" s="5">
        <v>0.11260000000000001</v>
      </c>
      <c r="V251" s="5">
        <v>1.5537000000000001</v>
      </c>
      <c r="W251" s="5">
        <v>7.2472163223273475E-2</v>
      </c>
    </row>
    <row r="252" spans="19:23" x14ac:dyDescent="0.25">
      <c r="S252" s="1" t="s">
        <v>107</v>
      </c>
      <c r="T252" s="1" t="s">
        <v>57</v>
      </c>
      <c r="U252" s="5">
        <v>1.3100000000000001E-2</v>
      </c>
      <c r="V252" s="5">
        <v>0.12</v>
      </c>
      <c r="W252" s="5">
        <v>0.10916666666666668</v>
      </c>
    </row>
    <row r="253" spans="19:23" x14ac:dyDescent="0.25">
      <c r="S253" s="1" t="s">
        <v>107</v>
      </c>
      <c r="T253" s="1" t="s">
        <v>58</v>
      </c>
      <c r="U253" s="5">
        <v>5.0299999999999997E-2</v>
      </c>
      <c r="V253" s="5">
        <v>0.67430000000000001</v>
      </c>
      <c r="W253" s="5">
        <v>7.4595877205991395E-2</v>
      </c>
    </row>
    <row r="254" spans="19:23" x14ac:dyDescent="0.25">
      <c r="S254" s="1" t="s">
        <v>107</v>
      </c>
      <c r="T254" s="1" t="s">
        <v>59</v>
      </c>
      <c r="U254" s="5">
        <v>4.9500000000000002E-2</v>
      </c>
      <c r="V254" s="5">
        <v>0.73619999999999997</v>
      </c>
      <c r="W254" s="5">
        <v>6.7237163814180934E-2</v>
      </c>
    </row>
    <row r="255" spans="19:23" x14ac:dyDescent="0.25">
      <c r="S255" s="1" t="s">
        <v>57</v>
      </c>
      <c r="T255" s="1" t="s">
        <v>58</v>
      </c>
      <c r="U255" s="5">
        <v>4.53E-2</v>
      </c>
      <c r="V255" s="5">
        <v>0.64229999999999998</v>
      </c>
      <c r="W255" s="5">
        <v>7.0527790751985051E-2</v>
      </c>
    </row>
    <row r="256" spans="19:23" x14ac:dyDescent="0.25">
      <c r="S256" s="1" t="s">
        <v>57</v>
      </c>
      <c r="T256" s="1" t="s">
        <v>59</v>
      </c>
      <c r="U256" s="5">
        <v>4.4400000000000002E-2</v>
      </c>
      <c r="V256" s="5">
        <v>0.68300000000000005</v>
      </c>
      <c r="W256" s="5">
        <v>6.5007320644216687E-2</v>
      </c>
    </row>
    <row r="257" spans="19:23" x14ac:dyDescent="0.25">
      <c r="S257" s="1" t="s">
        <v>58</v>
      </c>
      <c r="T257" s="1" t="s">
        <v>59</v>
      </c>
      <c r="U257" s="5">
        <v>7.1999999999999998E-3</v>
      </c>
      <c r="V257" s="5">
        <v>0.1517</v>
      </c>
      <c r="W257" s="5">
        <v>4.7462096242584045E-2</v>
      </c>
    </row>
    <row r="259" spans="19:23" x14ac:dyDescent="0.25">
      <c r="U259" s="11" t="s">
        <v>105</v>
      </c>
      <c r="V259" s="11"/>
      <c r="W259" s="6">
        <f>AVERAGE(W4:W257)</f>
        <v>8.649809596330936E-2</v>
      </c>
    </row>
  </sheetData>
  <mergeCells count="18">
    <mergeCell ref="U259:V259"/>
    <mergeCell ref="AA147:AB147"/>
    <mergeCell ref="AG181:AH181"/>
    <mergeCell ref="C71:D71"/>
    <mergeCell ref="O60:P60"/>
    <mergeCell ref="I15:J15"/>
    <mergeCell ref="S2:W2"/>
    <mergeCell ref="S3:T3"/>
    <mergeCell ref="Y2:AC2"/>
    <mergeCell ref="Y3:Z3"/>
    <mergeCell ref="AE2:AI2"/>
    <mergeCell ref="AE3:AF3"/>
    <mergeCell ref="A2:E2"/>
    <mergeCell ref="A3:B3"/>
    <mergeCell ref="G2:K2"/>
    <mergeCell ref="G3:H3"/>
    <mergeCell ref="M2:Q2"/>
    <mergeCell ref="M3:N3"/>
  </mergeCells>
  <phoneticPr fontId="1" type="noConversion"/>
  <pageMargins left="0.7" right="0.7" top="0.75" bottom="0.75" header="0.3" footer="0.3"/>
</worksheet>
</file>

<file path=xl/worksheets/sheet2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232C30E1-88F3-43B4-A842-986151C20B05}">
  <dimension ref="A1"/>
  <sheetViews>
    <sheetView workbookViewId="0"/>
  </sheetViews>
  <sheetFormatPr defaultRowHeight="14.25" x14ac:dyDescent="0.2"/>
  <sheetData/>
  <phoneticPr fontId="1" type="noConversion"/>
  <pageMargins left="0.7" right="0.7" top="0.75" bottom="0.75" header="0.3" footer="0.3"/>
</worksheet>
</file>

<file path=xl/worksheets/sheet3.xml><?xml version="1.0" encoding="utf-8"?>
<worksheet xmlns="http://schemas.openxmlformats.org/spreadsheetml/2006/main" xmlns:r="http://schemas.openxmlformats.org/officeDocument/2006/relationships" xmlns:mc="http://schemas.openxmlformats.org/markup-compatibility/2006" xmlns:x14ac="http://schemas.microsoft.com/office/spreadsheetml/2009/9/ac" xmlns:xr="http://schemas.microsoft.com/office/spreadsheetml/2014/revision" xmlns:xr2="http://schemas.microsoft.com/office/spreadsheetml/2015/revision2" xmlns:xr3="http://schemas.microsoft.com/office/spreadsheetml/2016/revision3" mc:Ignorable="x14ac xr xr2 xr3" xr:uid="{A34FF518-0359-442F-808B-BDD1723B0083}">
  <dimension ref="A1"/>
  <sheetViews>
    <sheetView workbookViewId="0"/>
  </sheetViews>
  <sheetFormatPr defaultRowHeight="14.25" x14ac:dyDescent="0.2"/>
  <sheetData/>
  <phoneticPr fontId="1" type="noConversion"/>
  <pageMargins left="0.7" right="0.7" top="0.75" bottom="0.75" header="0.3" footer="0.3"/>
</worksheet>
</file>

<file path=docProps/app.xml><?xml version="1.0" encoding="utf-8"?>
<Properties xmlns="http://schemas.openxmlformats.org/officeDocument/2006/extended-properties" xmlns:vt="http://schemas.openxmlformats.org/officeDocument/2006/docPropsVTypes">
  <Application>Microsoft Excel</Application>
  <DocSecurity>0</DocSecurity>
  <ScaleCrop>false</ScaleCrop>
  <HeadingPairs>
    <vt:vector size="2" baseType="variant">
      <vt:variant>
        <vt:lpstr>工作表</vt:lpstr>
      </vt:variant>
      <vt:variant>
        <vt:i4>3</vt:i4>
      </vt:variant>
    </vt:vector>
  </HeadingPairs>
  <TitlesOfParts>
    <vt:vector size="3" baseType="lpstr">
      <vt:lpstr>Sheet1</vt:lpstr>
      <vt:lpstr>Sheet2</vt:lpstr>
      <vt:lpstr>Sheet3</vt:lpstr>
    </vt:vector>
  </TitlesOfParts>
  <Company/>
  <LinksUpToDate>false</LinksUpToDate>
  <SharedDoc>false</SharedDoc>
  <HyperlinksChanged>false</HyperlinksChanged>
  <AppVersion>16.03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dcterms:created xsi:type="dcterms:W3CDTF">2015-06-05T18:19:34Z</dcterms:created>
  <dcterms:modified xsi:type="dcterms:W3CDTF">2019-08-09T09:38:12Z</dcterms:modified>
</cp:coreProperties>
</file>